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4B105" w14:textId="0221A1BF" w:rsidR="0042141B" w:rsidRPr="0042141B" w:rsidRDefault="0042141B" w:rsidP="0042141B">
      <w:pPr>
        <w:jc w:val="both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42141B">
        <w:rPr>
          <w:rFonts w:ascii="Calibri" w:hAnsi="Calibri" w:cs="Calibri"/>
          <w:b/>
          <w:bCs/>
          <w:color w:val="000000"/>
          <w:sz w:val="22"/>
          <w:szCs w:val="22"/>
        </w:rPr>
        <w:t>SUPPLEMENTARY FIGURE</w:t>
      </w:r>
      <w:r w:rsidRPr="0042141B">
        <w:rPr>
          <w:rFonts w:ascii="Calibri" w:hAnsi="Calibri" w:cs="Calibri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88FBAD" wp14:editId="2C2BC715">
                <wp:simplePos x="0" y="0"/>
                <wp:positionH relativeFrom="column">
                  <wp:posOffset>-99439</wp:posOffset>
                </wp:positionH>
                <wp:positionV relativeFrom="paragraph">
                  <wp:posOffset>826702</wp:posOffset>
                </wp:positionV>
                <wp:extent cx="6434455" cy="4460875"/>
                <wp:effectExtent l="0" t="0" r="17145" b="0"/>
                <wp:wrapSquare wrapText="bothSides"/>
                <wp:docPr id="203699701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4455" cy="4460875"/>
                          <a:chOff x="0" y="0"/>
                          <a:chExt cx="7316434" cy="4987990"/>
                        </a:xfrm>
                      </wpg:grpSpPr>
                      <wpg:graphicFrame>
                        <wpg:cNvPr id="733648135" name="Diagram 733648135"/>
                        <wpg:cNvFrPr/>
                        <wpg:xfrm>
                          <a:off x="0" y="136496"/>
                          <a:ext cx="3552190" cy="452691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7" r:lo="rId8" r:qs="rId9" r:cs="rId10"/>
                          </a:graphicData>
                        </a:graphic>
                      </wpg:graphicFrame>
                      <wpg:graphicFrame>
                        <wpg:cNvPr id="1570672905" name="Diagram 1570672905"/>
                        <wpg:cNvFrPr/>
                        <wpg:xfrm>
                          <a:off x="3973794" y="0"/>
                          <a:ext cx="3342640" cy="250126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2" r:lo="rId13" r:qs="rId14" r:cs="rId15"/>
                          </a:graphicData>
                        </a:graphic>
                      </wpg:graphicFrame>
                      <wpg:graphicFrame>
                        <wpg:cNvPr id="23271163" name="Diagram 23271163"/>
                        <wpg:cNvFrPr/>
                        <wpg:xfrm>
                          <a:off x="3973794" y="2315910"/>
                          <a:ext cx="3342640" cy="267208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7" r:lo="rId18" r:qs="rId19" r:cs="rId20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C2535E" id="Group 1" o:spid="_x0000_s1026" style="position:absolute;margin-left:-7.85pt;margin-top:65.1pt;width:506.65pt;height:351.25pt;z-index:251659264" coordsize="73164,49879" o:gfxdata="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733648135" o:spid="_x0000_s1027" type="#_x0000_t75" style="position:absolute;left:144;top:994;width:34802;height:457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">
                  <v:imagedata r:id="rId22" o:title=""/>
                  <o:lock v:ext="edit" aspectratio="f"/>
                </v:shape>
                <v:shape id="Diagram 1570672905" o:spid="_x0000_s1028" type="#_x0000_t75" style="position:absolute;left:39712;top:1278;width:33647;height:224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">
                  <v:imagedata r:id="rId23" o:title=""/>
                  <o:lock v:ext="edit" aspectratio="f"/>
                </v:shape>
                <v:shape id="Diagram 23271163" o:spid="_x0000_s1029" type="#_x0000_t75" style="position:absolute;left:39712;top:25277;width:33502;height:224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">
                  <v:imagedata r:id="rId24" o:title=""/>
                  <o:lock v:ext="edit" aspectratio="f"/>
                </v:shape>
                <w10:wrap type="square"/>
              </v:group>
            </w:pict>
          </mc:Fallback>
        </mc:AlternateContent>
      </w:r>
      <w:r w:rsidRPr="0042141B">
        <w:rPr>
          <w:rFonts w:ascii="Calibri" w:hAnsi="Calibri" w:cs="Calibri"/>
          <w:b/>
          <w:bCs/>
          <w:color w:val="000000"/>
          <w:sz w:val="22"/>
          <w:szCs w:val="22"/>
        </w:rPr>
        <w:t xml:space="preserve"> S1</w:t>
      </w:r>
      <w:r w:rsidRPr="0042141B">
        <w:rPr>
          <w:rFonts w:ascii="Calibri" w:hAnsi="Calibri" w:cs="Calibri"/>
          <w:sz w:val="22"/>
          <w:szCs w:val="22"/>
        </w:rPr>
        <w:t xml:space="preserve"> – </w:t>
      </w:r>
      <w:r w:rsidRPr="0042141B">
        <w:rPr>
          <w:rFonts w:ascii="Calibri" w:hAnsi="Calibri" w:cs="Calibri"/>
          <w:b/>
          <w:bCs/>
          <w:color w:val="000000"/>
          <w:sz w:val="22"/>
          <w:szCs w:val="22"/>
        </w:rPr>
        <w:t>Flow diagram of patient selection.</w:t>
      </w:r>
      <w:r w:rsidRPr="0042141B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2BCA8106" w14:textId="7DB169CC" w:rsidR="00901453" w:rsidRPr="00901453" w:rsidRDefault="00901453" w:rsidP="006D6FE3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901453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Supplementary Table 1. Baseline Characteristics by centre. </w:t>
      </w:r>
    </w:p>
    <w:tbl>
      <w:tblPr>
        <w:tblStyle w:val="TableGrid"/>
        <w:tblW w:w="10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37"/>
        <w:gridCol w:w="1937"/>
        <w:gridCol w:w="1938"/>
        <w:gridCol w:w="1727"/>
      </w:tblGrid>
      <w:tr w:rsidR="006900C2" w:rsidRPr="00901453" w14:paraId="22178289" w14:textId="77777777" w:rsidTr="00FA4565">
        <w:trPr>
          <w:trHeight w:val="414"/>
        </w:trPr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2C4811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7986AB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all (N=161)</w:t>
            </w:r>
          </w:p>
        </w:tc>
        <w:tc>
          <w:tcPr>
            <w:tcW w:w="1937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</w:tcBorders>
            <w:vAlign w:val="center"/>
          </w:tcPr>
          <w:p w14:paraId="4D433D9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H (N=56)</w:t>
            </w:r>
          </w:p>
        </w:tc>
        <w:tc>
          <w:tcPr>
            <w:tcW w:w="19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9E591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GH (N=105)</w:t>
            </w:r>
          </w:p>
        </w:tc>
        <w:tc>
          <w:tcPr>
            <w:tcW w:w="17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0CBB626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6900C2" w:rsidRPr="00901453" w14:paraId="1B9F4C12" w14:textId="77777777" w:rsidTr="00FA4565">
        <w:trPr>
          <w:trHeight w:val="269"/>
        </w:trPr>
        <w:tc>
          <w:tcPr>
            <w:tcW w:w="283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hideMark/>
          </w:tcPr>
          <w:p w14:paraId="7AF7741F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937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022EB10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3.9  [46.2, 63.8]</w:t>
            </w:r>
          </w:p>
        </w:tc>
        <w:tc>
          <w:tcPr>
            <w:tcW w:w="1937" w:type="dxa"/>
            <w:tcBorders>
              <w:top w:val="single" w:sz="12" w:space="0" w:color="000000" w:themeColor="text1"/>
              <w:left w:val="single" w:sz="4" w:space="0" w:color="FFFFFF"/>
            </w:tcBorders>
            <w:hideMark/>
          </w:tcPr>
          <w:p w14:paraId="5449261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4.8 [49.5, 64.7]</w:t>
            </w:r>
          </w:p>
        </w:tc>
        <w:tc>
          <w:tcPr>
            <w:tcW w:w="1938" w:type="dxa"/>
            <w:tcBorders>
              <w:top w:val="single" w:sz="12" w:space="0" w:color="000000" w:themeColor="text1"/>
            </w:tcBorders>
            <w:hideMark/>
          </w:tcPr>
          <w:p w14:paraId="1547191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3.3 [46.0, 63.0]</w:t>
            </w:r>
          </w:p>
        </w:tc>
        <w:tc>
          <w:tcPr>
            <w:tcW w:w="1727" w:type="dxa"/>
            <w:tcBorders>
              <w:top w:val="single" w:sz="12" w:space="0" w:color="000000" w:themeColor="text1"/>
            </w:tcBorders>
          </w:tcPr>
          <w:p w14:paraId="6399BAC7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477</w:t>
            </w:r>
          </w:p>
        </w:tc>
      </w:tr>
      <w:tr w:rsidR="006900C2" w:rsidRPr="00901453" w14:paraId="0D9C362B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493617F8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3B425F3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7C4C47FA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1572311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58D20F27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039</w:t>
            </w:r>
          </w:p>
        </w:tc>
      </w:tr>
      <w:tr w:rsidR="006900C2" w:rsidRPr="00901453" w14:paraId="49BE28D0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3CD6D1C9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183ACE6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36 (84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230D431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1 (92.7%)</w:t>
            </w:r>
          </w:p>
        </w:tc>
        <w:tc>
          <w:tcPr>
            <w:tcW w:w="1938" w:type="dxa"/>
            <w:hideMark/>
          </w:tcPr>
          <w:p w14:paraId="4ED2FAD4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85 (80.2%)</w:t>
            </w:r>
          </w:p>
        </w:tc>
        <w:tc>
          <w:tcPr>
            <w:tcW w:w="1727" w:type="dxa"/>
          </w:tcPr>
          <w:p w14:paraId="0EED896F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5D39327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1F3083F6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3434A6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5 (15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7897F8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4 (7.1%)</w:t>
            </w:r>
          </w:p>
        </w:tc>
        <w:tc>
          <w:tcPr>
            <w:tcW w:w="1938" w:type="dxa"/>
            <w:hideMark/>
          </w:tcPr>
          <w:p w14:paraId="20EDFD1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1 (20.0%)</w:t>
            </w:r>
          </w:p>
        </w:tc>
        <w:tc>
          <w:tcPr>
            <w:tcW w:w="1727" w:type="dxa"/>
          </w:tcPr>
          <w:p w14:paraId="6512304B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39B7F243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20C0F3D8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557738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26F87FAD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2646E41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08A84050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6900C2" w:rsidRPr="00901453" w14:paraId="40C8E946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0D5CCD4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Caucasian/white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051FCEB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6 (78.3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3049F2F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4 (98.2%)</w:t>
            </w:r>
          </w:p>
        </w:tc>
        <w:tc>
          <w:tcPr>
            <w:tcW w:w="1938" w:type="dxa"/>
            <w:hideMark/>
          </w:tcPr>
          <w:p w14:paraId="1FFA8EDA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72 (67.9%)</w:t>
            </w:r>
          </w:p>
        </w:tc>
        <w:tc>
          <w:tcPr>
            <w:tcW w:w="1727" w:type="dxa"/>
          </w:tcPr>
          <w:p w14:paraId="6A46FF9C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167A5C2F" w14:textId="77777777" w:rsidTr="00FA4565">
        <w:trPr>
          <w:trHeight w:val="247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76AA07F4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7400209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9 (5.6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43EE16FE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938" w:type="dxa"/>
            <w:hideMark/>
          </w:tcPr>
          <w:p w14:paraId="1FF4F0A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9 (8.5%)</w:t>
            </w:r>
          </w:p>
        </w:tc>
        <w:tc>
          <w:tcPr>
            <w:tcW w:w="1727" w:type="dxa"/>
          </w:tcPr>
          <w:p w14:paraId="12C12378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2AEF45B6" w14:textId="77777777" w:rsidTr="00FA4565">
        <w:trPr>
          <w:trHeight w:val="471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F2F2348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7E69617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 (0.6%)</w:t>
            </w:r>
            <w:r w:rsidRPr="00901453">
              <w:rPr>
                <w:rFonts w:ascii="Calibri" w:eastAsia="Calibri" w:hAnsi="Calibri" w:cs="Calibri"/>
                <w:sz w:val="22"/>
                <w:szCs w:val="22"/>
              </w:rPr>
              <w:br/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2BCBEF4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 (1.9%)</w:t>
            </w:r>
          </w:p>
        </w:tc>
        <w:tc>
          <w:tcPr>
            <w:tcW w:w="1938" w:type="dxa"/>
            <w:hideMark/>
          </w:tcPr>
          <w:p w14:paraId="49A6B4A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5 (23.6%)</w:t>
            </w:r>
          </w:p>
        </w:tc>
        <w:tc>
          <w:tcPr>
            <w:tcW w:w="1727" w:type="dxa"/>
          </w:tcPr>
          <w:p w14:paraId="1B6C75C8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6F1A433A" w14:textId="77777777" w:rsidTr="00FA4565">
        <w:trPr>
          <w:trHeight w:val="471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3852189B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ody Mass Index (kg/m</w:t>
            </w: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2</w:t>
            </w: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086C2B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6.5 [23.1, 29.2]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0CE86FC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6.6 [24.9, 28.9]</w:t>
            </w:r>
          </w:p>
        </w:tc>
        <w:tc>
          <w:tcPr>
            <w:tcW w:w="1938" w:type="dxa"/>
            <w:hideMark/>
          </w:tcPr>
          <w:p w14:paraId="4C14C67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6.4  [22.7, 29.5]</w:t>
            </w:r>
          </w:p>
        </w:tc>
        <w:tc>
          <w:tcPr>
            <w:tcW w:w="1727" w:type="dxa"/>
          </w:tcPr>
          <w:p w14:paraId="540F6ECB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799</w:t>
            </w:r>
            <w:r w:rsidRPr="00901453">
              <w:rPr>
                <w:rFonts w:ascii="Calibri" w:eastAsia="Calibri" w:hAnsi="Calibri" w:cs="Calibri"/>
                <w:sz w:val="22"/>
                <w:szCs w:val="22"/>
              </w:rPr>
              <w:br/>
            </w:r>
          </w:p>
        </w:tc>
      </w:tr>
      <w:tr w:rsidR="006900C2" w:rsidRPr="00901453" w14:paraId="0946AD58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5D91EDF9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schemic Cardiomyopathy</w:t>
            </w:r>
          </w:p>
          <w:p w14:paraId="4263447F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75478A36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548E1DC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70 (43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B19EF6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0 (35.7%)</w:t>
            </w:r>
          </w:p>
        </w:tc>
        <w:tc>
          <w:tcPr>
            <w:tcW w:w="1938" w:type="dxa"/>
            <w:hideMark/>
          </w:tcPr>
          <w:p w14:paraId="5D02298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0 (47.6%)</w:t>
            </w:r>
          </w:p>
        </w:tc>
        <w:tc>
          <w:tcPr>
            <w:tcW w:w="1727" w:type="dxa"/>
          </w:tcPr>
          <w:p w14:paraId="36FFAAC2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156</w:t>
            </w:r>
          </w:p>
        </w:tc>
      </w:tr>
      <w:tr w:rsidR="006900C2" w:rsidRPr="00901453" w14:paraId="130411FF" w14:textId="77777777" w:rsidTr="00FA4565">
        <w:trPr>
          <w:trHeight w:val="247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7774CCC7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abetes</w:t>
            </w:r>
          </w:p>
          <w:p w14:paraId="56E0D6E4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0AA0D88D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57A0460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7 (35.4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3AAB6C3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6 (29.1%)</w:t>
            </w:r>
          </w:p>
        </w:tc>
        <w:tc>
          <w:tcPr>
            <w:tcW w:w="1938" w:type="dxa"/>
            <w:hideMark/>
          </w:tcPr>
          <w:p w14:paraId="5D631C2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41 (38.7%)</w:t>
            </w:r>
          </w:p>
        </w:tc>
        <w:tc>
          <w:tcPr>
            <w:tcW w:w="1727" w:type="dxa"/>
          </w:tcPr>
          <w:p w14:paraId="3E3BB10D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333</w:t>
            </w:r>
          </w:p>
        </w:tc>
      </w:tr>
      <w:tr w:rsidR="006900C2" w:rsidRPr="00901453" w14:paraId="549EB7B5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1E33280C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oking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B9427F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DCE96EE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298124FE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5A74F9C4" w14:textId="332AA5AF" w:rsidR="00901453" w:rsidRPr="00901453" w:rsidRDefault="00FA4565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6900C2" w:rsidRPr="00901453" w14:paraId="11E6CB3F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7FA7CFC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Never smoked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0F99AE6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88 (54.7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15C4A3FA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2 (40.0%)</w:t>
            </w:r>
          </w:p>
        </w:tc>
        <w:tc>
          <w:tcPr>
            <w:tcW w:w="1938" w:type="dxa"/>
            <w:hideMark/>
          </w:tcPr>
          <w:p w14:paraId="33D3594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66 (62.3%)</w:t>
            </w:r>
          </w:p>
        </w:tc>
        <w:tc>
          <w:tcPr>
            <w:tcW w:w="1727" w:type="dxa"/>
          </w:tcPr>
          <w:p w14:paraId="4E14E01E" w14:textId="4A5B7F2C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38AB08DB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5E0FFC63" w14:textId="5D08F22B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Currently smoking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6524D44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3 (20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3E6AE16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1 (38.2%)</w:t>
            </w:r>
          </w:p>
        </w:tc>
        <w:tc>
          <w:tcPr>
            <w:tcW w:w="1938" w:type="dxa"/>
            <w:hideMark/>
          </w:tcPr>
          <w:p w14:paraId="2554F824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 (11.3%)</w:t>
            </w:r>
          </w:p>
        </w:tc>
        <w:tc>
          <w:tcPr>
            <w:tcW w:w="1727" w:type="dxa"/>
          </w:tcPr>
          <w:p w14:paraId="47C055DE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374C8A8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3989ACB" w14:textId="77777777" w:rsid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Past smoker</w:t>
            </w:r>
          </w:p>
          <w:p w14:paraId="147F7FEB" w14:textId="77777777" w:rsidR="00D1568F" w:rsidRPr="00901453" w:rsidRDefault="00D1568F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7A5B235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6 (22.4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15680A64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9 (16.1%)</w:t>
            </w:r>
          </w:p>
        </w:tc>
        <w:tc>
          <w:tcPr>
            <w:tcW w:w="1938" w:type="dxa"/>
            <w:hideMark/>
          </w:tcPr>
          <w:p w14:paraId="536357F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7 (25.5%)</w:t>
            </w:r>
          </w:p>
        </w:tc>
        <w:tc>
          <w:tcPr>
            <w:tcW w:w="1727" w:type="dxa"/>
          </w:tcPr>
          <w:p w14:paraId="2531D2E8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6B15E5F8" w14:textId="77777777" w:rsidTr="00FA4565">
        <w:trPr>
          <w:trHeight w:val="482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6C2E39A" w14:textId="77777777" w:rsidR="00FA4565" w:rsidRDefault="00FA4565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3A98F623" w14:textId="5D5D7E4B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trial Fibrillation</w:t>
            </w:r>
          </w:p>
          <w:p w14:paraId="1927670C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17A8F208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759D90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72 (44.7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5CE6A26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6 (64.3%)</w:t>
            </w:r>
          </w:p>
          <w:p w14:paraId="16F1154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06733EF2" w14:textId="77777777" w:rsid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6 (34.3%)</w:t>
            </w:r>
          </w:p>
          <w:p w14:paraId="39C8E4D5" w14:textId="77777777" w:rsidR="00FA4565" w:rsidRPr="00901453" w:rsidRDefault="00FA4565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74C5FEAB" w14:textId="77777777" w:rsidR="00FA4565" w:rsidRDefault="00FA4565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AFF9C23" w14:textId="3D655DA3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6900C2" w:rsidRPr="00901453" w14:paraId="3B686CC4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422453A7" w14:textId="77777777" w:rsidR="00901453" w:rsidRPr="00901453" w:rsidRDefault="00901453" w:rsidP="006504D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PD</w:t>
            </w:r>
          </w:p>
          <w:p w14:paraId="06AA118D" w14:textId="77777777" w:rsidR="00901453" w:rsidRPr="00901453" w:rsidRDefault="00901453" w:rsidP="006504D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45700692" w14:textId="77777777" w:rsidR="00901453" w:rsidRPr="00901453" w:rsidRDefault="00901453" w:rsidP="006504D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75B8D94A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 (7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4F74EC4F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 (5.5%)</w:t>
            </w:r>
          </w:p>
          <w:p w14:paraId="539A7946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682B65D1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9 (8.5%)</w:t>
            </w:r>
          </w:p>
        </w:tc>
        <w:tc>
          <w:tcPr>
            <w:tcW w:w="1727" w:type="dxa"/>
          </w:tcPr>
          <w:p w14:paraId="63EDF8A3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547</w:t>
            </w:r>
          </w:p>
        </w:tc>
      </w:tr>
      <w:tr w:rsidR="006504D3" w:rsidRPr="00901453" w14:paraId="5FDE6E19" w14:textId="77777777" w:rsidTr="00CA6139">
        <w:trPr>
          <w:trHeight w:val="235"/>
        </w:trPr>
        <w:tc>
          <w:tcPr>
            <w:tcW w:w="2835" w:type="dxa"/>
            <w:tcBorders>
              <w:right w:val="single" w:sz="12" w:space="0" w:color="000000"/>
            </w:tcBorders>
          </w:tcPr>
          <w:p w14:paraId="2299FD77" w14:textId="3F46BCB5" w:rsidR="006504D3" w:rsidRPr="00901453" w:rsidRDefault="006504D3" w:rsidP="006504D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937" w:type="dxa"/>
            <w:tcBorders>
              <w:left w:val="single" w:sz="12" w:space="0" w:color="000000"/>
            </w:tcBorders>
          </w:tcPr>
          <w:p w14:paraId="089D93F4" w14:textId="09C2FF9F" w:rsidR="006504D3" w:rsidRPr="00901453" w:rsidRDefault="006504D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8 (42.9%</w:t>
            </w:r>
          </w:p>
        </w:tc>
        <w:tc>
          <w:tcPr>
            <w:tcW w:w="1937" w:type="dxa"/>
          </w:tcPr>
          <w:p w14:paraId="2041A353" w14:textId="43C2EDBE" w:rsidR="006504D3" w:rsidRPr="00901453" w:rsidRDefault="006504D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 (32.7%)</w:t>
            </w:r>
          </w:p>
        </w:tc>
        <w:tc>
          <w:tcPr>
            <w:tcW w:w="1938" w:type="dxa"/>
          </w:tcPr>
          <w:p w14:paraId="11237D06" w14:textId="3FEB0B1F" w:rsidR="006504D3" w:rsidRPr="00901453" w:rsidRDefault="006504D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1 (48.1%)</w:t>
            </w:r>
          </w:p>
        </w:tc>
        <w:tc>
          <w:tcPr>
            <w:tcW w:w="1727" w:type="dxa"/>
          </w:tcPr>
          <w:p w14:paraId="6AE99E49" w14:textId="77777777" w:rsidR="006504D3" w:rsidRDefault="006504D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3</w:t>
            </w:r>
          </w:p>
          <w:p w14:paraId="198008CD" w14:textId="470FB307" w:rsidR="006504D3" w:rsidRPr="00901453" w:rsidRDefault="006504D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1558038B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/>
            </w:tcBorders>
            <w:hideMark/>
          </w:tcPr>
          <w:p w14:paraId="44B131B4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ipheral Vascular Disease</w:t>
            </w:r>
          </w:p>
          <w:p w14:paraId="5CCCB270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33E649AE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/>
            </w:tcBorders>
          </w:tcPr>
          <w:p w14:paraId="24A56DA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 (7.5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796B960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 (5.5%)</w:t>
            </w:r>
          </w:p>
        </w:tc>
        <w:tc>
          <w:tcPr>
            <w:tcW w:w="1938" w:type="dxa"/>
            <w:hideMark/>
          </w:tcPr>
          <w:p w14:paraId="2F674A8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9 (8.5%)</w:t>
            </w:r>
          </w:p>
        </w:tc>
        <w:tc>
          <w:tcPr>
            <w:tcW w:w="1727" w:type="dxa"/>
          </w:tcPr>
          <w:p w14:paraId="28A321E4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749</w:t>
            </w:r>
          </w:p>
        </w:tc>
      </w:tr>
      <w:tr w:rsidR="006900C2" w:rsidRPr="00901453" w14:paraId="4CF26148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C8CAB8F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hronic Renal Failure</w:t>
            </w:r>
          </w:p>
          <w:p w14:paraId="6B9E7266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3897B103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E6E809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4 (21.1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0487CD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 (9.1%)</w:t>
            </w:r>
          </w:p>
        </w:tc>
        <w:tc>
          <w:tcPr>
            <w:tcW w:w="1938" w:type="dxa"/>
            <w:hideMark/>
          </w:tcPr>
          <w:p w14:paraId="57EA4FB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9 (27.4%)</w:t>
            </w:r>
          </w:p>
        </w:tc>
        <w:tc>
          <w:tcPr>
            <w:tcW w:w="1727" w:type="dxa"/>
          </w:tcPr>
          <w:p w14:paraId="530048B6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</w:tr>
      <w:tr w:rsidR="006900C2" w:rsidRPr="00901453" w14:paraId="4036FF83" w14:textId="77777777" w:rsidTr="00FA4565">
        <w:trPr>
          <w:trHeight w:val="482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098AE7F8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alysis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30F1BC4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3 (8.1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44D0EFE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0 (18.2%)</w:t>
            </w:r>
          </w:p>
        </w:tc>
        <w:tc>
          <w:tcPr>
            <w:tcW w:w="1938" w:type="dxa"/>
            <w:hideMark/>
          </w:tcPr>
          <w:p w14:paraId="1E90FB7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 (2.8%)</w:t>
            </w:r>
          </w:p>
        </w:tc>
        <w:tc>
          <w:tcPr>
            <w:tcW w:w="1727" w:type="dxa"/>
          </w:tcPr>
          <w:p w14:paraId="3B0AD533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  <w:p w14:paraId="29A1D361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B596E6C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18F5252D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MACS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0F9FE7FF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0493E16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383AF60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48FC1FB6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6900C2" w:rsidRPr="00901453" w14:paraId="04B9E314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00EDEEE5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-2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2F2698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3 (14.3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8C68168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1 (19.6%)</w:t>
            </w:r>
          </w:p>
        </w:tc>
        <w:tc>
          <w:tcPr>
            <w:tcW w:w="1938" w:type="dxa"/>
            <w:hideMark/>
          </w:tcPr>
          <w:p w14:paraId="225F6EA4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 (11.4%)</w:t>
            </w:r>
          </w:p>
        </w:tc>
        <w:tc>
          <w:tcPr>
            <w:tcW w:w="1727" w:type="dxa"/>
          </w:tcPr>
          <w:p w14:paraId="422446B8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DA6A4A3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A492EC2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-4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1493C70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15 (71.4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04474FB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7 (48.2%)</w:t>
            </w:r>
          </w:p>
        </w:tc>
        <w:tc>
          <w:tcPr>
            <w:tcW w:w="1938" w:type="dxa"/>
            <w:hideMark/>
          </w:tcPr>
          <w:p w14:paraId="3ECA79E6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88 (83.8%)</w:t>
            </w:r>
          </w:p>
        </w:tc>
        <w:tc>
          <w:tcPr>
            <w:tcW w:w="1727" w:type="dxa"/>
          </w:tcPr>
          <w:p w14:paraId="78B33289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B13AEEF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4D06C639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5-7</w:t>
            </w:r>
          </w:p>
          <w:p w14:paraId="17EF5DB7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54EAE34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7 (10.6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521D5A8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5 (26.8%)</w:t>
            </w:r>
          </w:p>
        </w:tc>
        <w:tc>
          <w:tcPr>
            <w:tcW w:w="1938" w:type="dxa"/>
            <w:hideMark/>
          </w:tcPr>
          <w:p w14:paraId="4B25E68C" w14:textId="77777777" w:rsid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 (1.9%)</w:t>
            </w:r>
          </w:p>
          <w:p w14:paraId="2A840104" w14:textId="77777777" w:rsidR="00FA4565" w:rsidRPr="00901453" w:rsidRDefault="00FA4565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80A60F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113721AD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0E40B01E" w14:textId="77777777" w:rsidTr="00FA4565">
        <w:trPr>
          <w:trHeight w:val="258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0D2ACC70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moglobin (g/L)</w:t>
            </w:r>
          </w:p>
          <w:p w14:paraId="3DF18E59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76EEC5DE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129D82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1.9 [9.8, 13.3]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7D56F9DB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.4  [ 11.4, 14.0]</w:t>
            </w:r>
          </w:p>
        </w:tc>
        <w:tc>
          <w:tcPr>
            <w:tcW w:w="1938" w:type="dxa"/>
            <w:hideMark/>
          </w:tcPr>
          <w:p w14:paraId="0CBC39A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1.3 [9.5, 12.8]</w:t>
            </w:r>
          </w:p>
        </w:tc>
        <w:tc>
          <w:tcPr>
            <w:tcW w:w="1727" w:type="dxa"/>
          </w:tcPr>
          <w:p w14:paraId="2BFC6F25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6900C2" w:rsidRPr="00901453" w14:paraId="5B71B671" w14:textId="77777777" w:rsidTr="00FA4565">
        <w:trPr>
          <w:trHeight w:val="258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62B121EC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l-GR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reatinine  (</w:t>
            </w: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  <w:lang w:val="el-GR"/>
              </w:rPr>
              <w:t>μ</w:t>
            </w: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ol/L)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06F4F5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14.0 [90.1, 151.9]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0942EEE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38.0 [95.5, 167.0]</w:t>
            </w:r>
          </w:p>
        </w:tc>
        <w:tc>
          <w:tcPr>
            <w:tcW w:w="1938" w:type="dxa"/>
            <w:hideMark/>
          </w:tcPr>
          <w:p w14:paraId="67D4064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21.0 [86.7, 141.4]</w:t>
            </w:r>
          </w:p>
        </w:tc>
        <w:tc>
          <w:tcPr>
            <w:tcW w:w="1727" w:type="dxa"/>
          </w:tcPr>
          <w:p w14:paraId="4C00F2DC" w14:textId="003862B4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</w:tr>
      <w:tr w:rsidR="006900C2" w:rsidRPr="00901453" w14:paraId="3E5CCBDD" w14:textId="77777777" w:rsidTr="00FA4565">
        <w:trPr>
          <w:trHeight w:val="471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3470E2B2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69B591BD" w14:textId="77777777" w:rsidR="00901453" w:rsidRPr="00901453" w:rsidRDefault="00901453" w:rsidP="00901453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VAD Type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75A5000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55FE52B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8" w:type="dxa"/>
            <w:hideMark/>
          </w:tcPr>
          <w:p w14:paraId="18B76E2D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</w:tcPr>
          <w:p w14:paraId="500A8352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70CDB57E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0905A66B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HeartMate II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38CE152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77 (47.8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550DB761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4 (61.8%)</w:t>
            </w:r>
          </w:p>
        </w:tc>
        <w:tc>
          <w:tcPr>
            <w:tcW w:w="1938" w:type="dxa"/>
            <w:hideMark/>
          </w:tcPr>
          <w:p w14:paraId="0A40F203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43 (40.6%)</w:t>
            </w:r>
          </w:p>
        </w:tc>
        <w:tc>
          <w:tcPr>
            <w:tcW w:w="1727" w:type="dxa"/>
          </w:tcPr>
          <w:p w14:paraId="78911489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</w:tr>
      <w:tr w:rsidR="006900C2" w:rsidRPr="00901453" w14:paraId="5CB92F80" w14:textId="77777777" w:rsidTr="00FA4565">
        <w:trPr>
          <w:trHeight w:val="235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1EB88801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HeartMate III</w:t>
            </w:r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28465120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46 (28.6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2CA30C65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1 (38.2%)</w:t>
            </w:r>
          </w:p>
        </w:tc>
        <w:tc>
          <w:tcPr>
            <w:tcW w:w="1938" w:type="dxa"/>
            <w:hideMark/>
          </w:tcPr>
          <w:p w14:paraId="061F5B62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25 (23.6%)</w:t>
            </w:r>
          </w:p>
        </w:tc>
        <w:tc>
          <w:tcPr>
            <w:tcW w:w="1727" w:type="dxa"/>
          </w:tcPr>
          <w:p w14:paraId="7C016629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5FEC912E" w14:textId="77777777" w:rsidTr="00FA4565">
        <w:trPr>
          <w:trHeight w:val="247"/>
        </w:trPr>
        <w:tc>
          <w:tcPr>
            <w:tcW w:w="2835" w:type="dxa"/>
            <w:tcBorders>
              <w:right w:val="single" w:sz="12" w:space="0" w:color="000000" w:themeColor="text1"/>
            </w:tcBorders>
            <w:hideMark/>
          </w:tcPr>
          <w:p w14:paraId="47601E09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901453">
              <w:rPr>
                <w:rFonts w:ascii="Calibri" w:eastAsia="Calibri" w:hAnsi="Calibri" w:cs="Calibri"/>
                <w:sz w:val="22"/>
                <w:szCs w:val="22"/>
              </w:rPr>
              <w:t>HeartWare</w:t>
            </w:r>
            <w:proofErr w:type="spellEnd"/>
          </w:p>
        </w:tc>
        <w:tc>
          <w:tcPr>
            <w:tcW w:w="1937" w:type="dxa"/>
            <w:tcBorders>
              <w:left w:val="single" w:sz="12" w:space="0" w:color="000000" w:themeColor="text1"/>
            </w:tcBorders>
          </w:tcPr>
          <w:p w14:paraId="4D6D259F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7 (23.0%)</w:t>
            </w:r>
          </w:p>
        </w:tc>
        <w:tc>
          <w:tcPr>
            <w:tcW w:w="1937" w:type="dxa"/>
            <w:tcBorders>
              <w:left w:val="single" w:sz="4" w:space="0" w:color="FFFFFF"/>
            </w:tcBorders>
            <w:hideMark/>
          </w:tcPr>
          <w:p w14:paraId="6F49233E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938" w:type="dxa"/>
            <w:hideMark/>
          </w:tcPr>
          <w:p w14:paraId="63DA0399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37 (34.9%)</w:t>
            </w:r>
          </w:p>
        </w:tc>
        <w:tc>
          <w:tcPr>
            <w:tcW w:w="1727" w:type="dxa"/>
          </w:tcPr>
          <w:p w14:paraId="3DC8EB02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6900C2" w:rsidRPr="00901453" w14:paraId="2C573B59" w14:textId="77777777" w:rsidTr="00FA4565">
        <w:trPr>
          <w:trHeight w:val="235"/>
        </w:trPr>
        <w:tc>
          <w:tcPr>
            <w:tcW w:w="2835" w:type="dxa"/>
            <w:tcBorders>
              <w:bottom w:val="single" w:sz="12" w:space="0" w:color="000000"/>
              <w:right w:val="single" w:sz="12" w:space="0" w:color="000000" w:themeColor="text1"/>
            </w:tcBorders>
            <w:hideMark/>
          </w:tcPr>
          <w:p w14:paraId="118A694E" w14:textId="77777777" w:rsidR="00901453" w:rsidRPr="00901453" w:rsidRDefault="00901453" w:rsidP="00901453">
            <w:pPr>
              <w:ind w:left="720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937" w:type="dxa"/>
            <w:tcBorders>
              <w:left w:val="single" w:sz="12" w:space="0" w:color="000000" w:themeColor="text1"/>
              <w:bottom w:val="single" w:sz="12" w:space="0" w:color="000000"/>
            </w:tcBorders>
          </w:tcPr>
          <w:p w14:paraId="05F695C7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1 (0.6%)</w:t>
            </w:r>
          </w:p>
        </w:tc>
        <w:tc>
          <w:tcPr>
            <w:tcW w:w="1937" w:type="dxa"/>
            <w:tcBorders>
              <w:left w:val="single" w:sz="4" w:space="0" w:color="FFFFFF"/>
              <w:bottom w:val="single" w:sz="12" w:space="0" w:color="000000"/>
            </w:tcBorders>
            <w:hideMark/>
          </w:tcPr>
          <w:p w14:paraId="5FDCAEDC" w14:textId="77777777" w:rsidR="00901453" w:rsidRPr="00901453" w:rsidRDefault="00901453" w:rsidP="0090145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hideMark/>
          </w:tcPr>
          <w:p w14:paraId="302D1746" w14:textId="77777777" w:rsidR="00901453" w:rsidRPr="00901453" w:rsidRDefault="00901453" w:rsidP="00901453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901453">
              <w:rPr>
                <w:rFonts w:ascii="Calibri" w:eastAsia="Calibri" w:hAnsi="Calibri" w:cs="Calibri"/>
                <w:sz w:val="22"/>
                <w:szCs w:val="22"/>
              </w:rPr>
              <w:t>(0.9%)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 w14:paraId="4CE29ABE" w14:textId="77777777" w:rsidR="00901453" w:rsidRPr="00901453" w:rsidRDefault="00901453" w:rsidP="006504D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238523B" w14:textId="74BD0135" w:rsidR="00821A90" w:rsidRPr="00423A67" w:rsidRDefault="00901453">
      <w:pPr>
        <w:rPr>
          <w:rFonts w:ascii="Calibri" w:eastAsia="Calibri" w:hAnsi="Calibri" w:cs="Calibri"/>
          <w:i/>
          <w:iCs/>
          <w:sz w:val="20"/>
          <w:szCs w:val="20"/>
        </w:rPr>
      </w:pPr>
      <w:r w:rsidRPr="00423A67">
        <w:rPr>
          <w:rFonts w:ascii="Calibri" w:eastAsia="Calibri" w:hAnsi="Calibri" w:cs="Calibri"/>
          <w:i/>
          <w:iCs/>
          <w:sz w:val="20"/>
          <w:szCs w:val="20"/>
        </w:rPr>
        <w:t>TGH</w:t>
      </w:r>
      <w:r w:rsidR="00423A67" w:rsidRPr="00423A67">
        <w:rPr>
          <w:rFonts w:ascii="Calibri" w:eastAsia="Calibri" w:hAnsi="Calibri" w:cs="Calibri"/>
          <w:i/>
          <w:iCs/>
          <w:sz w:val="20"/>
          <w:szCs w:val="20"/>
        </w:rPr>
        <w:t>:</w:t>
      </w:r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 Toronto General Hospital; RH</w:t>
      </w:r>
      <w:r w:rsidR="00423A67" w:rsidRPr="00423A67">
        <w:rPr>
          <w:rFonts w:ascii="Calibri" w:eastAsia="Calibri" w:hAnsi="Calibri" w:cs="Calibri"/>
          <w:i/>
          <w:iCs/>
          <w:sz w:val="20"/>
          <w:szCs w:val="20"/>
        </w:rPr>
        <w:t>:</w:t>
      </w:r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 Rigshospitalet.</w:t>
      </w:r>
    </w:p>
    <w:p w14:paraId="031E8DF3" w14:textId="77777777" w:rsidR="00821A90" w:rsidRDefault="00821A90">
      <w:pPr>
        <w:rPr>
          <w:rFonts w:ascii="Calibri" w:eastAsia="Calibri" w:hAnsi="Calibri" w:cs="Calibri"/>
          <w:i/>
          <w:iCs/>
          <w:sz w:val="22"/>
          <w:szCs w:val="22"/>
        </w:rPr>
      </w:pPr>
    </w:p>
    <w:p w14:paraId="4E5FE739" w14:textId="4C23F21B" w:rsidR="003A0CAA" w:rsidRDefault="003A0CAA" w:rsidP="003A0CAA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Table </w:t>
      </w:r>
      <w:r w:rsidR="006B2859">
        <w:rPr>
          <w:rFonts w:ascii="Calibri" w:eastAsia="Calibri" w:hAnsi="Calibri" w:cs="Calibri"/>
          <w:b/>
          <w:bCs/>
          <w:sz w:val="22"/>
          <w:szCs w:val="22"/>
        </w:rPr>
        <w:t>2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Pre-LVAD transthoracic echocardiogram and right heart catheterization. </w:t>
      </w:r>
    </w:p>
    <w:tbl>
      <w:tblPr>
        <w:tblStyle w:val="TableGrid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31"/>
        <w:gridCol w:w="2032"/>
        <w:gridCol w:w="2032"/>
        <w:gridCol w:w="1422"/>
      </w:tblGrid>
      <w:tr w:rsidR="000F2D0A" w:rsidRPr="005C1993" w14:paraId="37230084" w14:textId="77777777" w:rsidTr="00B82F4B">
        <w:trPr>
          <w:trHeight w:val="265"/>
        </w:trPr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hideMark/>
          </w:tcPr>
          <w:p w14:paraId="50365A0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03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5028ED6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GH</w:t>
            </w:r>
          </w:p>
        </w:tc>
        <w:tc>
          <w:tcPr>
            <w:tcW w:w="203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4D29467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203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438205B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2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E225BA7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0F2D0A" w:rsidRPr="005C1993" w14:paraId="090CD8E6" w14:textId="77777777" w:rsidTr="00FA4565">
        <w:trPr>
          <w:trHeight w:val="326"/>
        </w:trPr>
        <w:tc>
          <w:tcPr>
            <w:tcW w:w="9360" w:type="dxa"/>
            <w:gridSpan w:val="5"/>
            <w:tcBorders>
              <w:top w:val="single" w:sz="12" w:space="0" w:color="000000" w:themeColor="text1"/>
              <w:bottom w:val="nil"/>
              <w:right w:val="nil"/>
            </w:tcBorders>
            <w:noWrap/>
            <w:vAlign w:val="center"/>
          </w:tcPr>
          <w:p w14:paraId="0FA35BFE" w14:textId="4CD89B12" w:rsidR="000F2D0A" w:rsidRPr="005C1993" w:rsidRDefault="000F2D0A" w:rsidP="00FA456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thoracic echocardiogram</w:t>
            </w:r>
          </w:p>
        </w:tc>
      </w:tr>
      <w:tr w:rsidR="000F2D0A" w:rsidRPr="005C1993" w14:paraId="63B529A9" w14:textId="77777777" w:rsidTr="000F2D0A">
        <w:trPr>
          <w:trHeight w:val="326"/>
        </w:trPr>
        <w:tc>
          <w:tcPr>
            <w:tcW w:w="1843" w:type="dxa"/>
            <w:tcBorders>
              <w:top w:val="nil"/>
              <w:right w:val="nil"/>
            </w:tcBorders>
            <w:noWrap/>
            <w:hideMark/>
          </w:tcPr>
          <w:p w14:paraId="4CE996D1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LVEF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4BB0A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9.0 [15.0, 21.0]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509F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0.0 [10.0, 15.0]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1C99B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0.0 [10.0, 15.0]</w:t>
            </w:r>
          </w:p>
        </w:tc>
        <w:tc>
          <w:tcPr>
            <w:tcW w:w="1422" w:type="dxa"/>
            <w:tcBorders>
              <w:top w:val="nil"/>
              <w:left w:val="nil"/>
            </w:tcBorders>
            <w:noWrap/>
            <w:vAlign w:val="center"/>
            <w:hideMark/>
          </w:tcPr>
          <w:p w14:paraId="58417F1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44A4F4CB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380C1ADA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LVEDD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6EEA9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6.70 [6.00, 7.3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2ABB6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7.1 [6.4, 7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647E17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7.00 [6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7.7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3D46151E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0F2D0A" w:rsidRPr="005C1993" w14:paraId="0AB07183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074FE1DF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Volume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98DE7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12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 xml:space="preserve"> [89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142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9C16E8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22.3 [98.7, 169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27B6A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10.7 [91.6, 169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2296B528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40</w:t>
            </w:r>
          </w:p>
        </w:tc>
      </w:tr>
      <w:tr w:rsidR="000F2D0A" w:rsidRPr="005C1993" w14:paraId="4EEAE05A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2DFF67FD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BE3608"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Vi</w:t>
            </w:r>
            <w:proofErr w:type="spellEnd"/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450DA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9.6 [53.3, 77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28C69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9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 xml:space="preserve"> [47.1, 74.7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572DF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9.2 [47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74.7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5C8AABB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40</w:t>
            </w:r>
          </w:p>
        </w:tc>
      </w:tr>
      <w:tr w:rsidR="000F2D0A" w:rsidRPr="005C1993" w14:paraId="41BC21E0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23ADB81C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RVE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Grading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7CD4B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.00 [1.0, 2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F9B32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.0 [0.0, 2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5A6888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.0 [0.0, 2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1E691E4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7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0F2D0A" w:rsidRPr="005C1993" w14:paraId="585474FE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696C672A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BE3608">
              <w:rPr>
                <w:rFonts w:ascii="Calibri" w:eastAsia="Calibri" w:hAnsi="Calibri" w:cs="Calibri"/>
                <w:sz w:val="22"/>
                <w:szCs w:val="22"/>
              </w:rPr>
              <w:t>R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BE997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4.70 [4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5.1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12309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.4 [3.2, 3.7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DED9E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.9 [3.4, 4.1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3D5A9D61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0F2D0A" w:rsidRPr="005C1993" w14:paraId="30EB2895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3B191D8C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RVSP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8F6591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2.5 [42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61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384020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0.0 [47.5, 52.5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00B3F0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45.0 [40.0, 55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5403CD6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7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0F2D0A" w:rsidRPr="005C1993" w14:paraId="6DB923E6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488098E5" w14:textId="77777777" w:rsidR="003A0CAA" w:rsidRPr="00BE3608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eastAsia="Calibri" w:hAnsi="Calibri" w:cs="Calibri"/>
                <w:sz w:val="22"/>
                <w:szCs w:val="22"/>
              </w:rPr>
              <w:t>TAPSE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766EF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.9 [1.4, 13.5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8B0704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.5 [1.2, 1.8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98FAC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.5 [1.2, 1.8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09D93B00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0B0D3A6E" w14:textId="77777777" w:rsidTr="00FA4565">
        <w:trPr>
          <w:trHeight w:val="326"/>
        </w:trPr>
        <w:tc>
          <w:tcPr>
            <w:tcW w:w="9360" w:type="dxa"/>
            <w:gridSpan w:val="5"/>
            <w:noWrap/>
            <w:vAlign w:val="center"/>
          </w:tcPr>
          <w:p w14:paraId="212B0937" w14:textId="788C5F89" w:rsidR="000F2D0A" w:rsidRPr="005C1993" w:rsidRDefault="000F2D0A" w:rsidP="00FA456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E360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ght heart catheterization</w:t>
            </w:r>
          </w:p>
        </w:tc>
      </w:tr>
      <w:tr w:rsidR="000F2D0A" w:rsidRPr="005C1993" w14:paraId="01E0CA4A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15875153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CO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479BF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.8 [3.1, 5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364EA1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.9 [3.4, 4.7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36DC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4.0 [3.4, 4.9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02473C4B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7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0F2D0A" w:rsidRPr="005C1993" w14:paraId="7BBE8C0C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27BD1F7A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2C5833">
              <w:rPr>
                <w:rFonts w:ascii="Calibri" w:eastAsia="Calibri" w:hAnsi="Calibri" w:cs="Calibri"/>
                <w:sz w:val="22"/>
                <w:szCs w:val="22"/>
              </w:rPr>
              <w:t>mRAP</w:t>
            </w:r>
            <w:proofErr w:type="spellEnd"/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6D4457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8.0 [4.0, 11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3723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4.0 [10.0, 18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1225C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4.0 [1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18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0BB00BB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11D8FF10" w14:textId="77777777" w:rsidTr="00FA4565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580FB260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RVSP2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FD0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1.0 [38.5, 68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0A659E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3.5 [42.0, 60.5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E910F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2.0 [42.0, 60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103D119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45</w:t>
            </w:r>
          </w:p>
        </w:tc>
      </w:tr>
      <w:tr w:rsidR="000F2D0A" w:rsidRPr="005C1993" w14:paraId="02393CBB" w14:textId="77777777" w:rsidTr="00FA4565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4CBDD28B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RVDP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EE26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6.0 [3.0, 10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B6DE8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2.0 [8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16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82C54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2.0 [8.5, 17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6CD6A9B4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3187F06F" w14:textId="77777777" w:rsidTr="00FA4565">
        <w:trPr>
          <w:trHeight w:val="326"/>
        </w:trPr>
        <w:tc>
          <w:tcPr>
            <w:tcW w:w="1843" w:type="dxa"/>
            <w:tcBorders>
              <w:top w:val="nil"/>
              <w:right w:val="nil"/>
            </w:tcBorders>
            <w:noWrap/>
            <w:hideMark/>
          </w:tcPr>
          <w:p w14:paraId="68DB796B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PASP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CDF38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46.5 [38.5, 63.0]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03B9CF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3.5 [42.5, 62.0]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FC368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50.0 [42.0, 61.0]</w:t>
            </w:r>
          </w:p>
        </w:tc>
        <w:tc>
          <w:tcPr>
            <w:tcW w:w="1422" w:type="dxa"/>
            <w:tcBorders>
              <w:top w:val="nil"/>
              <w:left w:val="nil"/>
            </w:tcBorders>
            <w:noWrap/>
            <w:vAlign w:val="center"/>
            <w:hideMark/>
          </w:tcPr>
          <w:p w14:paraId="61C3D9D0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25</w:t>
            </w:r>
          </w:p>
        </w:tc>
      </w:tr>
      <w:tr w:rsidR="000F2D0A" w:rsidRPr="005C1993" w14:paraId="48E2B9B7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471F8D11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PADP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73AE9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3.5 [18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27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FE133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0.0 [24.0, 34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34644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8.0 [24.0, 34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3AF7A0DB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0C18A0C2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3CFB783F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2C5833">
              <w:rPr>
                <w:rFonts w:ascii="Calibri" w:eastAsia="Calibri" w:hAnsi="Calibri" w:cs="Calibri"/>
                <w:sz w:val="22"/>
                <w:szCs w:val="22"/>
              </w:rPr>
              <w:t>mPAP</w:t>
            </w:r>
            <w:proofErr w:type="spellEnd"/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40EFC4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2.0 [27.0, 41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AF4B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6.7 [32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42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CBDBE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36.3 [32.0, 42.7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4BBF7C84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</w:tr>
      <w:tr w:rsidR="000F2D0A" w:rsidRPr="005C1993" w14:paraId="4DCD5632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27DBECEC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2C5833">
              <w:rPr>
                <w:rFonts w:ascii="Calibri" w:eastAsia="Calibri" w:hAnsi="Calibri" w:cs="Calibri"/>
                <w:sz w:val="22"/>
                <w:szCs w:val="22"/>
              </w:rPr>
              <w:t>mPAWP</w:t>
            </w:r>
            <w:proofErr w:type="spellEnd"/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1CE749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2.0 [17.0, 27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E1B548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7.0 [24.0, 30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F47C3A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7.0 [25.0, 30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254E7438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&lt;0.005</w:t>
            </w:r>
          </w:p>
        </w:tc>
      </w:tr>
      <w:tr w:rsidR="000F2D0A" w:rsidRPr="005C1993" w14:paraId="2E1AB620" w14:textId="77777777" w:rsidTr="000F2D0A">
        <w:trPr>
          <w:trHeight w:val="326"/>
        </w:trPr>
        <w:tc>
          <w:tcPr>
            <w:tcW w:w="1843" w:type="dxa"/>
            <w:tcBorders>
              <w:right w:val="nil"/>
            </w:tcBorders>
            <w:noWrap/>
            <w:hideMark/>
          </w:tcPr>
          <w:p w14:paraId="59708B70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TPG</w:t>
            </w:r>
          </w:p>
        </w:tc>
        <w:tc>
          <w:tcPr>
            <w:tcW w:w="20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A2284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2.0 [8.0, 17.0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FBE13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8.5 [16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2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5BC507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15.0 [15.0, 22.0]</w:t>
            </w:r>
          </w:p>
        </w:tc>
        <w:tc>
          <w:tcPr>
            <w:tcW w:w="1422" w:type="dxa"/>
            <w:tcBorders>
              <w:left w:val="nil"/>
            </w:tcBorders>
            <w:noWrap/>
            <w:vAlign w:val="center"/>
            <w:hideMark/>
          </w:tcPr>
          <w:p w14:paraId="23A28D7D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0F2D0A" w:rsidRPr="005C1993" w14:paraId="4B2B7AC3" w14:textId="77777777" w:rsidTr="00B82F4B">
        <w:trPr>
          <w:trHeight w:val="326"/>
        </w:trPr>
        <w:tc>
          <w:tcPr>
            <w:tcW w:w="1843" w:type="dxa"/>
            <w:tcBorders>
              <w:bottom w:val="single" w:sz="12" w:space="0" w:color="000000" w:themeColor="text1"/>
              <w:right w:val="nil"/>
            </w:tcBorders>
            <w:noWrap/>
            <w:hideMark/>
          </w:tcPr>
          <w:p w14:paraId="51C9A890" w14:textId="77777777" w:rsidR="003A0CAA" w:rsidRPr="002C5833" w:rsidRDefault="003A0CAA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C5833">
              <w:rPr>
                <w:rFonts w:ascii="Calibri" w:eastAsia="Calibri" w:hAnsi="Calibri" w:cs="Calibri"/>
                <w:sz w:val="22"/>
                <w:szCs w:val="22"/>
              </w:rPr>
              <w:t>PVR</w:t>
            </w:r>
          </w:p>
        </w:tc>
        <w:tc>
          <w:tcPr>
            <w:tcW w:w="2031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40548C55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.6 [1.0, 3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]</w:t>
            </w:r>
          </w:p>
        </w:tc>
        <w:tc>
          <w:tcPr>
            <w:tcW w:w="2032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06986190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.6 [1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5C1993">
              <w:rPr>
                <w:rFonts w:ascii="Calibri" w:eastAsia="Calibri" w:hAnsi="Calibri" w:cs="Calibri"/>
                <w:sz w:val="22"/>
                <w:szCs w:val="22"/>
              </w:rPr>
              <w:t>, 3.4]</w:t>
            </w:r>
          </w:p>
        </w:tc>
        <w:tc>
          <w:tcPr>
            <w:tcW w:w="2032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14:paraId="1EE38C2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2.5 [1.5, 3.2]</w:t>
            </w:r>
          </w:p>
        </w:tc>
        <w:tc>
          <w:tcPr>
            <w:tcW w:w="1422" w:type="dxa"/>
            <w:tcBorders>
              <w:left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A83BE62" w14:textId="77777777" w:rsidR="003A0CAA" w:rsidRPr="005C1993" w:rsidRDefault="003A0CAA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C1993">
              <w:rPr>
                <w:rFonts w:ascii="Calibri" w:eastAsia="Calibri" w:hAnsi="Calibri" w:cs="Calibri"/>
                <w:sz w:val="22"/>
                <w:szCs w:val="22"/>
              </w:rPr>
              <w:t>0.5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</w:tbl>
    <w:p w14:paraId="675F03C1" w14:textId="5A536FC6" w:rsidR="008D5505" w:rsidRPr="00423A67" w:rsidRDefault="003A0CAA" w:rsidP="003A0CAA">
      <w:pPr>
        <w:rPr>
          <w:rFonts w:ascii="Calibri" w:eastAsia="Calibri" w:hAnsi="Calibri" w:cs="Calibri"/>
          <w:i/>
          <w:iCs/>
          <w:sz w:val="20"/>
          <w:szCs w:val="20"/>
        </w:rPr>
      </w:pPr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LVEF: Left Ventricular Ejection Fraction; LVEDD: Left Ventricular End-Diastolic Diameter; LA Volume: Left Atrial Volume; </w:t>
      </w:r>
      <w:proofErr w:type="spellStart"/>
      <w:r w:rsidRPr="00423A67">
        <w:rPr>
          <w:rFonts w:ascii="Calibri" w:eastAsia="Calibri" w:hAnsi="Calibri" w:cs="Calibri"/>
          <w:i/>
          <w:iCs/>
          <w:sz w:val="20"/>
          <w:szCs w:val="20"/>
        </w:rPr>
        <w:t>LAVi</w:t>
      </w:r>
      <w:proofErr w:type="spellEnd"/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: Left Atrial Volume Index; RVEF Grading: Right Ventricular Ejection Fraction Grading; </w:t>
      </w:r>
      <w:proofErr w:type="spellStart"/>
      <w:r w:rsidRPr="00423A67">
        <w:rPr>
          <w:rFonts w:ascii="Calibri" w:eastAsia="Calibri" w:hAnsi="Calibri" w:cs="Calibri"/>
          <w:i/>
          <w:iCs/>
          <w:sz w:val="20"/>
          <w:szCs w:val="20"/>
        </w:rPr>
        <w:t>RVd</w:t>
      </w:r>
      <w:proofErr w:type="spellEnd"/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: Right Ventricular Diameter; RVSP: Right Ventricular Systolic Pressure; TAPSE: Tricuspid Annular Plane Systolic Excursion; CO: Cardiac Output; </w:t>
      </w:r>
      <w:proofErr w:type="spellStart"/>
      <w:r w:rsidRPr="00423A67">
        <w:rPr>
          <w:rFonts w:ascii="Calibri" w:eastAsia="Calibri" w:hAnsi="Calibri" w:cs="Calibri"/>
          <w:i/>
          <w:iCs/>
          <w:sz w:val="20"/>
          <w:szCs w:val="20"/>
        </w:rPr>
        <w:t>mRAP</w:t>
      </w:r>
      <w:proofErr w:type="spellEnd"/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: Mean Right Atrial Pressure; RVSP2: Alternative Right Ventricular Systolic Pressure Measurement; RVDP: Right Ventricular Diastolic Pressure; PASP: Pulmonary Artery Systolic Pressure; PADP: Pulmonary Artery Diastolic Pressure; </w:t>
      </w:r>
      <w:proofErr w:type="spellStart"/>
      <w:r w:rsidRPr="00423A67">
        <w:rPr>
          <w:rFonts w:ascii="Calibri" w:eastAsia="Calibri" w:hAnsi="Calibri" w:cs="Calibri"/>
          <w:i/>
          <w:iCs/>
          <w:sz w:val="20"/>
          <w:szCs w:val="20"/>
        </w:rPr>
        <w:t>mPAP</w:t>
      </w:r>
      <w:proofErr w:type="spellEnd"/>
      <w:r w:rsidRPr="00423A67">
        <w:rPr>
          <w:rFonts w:ascii="Calibri" w:eastAsia="Calibri" w:hAnsi="Calibri" w:cs="Calibri"/>
          <w:i/>
          <w:iCs/>
          <w:sz w:val="20"/>
          <w:szCs w:val="20"/>
        </w:rPr>
        <w:t xml:space="preserve">: Mean Pulmonary Artery Pressure; </w:t>
      </w:r>
      <w:proofErr w:type="spellStart"/>
      <w:r w:rsidRPr="00423A67">
        <w:rPr>
          <w:rFonts w:ascii="Calibri" w:eastAsia="Calibri" w:hAnsi="Calibri" w:cs="Calibri"/>
          <w:i/>
          <w:iCs/>
          <w:sz w:val="20"/>
          <w:szCs w:val="20"/>
        </w:rPr>
        <w:t>mPAWP</w:t>
      </w:r>
      <w:proofErr w:type="spellEnd"/>
      <w:r w:rsidRPr="00423A67">
        <w:rPr>
          <w:rFonts w:ascii="Calibri" w:eastAsia="Calibri" w:hAnsi="Calibri" w:cs="Calibri"/>
          <w:i/>
          <w:iCs/>
          <w:sz w:val="20"/>
          <w:szCs w:val="20"/>
        </w:rPr>
        <w:t>: Mean Pulmonary Artery Wedge Pressure; TPG: Transpulmonary Gradient; PVR: Pulmonary Vascular Resistance.</w:t>
      </w:r>
    </w:p>
    <w:p w14:paraId="3A584B0F" w14:textId="77777777" w:rsidR="003A0CAA" w:rsidRPr="00ED2D53" w:rsidRDefault="003A0CAA" w:rsidP="003A0CAA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0B0E413" w14:textId="1959199F" w:rsidR="006B2859" w:rsidRDefault="006B2859" w:rsidP="006B2859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Supplementary Table 3. Comparison of medical therapy and patient outcomes</w:t>
      </w:r>
      <w:r w:rsidR="002B0E78">
        <w:rPr>
          <w:rFonts w:ascii="Calibri" w:eastAsia="Calibri" w:hAnsi="Calibri" w:cs="Calibri"/>
          <w:b/>
          <w:bCs/>
          <w:sz w:val="22"/>
          <w:szCs w:val="22"/>
        </w:rPr>
        <w:t>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218"/>
        <w:gridCol w:w="1891"/>
        <w:gridCol w:w="1891"/>
        <w:gridCol w:w="1356"/>
      </w:tblGrid>
      <w:tr w:rsidR="00463A04" w14:paraId="5931C91F" w14:textId="77777777" w:rsidTr="00FA4565">
        <w:trPr>
          <w:trHeight w:val="348"/>
        </w:trPr>
        <w:tc>
          <w:tcPr>
            <w:tcW w:w="4218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hideMark/>
          </w:tcPr>
          <w:p w14:paraId="7E7413AA" w14:textId="77777777" w:rsidR="003155F9" w:rsidRDefault="003155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891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23642F" w14:textId="77777777" w:rsidR="003155F9" w:rsidRDefault="003155F9" w:rsidP="00463A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ive (N, %)</w:t>
            </w:r>
          </w:p>
        </w:tc>
        <w:tc>
          <w:tcPr>
            <w:tcW w:w="18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C7297A" w14:textId="77777777" w:rsidR="003155F9" w:rsidRDefault="003155F9" w:rsidP="00463A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ad (N, %)</w:t>
            </w:r>
          </w:p>
        </w:tc>
        <w:tc>
          <w:tcPr>
            <w:tcW w:w="135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8F1552" w14:textId="77777777" w:rsidR="003155F9" w:rsidRDefault="003155F9" w:rsidP="00463A0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63A04" w14:paraId="6BCA2655" w14:textId="77777777" w:rsidTr="00FA4565">
        <w:trPr>
          <w:trHeight w:val="348"/>
        </w:trPr>
        <w:tc>
          <w:tcPr>
            <w:tcW w:w="4218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FD9E66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-Blocker</w:t>
            </w:r>
          </w:p>
        </w:tc>
        <w:tc>
          <w:tcPr>
            <w:tcW w:w="1891" w:type="dxa"/>
            <w:tcBorders>
              <w:top w:val="single" w:sz="12" w:space="0" w:color="000000" w:themeColor="text1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DB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 (63.1%)</w:t>
            </w:r>
          </w:p>
        </w:tc>
        <w:tc>
          <w:tcPr>
            <w:tcW w:w="189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A6E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50.0%)</w:t>
            </w:r>
          </w:p>
        </w:tc>
        <w:tc>
          <w:tcPr>
            <w:tcW w:w="13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748" w14:textId="0616FB0A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463A04" w14:paraId="7A941A72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4153E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giotensin-Converting Enzyme Inhibitor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C01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(47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9D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45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840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63A04" w14:paraId="0AD06DC5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C76F1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giotensin II Receptor Blocker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3C0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4.8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912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337C" w14:textId="6052A4E4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463A04" w14:paraId="4AD9EE2A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F04A9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giotensin Receptor-Neprilysin Inhibitor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997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19A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022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63A04" w14:paraId="234F4AA1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03450C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eralocorticoid Receptor Antagonist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118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75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52D" w14:textId="63111663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463A04" w14:paraId="554DCDEA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63367B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dium-Glucose Cotransporter-2 Inhibitor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9D2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EA9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AD47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63A04" w14:paraId="1B16AD38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27055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alazine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6F1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31.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221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917" w14:textId="0AB79295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FA4565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463A04" w14:paraId="66EA699F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B702E9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sorbide Dinitrate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658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7.1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67FD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5F1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63A04" w14:paraId="602586EB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25670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denafil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F65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32.1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B76F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30.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CD3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63A04" w14:paraId="10C59AAE" w14:textId="77777777" w:rsidTr="00FA4565">
        <w:trPr>
          <w:trHeight w:val="348"/>
        </w:trPr>
        <w:tc>
          <w:tcPr>
            <w:tcW w:w="4218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689F0" w14:textId="77777777" w:rsidR="003155F9" w:rsidRDefault="003155F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rosemide (Lasix)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466A370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 (85.7%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98E511" w14:textId="77777777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90.0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988DE0" w14:textId="1C89CFFB" w:rsidR="003155F9" w:rsidRDefault="003155F9" w:rsidP="00FA456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FA4565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</w:tbl>
    <w:p w14:paraId="14B251FE" w14:textId="49095D62" w:rsidR="00FA7BD2" w:rsidRPr="00ED2D53" w:rsidRDefault="00FA7BD2" w:rsidP="00FA7BD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bCs/>
          <w:sz w:val="22"/>
          <w:szCs w:val="22"/>
        </w:rPr>
        <w:t>4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 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ultivariable Cox Regression Model for the association between NTproBNP and</w:t>
      </w:r>
      <w:r w:rsidRPr="00ED2D53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mortality. </w:t>
      </w:r>
    </w:p>
    <w:tbl>
      <w:tblPr>
        <w:tblStyle w:val="GridTable1Light"/>
        <w:tblW w:w="0" w:type="auto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3097"/>
        <w:gridCol w:w="3098"/>
      </w:tblGrid>
      <w:tr w:rsidR="00FA7BD2" w:rsidRPr="00ED2D53" w14:paraId="441F8949" w14:textId="77777777" w:rsidTr="0044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1800346C" w14:textId="77777777" w:rsidR="00FA7BD2" w:rsidRPr="00ED2D53" w:rsidRDefault="00FA7BD2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5AE7E115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CB2D845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FA7BD2" w:rsidRPr="00ED2D53" w14:paraId="5EFF8663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14:paraId="08E29488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14:paraId="7768E52B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right w:val="nil"/>
            </w:tcBorders>
          </w:tcPr>
          <w:p w14:paraId="0E2C9291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0</w:t>
            </w:r>
          </w:p>
        </w:tc>
      </w:tr>
      <w:tr w:rsidR="00FA7BD2" w:rsidRPr="00ED2D53" w14:paraId="23FCEFA6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left w:val="nil"/>
              <w:right w:val="single" w:sz="12" w:space="0" w:color="000000"/>
            </w:tcBorders>
          </w:tcPr>
          <w:p w14:paraId="0BD36945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3097" w:type="dxa"/>
            <w:tcBorders>
              <w:left w:val="single" w:sz="12" w:space="0" w:color="000000"/>
              <w:right w:val="nil"/>
            </w:tcBorders>
          </w:tcPr>
          <w:p w14:paraId="487A45B9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3098" w:type="dxa"/>
            <w:tcBorders>
              <w:left w:val="nil"/>
              <w:right w:val="nil"/>
            </w:tcBorders>
          </w:tcPr>
          <w:p w14:paraId="15D192E4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3 – 1.4</w:t>
            </w:r>
          </w:p>
        </w:tc>
      </w:tr>
      <w:tr w:rsidR="00FA7BD2" w:rsidRPr="00ED2D53" w14:paraId="4D97CA8A" w14:textId="77777777" w:rsidTr="00445F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left w:val="nil"/>
              <w:right w:val="single" w:sz="12" w:space="0" w:color="000000"/>
            </w:tcBorders>
          </w:tcPr>
          <w:p w14:paraId="39827D56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3097" w:type="dxa"/>
            <w:tcBorders>
              <w:left w:val="single" w:sz="12" w:space="0" w:color="000000"/>
              <w:right w:val="nil"/>
            </w:tcBorders>
          </w:tcPr>
          <w:p w14:paraId="5E0F1166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3098" w:type="dxa"/>
            <w:tcBorders>
              <w:left w:val="nil"/>
              <w:right w:val="nil"/>
            </w:tcBorders>
          </w:tcPr>
          <w:p w14:paraId="031B6900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6 – 2.2</w:t>
            </w:r>
          </w:p>
        </w:tc>
      </w:tr>
      <w:tr w:rsidR="00FA7BD2" w:rsidRPr="00ED2D53" w14:paraId="3B39A21A" w14:textId="77777777" w:rsidTr="00445F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14:paraId="5341EA0C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Ischemic Cardiomyopathy</w:t>
            </w:r>
          </w:p>
        </w:tc>
        <w:tc>
          <w:tcPr>
            <w:tcW w:w="3097" w:type="dxa"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14:paraId="22BCBE01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3098" w:type="dxa"/>
            <w:tcBorders>
              <w:left w:val="nil"/>
              <w:bottom w:val="single" w:sz="12" w:space="0" w:color="000000"/>
              <w:right w:val="nil"/>
            </w:tcBorders>
          </w:tcPr>
          <w:p w14:paraId="3DD1F891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5 – 1.8</w:t>
            </w:r>
          </w:p>
        </w:tc>
      </w:tr>
    </w:tbl>
    <w:p w14:paraId="023A1263" w14:textId="77777777" w:rsidR="00FA7BD2" w:rsidRDefault="00FA7BD2" w:rsidP="005B310F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C13A053" w14:textId="7FAF46BF" w:rsidR="005B310F" w:rsidRPr="0017385C" w:rsidRDefault="006B2859" w:rsidP="005B310F">
      <w:pPr>
        <w:rPr>
          <w:rFonts w:ascii="Calibri" w:hAnsi="Calibri" w:cs="Calibri"/>
          <w:b/>
          <w:bCs/>
          <w:color w:val="000000" w:themeColor="text1"/>
          <w:lang w:val="en-US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Figure </w:t>
      </w:r>
      <w:r w:rsidR="005B310F">
        <w:rPr>
          <w:rFonts w:ascii="Calibri" w:eastAsia="Calibri" w:hAnsi="Calibri" w:cs="Calibri"/>
          <w:b/>
          <w:bCs/>
          <w:sz w:val="22"/>
          <w:szCs w:val="22"/>
        </w:rPr>
        <w:t>S</w:t>
      </w:r>
      <w:r>
        <w:rPr>
          <w:rFonts w:ascii="Calibri" w:eastAsia="Calibri" w:hAnsi="Calibri" w:cs="Calibri"/>
          <w:b/>
          <w:bCs/>
          <w:sz w:val="22"/>
          <w:szCs w:val="22"/>
        </w:rPr>
        <w:t>2</w:t>
      </w:r>
      <w:r w:rsidR="005B310F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5B310F" w:rsidRPr="0017385C">
        <w:rPr>
          <w:rFonts w:ascii="Calibri" w:hAnsi="Calibri" w:cs="Calibri"/>
          <w:b/>
          <w:bCs/>
          <w:color w:val="000000" w:themeColor="text1"/>
          <w:lang w:val="en-US"/>
        </w:rPr>
        <w:t xml:space="preserve">Univariable Cox Regression Model for Heart Transplantation. </w:t>
      </w:r>
    </w:p>
    <w:p w14:paraId="7B73BA01" w14:textId="5544029C" w:rsidR="008D5505" w:rsidRPr="00FA7BD2" w:rsidRDefault="005B310F" w:rsidP="00702294">
      <w:pPr>
        <w:rPr>
          <w:rFonts w:ascii="Calibri" w:hAnsi="Calibri" w:cs="Calibri"/>
          <w:color w:val="000000" w:themeColor="text1"/>
          <w:lang w:val="en-US"/>
        </w:rPr>
      </w:pPr>
      <w:r w:rsidRPr="0017385C">
        <w:rPr>
          <w:rFonts w:ascii="Calibri" w:hAnsi="Calibri" w:cs="Calibri"/>
          <w:color w:val="000000" w:themeColor="text1"/>
          <w:lang w:val="en-US"/>
        </w:rPr>
        <w:t>Association between NTproBNP and heart transplant analyzed using univariable Cox regression model. NTproBNP was entered as a time-dependent covariate modeling multiple measures per patient and using cubic spline, with death as the competing event.</w:t>
      </w:r>
    </w:p>
    <w:p w14:paraId="28E30EF5" w14:textId="231F79D0" w:rsidR="006B2859" w:rsidRPr="00ED2D53" w:rsidRDefault="005B310F" w:rsidP="00702294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0990DB9C" wp14:editId="2C1F1013">
            <wp:extent cx="5917915" cy="4231166"/>
            <wp:effectExtent l="0" t="0" r="635" b="0"/>
            <wp:docPr id="2076469745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469745" name="Picture 1" descr="A graph of a line graph&#10;&#10;AI-generated content may be incorrect.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612" cy="4245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04D57" w14:textId="77777777" w:rsidR="00CA60E7" w:rsidRDefault="00CA60E7" w:rsidP="00CA60E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89C3F19" w14:textId="6DD04463" w:rsidR="00FA7BD2" w:rsidRPr="00ED2D53" w:rsidRDefault="00FA7BD2" w:rsidP="00FA7BD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eastAsia="Calibri" w:hAnsi="Calibri" w:cs="Calibri"/>
          <w:b/>
          <w:bCs/>
          <w:sz w:val="22"/>
          <w:szCs w:val="22"/>
        </w:rPr>
        <w:t>5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ultivariable Cox Regression Model for the association between NTproBNP and</w:t>
      </w:r>
      <w:r w:rsidRPr="00ED2D53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heart transplantatio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97"/>
        <w:gridCol w:w="3097"/>
        <w:gridCol w:w="3098"/>
      </w:tblGrid>
      <w:tr w:rsidR="00FA7BD2" w:rsidRPr="00ED2D53" w14:paraId="532D292A" w14:textId="77777777" w:rsidTr="0044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D2D64FE" w14:textId="77777777" w:rsidR="00FA7BD2" w:rsidRPr="00ED2D53" w:rsidRDefault="00FA7BD2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118845FC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3F182A1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FA7BD2" w:rsidRPr="00ED2D53" w14:paraId="712C794B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0690FF76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03A5051F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C23307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0</w:t>
            </w:r>
          </w:p>
        </w:tc>
      </w:tr>
      <w:tr w:rsidR="00FA7BD2" w:rsidRPr="00ED2D53" w14:paraId="7F083744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23625B6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309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2518D83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0DAE9EA1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8 – 3.1</w:t>
            </w:r>
          </w:p>
        </w:tc>
      </w:tr>
      <w:tr w:rsidR="00FA7BD2" w:rsidRPr="00ED2D53" w14:paraId="7BED3113" w14:textId="77777777" w:rsidTr="00445F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93D260F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309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9E9FF1E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0ECEA81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5 – 1.5</w:t>
            </w:r>
          </w:p>
        </w:tc>
      </w:tr>
      <w:tr w:rsidR="00FA7BD2" w:rsidRPr="00ED2D53" w14:paraId="1B7C1C64" w14:textId="77777777" w:rsidTr="00445F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5809A6A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Ischemic Cardiomyopathy</w:t>
            </w:r>
          </w:p>
        </w:tc>
        <w:tc>
          <w:tcPr>
            <w:tcW w:w="309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41B0BFBB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8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4B84000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5 – 1.3</w:t>
            </w:r>
          </w:p>
        </w:tc>
      </w:tr>
    </w:tbl>
    <w:p w14:paraId="0359DA62" w14:textId="77777777" w:rsidR="00FA7BD2" w:rsidRDefault="00FA7BD2" w:rsidP="00FA7BD2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5AF0241" w14:textId="77777777" w:rsidR="00FA7BD2" w:rsidRDefault="00FA7BD2" w:rsidP="00FA7BD2">
      <w:pPr>
        <w:tabs>
          <w:tab w:val="left" w:pos="0"/>
          <w:tab w:val="left" w:pos="426"/>
        </w:tabs>
        <w:spacing w:line="276" w:lineRule="auto"/>
        <w:ind w:right="-563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38FA9CD" w14:textId="77777777" w:rsidR="00FA7BD2" w:rsidRDefault="00FA7BD2" w:rsidP="00FA7BD2">
      <w:pPr>
        <w:tabs>
          <w:tab w:val="left" w:pos="0"/>
          <w:tab w:val="left" w:pos="426"/>
        </w:tabs>
        <w:spacing w:line="276" w:lineRule="auto"/>
        <w:ind w:right="-563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2BA9686" w14:textId="04E3BE37" w:rsidR="00FA7BD2" w:rsidRPr="00ED2D53" w:rsidRDefault="00FA7BD2" w:rsidP="00FA7BD2">
      <w:pPr>
        <w:tabs>
          <w:tab w:val="left" w:pos="0"/>
          <w:tab w:val="left" w:pos="426"/>
        </w:tabs>
        <w:spacing w:line="276" w:lineRule="auto"/>
        <w:ind w:right="-563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2D53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6</w:t>
      </w:r>
      <w:r w:rsidRPr="00ED2D53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m</w:t>
      </w: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>ultivariable cause-specific cox regression model for the association between NTproBNP and Heart Failure Hospitalizations.</w:t>
      </w:r>
    </w:p>
    <w:tbl>
      <w:tblPr>
        <w:tblStyle w:val="GridTable1Light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3119"/>
      </w:tblGrid>
      <w:tr w:rsidR="00FA7BD2" w:rsidRPr="00ED2D53" w14:paraId="1EFA4646" w14:textId="77777777" w:rsidTr="0044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2D73F0" w14:textId="77777777" w:rsidR="00FA7BD2" w:rsidRPr="00ED2D53" w:rsidRDefault="00FA7BD2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09C58F30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7B12E579" w14:textId="77777777" w:rsidR="00FA7BD2" w:rsidRPr="00ED2D53" w:rsidRDefault="00FA7BD2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FA7BD2" w:rsidRPr="00ED2D53" w14:paraId="030365EA" w14:textId="77777777" w:rsidTr="00445FA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000000"/>
              <w:right w:val="single" w:sz="12" w:space="0" w:color="000000"/>
            </w:tcBorders>
          </w:tcPr>
          <w:p w14:paraId="0266B3E4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14:paraId="390FD7BE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</w:tcBorders>
          </w:tcPr>
          <w:p w14:paraId="2FD46A6B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1</w:t>
            </w:r>
          </w:p>
        </w:tc>
      </w:tr>
      <w:tr w:rsidR="00FA7BD2" w:rsidRPr="00ED2D53" w14:paraId="62DEAF7C" w14:textId="77777777" w:rsidTr="00445FA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12" w:space="0" w:color="000000"/>
            </w:tcBorders>
          </w:tcPr>
          <w:p w14:paraId="346969B9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3118" w:type="dxa"/>
            <w:tcBorders>
              <w:left w:val="single" w:sz="12" w:space="0" w:color="000000"/>
              <w:right w:val="nil"/>
            </w:tcBorders>
          </w:tcPr>
          <w:p w14:paraId="4B099C06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3119" w:type="dxa"/>
            <w:tcBorders>
              <w:left w:val="nil"/>
            </w:tcBorders>
          </w:tcPr>
          <w:p w14:paraId="4AB37D67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4 – 2.2</w:t>
            </w:r>
          </w:p>
        </w:tc>
      </w:tr>
      <w:tr w:rsidR="00FA7BD2" w:rsidRPr="00ED2D53" w14:paraId="15DD43EE" w14:textId="77777777" w:rsidTr="00445FA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12" w:space="0" w:color="000000"/>
            </w:tcBorders>
          </w:tcPr>
          <w:p w14:paraId="13FF0470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3118" w:type="dxa"/>
            <w:tcBorders>
              <w:left w:val="single" w:sz="12" w:space="0" w:color="000000"/>
              <w:right w:val="nil"/>
            </w:tcBorders>
          </w:tcPr>
          <w:p w14:paraId="3959EEBE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3</w:t>
            </w:r>
          </w:p>
        </w:tc>
        <w:tc>
          <w:tcPr>
            <w:tcW w:w="3119" w:type="dxa"/>
            <w:tcBorders>
              <w:left w:val="nil"/>
            </w:tcBorders>
          </w:tcPr>
          <w:p w14:paraId="4A28AF63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7 – 2.4</w:t>
            </w:r>
          </w:p>
        </w:tc>
      </w:tr>
      <w:tr w:rsidR="00FA7BD2" w:rsidRPr="00ED2D53" w14:paraId="74055969" w14:textId="77777777" w:rsidTr="00445FA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000000"/>
              <w:right w:val="single" w:sz="12" w:space="0" w:color="000000"/>
            </w:tcBorders>
          </w:tcPr>
          <w:p w14:paraId="6483C891" w14:textId="77777777" w:rsidR="00FA7BD2" w:rsidRPr="00ED2D53" w:rsidRDefault="00FA7BD2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Ischemic Cardiomyopathy</w:t>
            </w:r>
          </w:p>
        </w:tc>
        <w:tc>
          <w:tcPr>
            <w:tcW w:w="3118" w:type="dxa"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14:paraId="2EB24AFA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3119" w:type="dxa"/>
            <w:tcBorders>
              <w:left w:val="nil"/>
              <w:bottom w:val="single" w:sz="12" w:space="0" w:color="000000"/>
            </w:tcBorders>
          </w:tcPr>
          <w:p w14:paraId="08F32CAB" w14:textId="77777777" w:rsidR="00FA7BD2" w:rsidRPr="00ED2D53" w:rsidRDefault="00FA7BD2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2 – 0.8</w:t>
            </w:r>
          </w:p>
        </w:tc>
      </w:tr>
    </w:tbl>
    <w:p w14:paraId="5FA1733E" w14:textId="77777777" w:rsidR="00CA60E7" w:rsidRDefault="00CA60E7" w:rsidP="00CA60E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562A21A" w14:textId="1FE0A754" w:rsidR="00610B84" w:rsidRDefault="00610B84" w:rsidP="00610B8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eastAsia="Calibri" w:hAnsi="Calibri" w:cs="Calibri"/>
          <w:b/>
          <w:bCs/>
          <w:sz w:val="22"/>
          <w:szCs w:val="22"/>
        </w:rPr>
        <w:t>7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ultivariable Cox Regression Model incorporating renal function and BMI to determine the association between NTproBNP and Heart Transplantation.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he association between NT-pro BNP and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Heart Transplantation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is described in Figure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3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03F18DD3" w14:textId="77777777" w:rsidR="00610B84" w:rsidRPr="00ED2D53" w:rsidRDefault="00610B84" w:rsidP="00610B84">
      <w:pPr>
        <w:rPr>
          <w:rFonts w:ascii="Calibri" w:eastAsia="Calibri" w:hAnsi="Calibri" w:cs="Calibri"/>
          <w:b/>
          <w:bCs/>
          <w:sz w:val="22"/>
          <w:szCs w:val="22"/>
        </w:rPr>
      </w:pP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3097"/>
        <w:gridCol w:w="3098"/>
      </w:tblGrid>
      <w:tr w:rsidR="00610B84" w:rsidRPr="00ED2D53" w14:paraId="3CBE1AD7" w14:textId="77777777" w:rsidTr="0044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4DA8AFA" w14:textId="77777777" w:rsidR="00610B84" w:rsidRPr="00ED2D53" w:rsidRDefault="00610B84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2F1282EC" w14:textId="77777777" w:rsidR="00610B84" w:rsidRPr="00ED2D53" w:rsidRDefault="00610B84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74355300" w14:textId="77777777" w:rsidR="00610B84" w:rsidRPr="00ED2D53" w:rsidRDefault="00610B84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610B84" w:rsidRPr="00ED2D53" w14:paraId="542D6C44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64187CE6" w14:textId="77777777" w:rsidR="00610B84" w:rsidRPr="00ED2D53" w:rsidRDefault="00610B84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Creatinine</w:t>
            </w:r>
          </w:p>
        </w:tc>
        <w:tc>
          <w:tcPr>
            <w:tcW w:w="309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1A7C78BF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</w:tcBorders>
            <w:vAlign w:val="center"/>
          </w:tcPr>
          <w:p w14:paraId="3430EE29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0</w:t>
            </w:r>
          </w:p>
        </w:tc>
      </w:tr>
      <w:tr w:rsidR="00610B84" w:rsidRPr="00ED2D53" w14:paraId="4BE92F7C" w14:textId="77777777" w:rsidTr="00445FA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right w:val="single" w:sz="12" w:space="0" w:color="000000"/>
            </w:tcBorders>
            <w:vAlign w:val="center"/>
          </w:tcPr>
          <w:p w14:paraId="6D9F5095" w14:textId="77777777" w:rsidR="00610B84" w:rsidRPr="00ED2D53" w:rsidRDefault="00610B84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Dialysis</w:t>
            </w:r>
          </w:p>
        </w:tc>
        <w:tc>
          <w:tcPr>
            <w:tcW w:w="3097" w:type="dxa"/>
            <w:tcBorders>
              <w:left w:val="single" w:sz="12" w:space="0" w:color="000000"/>
            </w:tcBorders>
            <w:vAlign w:val="center"/>
          </w:tcPr>
          <w:p w14:paraId="13E342D7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3098" w:type="dxa"/>
            <w:tcBorders>
              <w:left w:val="nil"/>
            </w:tcBorders>
            <w:vAlign w:val="center"/>
          </w:tcPr>
          <w:p w14:paraId="1087FC5D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1 – 1.5</w:t>
            </w:r>
          </w:p>
        </w:tc>
      </w:tr>
      <w:tr w:rsidR="00610B84" w:rsidRPr="00ED2D53" w14:paraId="517A5F94" w14:textId="77777777" w:rsidTr="00445FA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4BCF8EA0" w14:textId="77777777" w:rsidR="00610B84" w:rsidRPr="00ED2D53" w:rsidRDefault="00610B84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BMI (kg/m</w:t>
            </w:r>
            <w:r w:rsidRPr="00ED2D53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ED2D53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09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49F5D26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3098" w:type="dxa"/>
            <w:tcBorders>
              <w:left w:val="nil"/>
              <w:bottom w:val="single" w:sz="12" w:space="0" w:color="000000"/>
            </w:tcBorders>
            <w:vAlign w:val="center"/>
          </w:tcPr>
          <w:p w14:paraId="20C57085" w14:textId="77777777" w:rsidR="00610B84" w:rsidRPr="00ED2D53" w:rsidRDefault="00610B84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1</w:t>
            </w:r>
          </w:p>
        </w:tc>
      </w:tr>
    </w:tbl>
    <w:p w14:paraId="5EB1929F" w14:textId="77777777" w:rsidR="00610B84" w:rsidRPr="00ED2D53" w:rsidRDefault="00610B84" w:rsidP="00610B84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5D5DC913" w14:textId="77777777" w:rsidR="00610B84" w:rsidRPr="00ED2D53" w:rsidRDefault="00610B84" w:rsidP="00610B84">
      <w:pPr>
        <w:rPr>
          <w:rFonts w:ascii="Calibri" w:eastAsia="Calibri" w:hAnsi="Calibri" w:cs="Calibri"/>
          <w:b/>
          <w:bCs/>
          <w:sz w:val="22"/>
          <w:szCs w:val="22"/>
        </w:rPr>
      </w:pP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Multivariable Cox Regression Model for Heart Transplantation accounting for renal function and BMI</w:t>
      </w:r>
      <w:r>
        <w:rPr>
          <w:rFonts w:ascii="Calibri" w:eastAsia="Calibri" w:hAnsi="Calibri" w:cs="Calibri"/>
          <w:b/>
          <w:bCs/>
          <w:sz w:val="22"/>
          <w:szCs w:val="22"/>
        </w:rPr>
        <w:t>.</w:t>
      </w:r>
    </w:p>
    <w:p w14:paraId="71F7D470" w14:textId="77777777" w:rsidR="00610B84" w:rsidRPr="00ED2D53" w:rsidRDefault="00610B84" w:rsidP="00610B84">
      <w:pPr>
        <w:rPr>
          <w:rFonts w:ascii="Calibri" w:hAnsi="Calibri" w:cs="Calibri"/>
          <w:sz w:val="22"/>
          <w:szCs w:val="22"/>
          <w:lang w:val="en-US"/>
        </w:rPr>
      </w:pPr>
      <w:r w:rsidRPr="00ED2D53">
        <w:rPr>
          <w:rFonts w:ascii="Calibri" w:hAnsi="Calibri" w:cs="Calibri"/>
          <w:sz w:val="22"/>
          <w:szCs w:val="22"/>
          <w:lang w:val="en-US"/>
        </w:rPr>
        <w:t>Association between NTproBNP and heart transplant analyzed using multivariable Cox regression model. NTproBNP was entered as a time-dependent covariate modeling multiple measures per patient and using cubic spline, with death as the competing event. The multivariable analysis was adjusted for creatinine, dialysis and BMI.</w:t>
      </w:r>
    </w:p>
    <w:p w14:paraId="4B9DB42A" w14:textId="77777777" w:rsidR="00610B84" w:rsidRPr="00ED2D53" w:rsidRDefault="00610B84" w:rsidP="00610B8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C158340" w14:textId="77777777" w:rsidR="00610B84" w:rsidRPr="00ED2D53" w:rsidRDefault="00610B84" w:rsidP="00610B84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ED2D53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56276308" wp14:editId="400F0146">
            <wp:extent cx="5943600" cy="3962400"/>
            <wp:effectExtent l="0" t="0" r="0" b="0"/>
            <wp:docPr id="1887958012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958012" name="Picture 1" descr="A graph with red lines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91FD7" w14:textId="77777777" w:rsidR="00610B84" w:rsidRPr="00ED2D53" w:rsidRDefault="00610B84" w:rsidP="00610B8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1C7FEA" w14:textId="476C7BEA" w:rsidR="00610B84" w:rsidRDefault="00610B84" w:rsidP="00610B8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bCs/>
          <w:sz w:val="22"/>
          <w:szCs w:val="22"/>
        </w:rPr>
        <w:t>8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ultivariable Cox Regression Model incorporating renal function and BMI to determine the association between NTproBNP and</w:t>
      </w:r>
      <w:r w:rsidRPr="00ED2D53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mortality.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he association between NT-pro BNP and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Mortality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is described in Figure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4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34E12438" w14:textId="77777777" w:rsidR="00610B84" w:rsidRDefault="00610B84" w:rsidP="00610B84">
      <w:pPr>
        <w:rPr>
          <w:rFonts w:ascii="Calibri" w:eastAsia="Calibri" w:hAnsi="Calibri" w:cs="Calibri"/>
          <w:b/>
          <w:bCs/>
          <w:sz w:val="22"/>
          <w:szCs w:val="22"/>
        </w:rPr>
      </w:pPr>
    </w:p>
    <w:tbl>
      <w:tblPr>
        <w:tblStyle w:val="GridTable1Light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770"/>
        <w:gridCol w:w="2756"/>
      </w:tblGrid>
      <w:tr w:rsidR="00423A67" w:rsidRPr="00ED2D53" w14:paraId="139639E3" w14:textId="77777777" w:rsidTr="00423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67FFBB" w14:textId="77777777" w:rsidR="00423A67" w:rsidRPr="00ED2D53" w:rsidRDefault="00423A67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75CA664C" w14:textId="77777777" w:rsidR="00423A67" w:rsidRPr="00ED2D53" w:rsidRDefault="00423A67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70C368BE" w14:textId="77777777" w:rsidR="00423A67" w:rsidRPr="00ED2D53" w:rsidRDefault="00423A67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423A67" w:rsidRPr="00ED2D53" w14:paraId="4037C317" w14:textId="77777777" w:rsidTr="00423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05376C7F" w14:textId="1C44D414" w:rsidR="00423A67" w:rsidRPr="00ED2D53" w:rsidRDefault="00423A67" w:rsidP="00423A67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Creatinine</w:t>
            </w:r>
          </w:p>
        </w:tc>
        <w:tc>
          <w:tcPr>
            <w:tcW w:w="377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3A49EC00" w14:textId="601BD52F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</w:tcBorders>
            <w:vAlign w:val="center"/>
          </w:tcPr>
          <w:p w14:paraId="40EF87C1" w14:textId="6D4DD825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0</w:t>
            </w:r>
          </w:p>
        </w:tc>
      </w:tr>
      <w:tr w:rsidR="00423A67" w:rsidRPr="00ED2D53" w14:paraId="313C6EB7" w14:textId="77777777" w:rsidTr="00423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12" w:space="0" w:color="000000"/>
            </w:tcBorders>
            <w:vAlign w:val="center"/>
          </w:tcPr>
          <w:p w14:paraId="36442A3D" w14:textId="75444CC2" w:rsidR="00423A67" w:rsidRPr="00ED2D53" w:rsidRDefault="00423A67" w:rsidP="00423A67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Dialysis</w:t>
            </w:r>
          </w:p>
        </w:tc>
        <w:tc>
          <w:tcPr>
            <w:tcW w:w="3770" w:type="dxa"/>
            <w:tcBorders>
              <w:left w:val="single" w:sz="12" w:space="0" w:color="000000"/>
            </w:tcBorders>
            <w:vAlign w:val="center"/>
          </w:tcPr>
          <w:p w14:paraId="70153AAD" w14:textId="52D2CE60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3</w:t>
            </w:r>
          </w:p>
        </w:tc>
        <w:tc>
          <w:tcPr>
            <w:tcW w:w="2756" w:type="dxa"/>
            <w:tcBorders>
              <w:left w:val="nil"/>
            </w:tcBorders>
            <w:vAlign w:val="center"/>
          </w:tcPr>
          <w:p w14:paraId="7978FADA" w14:textId="233A6CC7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1 – 1.0</w:t>
            </w:r>
          </w:p>
        </w:tc>
      </w:tr>
      <w:tr w:rsidR="00423A67" w:rsidRPr="00ED2D53" w14:paraId="091224DB" w14:textId="77777777" w:rsidTr="00423A6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76701D25" w14:textId="699AE92E" w:rsidR="00423A67" w:rsidRPr="00ED2D53" w:rsidRDefault="00423A67" w:rsidP="00423A67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BMI (kg/m</w:t>
            </w:r>
            <w:r w:rsidRPr="00ED2D53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ED2D53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77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461B1D43" w14:textId="5DEA417B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756" w:type="dxa"/>
            <w:tcBorders>
              <w:left w:val="nil"/>
              <w:bottom w:val="single" w:sz="12" w:space="0" w:color="000000"/>
            </w:tcBorders>
            <w:vAlign w:val="center"/>
          </w:tcPr>
          <w:p w14:paraId="193E60BE" w14:textId="2B1D2FE6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0.9 – 1.1</w:t>
            </w:r>
          </w:p>
        </w:tc>
      </w:tr>
    </w:tbl>
    <w:p w14:paraId="1507446D" w14:textId="77777777" w:rsidR="00423A67" w:rsidRDefault="00423A67" w:rsidP="00610B84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5B842A32" w14:textId="77777777" w:rsidR="00423A67" w:rsidRDefault="00423A67" w:rsidP="00610B84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77A3BA68" w14:textId="78D33B28" w:rsidR="00CA60E7" w:rsidRPr="00ED2D53" w:rsidRDefault="00CA60E7" w:rsidP="00CA60E7">
      <w:pPr>
        <w:rPr>
          <w:rFonts w:ascii="Calibri" w:eastAsia="Calibri" w:hAnsi="Calibri" w:cs="Calibri"/>
          <w:b/>
          <w:bCs/>
          <w:sz w:val="22"/>
          <w:szCs w:val="22"/>
        </w:rPr>
      </w:pP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>Supplementary Figure 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Pr="00ED2D53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>Multivariable Cox Regression Model for Mortality accounting for renal function and BMI</w:t>
      </w:r>
      <w:r>
        <w:rPr>
          <w:rFonts w:ascii="Calibri" w:eastAsia="Calibri" w:hAnsi="Calibri" w:cs="Calibri"/>
          <w:b/>
          <w:bCs/>
          <w:sz w:val="22"/>
          <w:szCs w:val="22"/>
        </w:rPr>
        <w:t>.</w:t>
      </w:r>
    </w:p>
    <w:p w14:paraId="5F330CDC" w14:textId="77777777" w:rsidR="00CA60E7" w:rsidRDefault="00CA60E7" w:rsidP="00CA60E7">
      <w:pPr>
        <w:rPr>
          <w:rFonts w:ascii="Calibri" w:hAnsi="Calibri" w:cs="Calibri"/>
          <w:sz w:val="22"/>
          <w:szCs w:val="22"/>
          <w:lang w:val="en-US"/>
        </w:rPr>
      </w:pPr>
      <w:r w:rsidRPr="00ED2D53">
        <w:rPr>
          <w:rFonts w:ascii="Calibri" w:hAnsi="Calibri" w:cs="Calibri"/>
          <w:sz w:val="22"/>
          <w:szCs w:val="22"/>
          <w:lang w:val="en-US"/>
        </w:rPr>
        <w:t>Association between NTproBNP and mortality analyzed using multi-variable Cox regression model. NTproBNP was entered as a time-dependent covariate modeling multiple measures per patient and using cubic spline, with heart transplantation as the competing event. The multivariable analysis was adjusted for creatinine, dialysis and BMI.</w:t>
      </w:r>
    </w:p>
    <w:p w14:paraId="61864C4C" w14:textId="77777777" w:rsidR="00CA60E7" w:rsidRPr="00ED2D53" w:rsidRDefault="00CA60E7" w:rsidP="00CA60E7">
      <w:pPr>
        <w:rPr>
          <w:rFonts w:ascii="Calibri" w:hAnsi="Calibri" w:cs="Calibri"/>
          <w:sz w:val="22"/>
          <w:szCs w:val="22"/>
          <w:lang w:val="en-US"/>
        </w:rPr>
      </w:pPr>
    </w:p>
    <w:p w14:paraId="44812F1C" w14:textId="77777777" w:rsidR="00CA60E7" w:rsidRPr="00ED2D53" w:rsidRDefault="00CA60E7" w:rsidP="00CA60E7">
      <w:pPr>
        <w:rPr>
          <w:rFonts w:ascii="Calibri" w:hAnsi="Calibri" w:cs="Calibri"/>
          <w:sz w:val="22"/>
          <w:szCs w:val="22"/>
          <w:lang w:val="en-US"/>
        </w:rPr>
      </w:pPr>
      <w:r w:rsidRPr="00ED2D53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2AF9212F" wp14:editId="327AE403">
            <wp:extent cx="5943600" cy="3962400"/>
            <wp:effectExtent l="0" t="0" r="0" b="0"/>
            <wp:docPr id="2020081521" name="Picture 2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081521" name="Picture 2" descr="A graph with red lines&#10;&#10;Description automatically generated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833AC" w14:textId="77777777" w:rsidR="008D5505" w:rsidRPr="00ED2D53" w:rsidRDefault="008D5505" w:rsidP="00702294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E2A41DD" w14:textId="77777777" w:rsidR="005B310F" w:rsidRDefault="005B310F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82008F2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25A4A3F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3669265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A6B9149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566FF6D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59F66EDF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41C31AF" w14:textId="77777777" w:rsidR="00CA60E7" w:rsidRDefault="00CA60E7" w:rsidP="00ED2D5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3A26E35" w14:textId="546F8F9F" w:rsidR="005B310F" w:rsidRPr="00ED2D53" w:rsidRDefault="005B310F" w:rsidP="005B310F">
      <w:pPr>
        <w:rPr>
          <w:rFonts w:ascii="Calibri" w:eastAsia="Calibri" w:hAnsi="Calibri" w:cs="Calibri"/>
          <w:b/>
          <w:bCs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bCs/>
          <w:sz w:val="22"/>
          <w:szCs w:val="22"/>
        </w:rPr>
        <w:t>9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 w:rsidR="00696745"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="00696745"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696745">
        <w:rPr>
          <w:rFonts w:ascii="Calibri" w:eastAsia="Calibri" w:hAnsi="Calibri" w:cs="Calibri"/>
          <w:b/>
          <w:bCs/>
          <w:sz w:val="22"/>
          <w:szCs w:val="22"/>
        </w:rPr>
        <w:t>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ultivariable Cox Regression Model for Mortality accounting for </w:t>
      </w:r>
      <w:r>
        <w:rPr>
          <w:rFonts w:ascii="Calibri" w:eastAsia="Calibri" w:hAnsi="Calibri" w:cs="Calibri"/>
          <w:b/>
          <w:bCs/>
          <w:sz w:val="22"/>
          <w:szCs w:val="22"/>
        </w:rPr>
        <w:t>centre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and intention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 xml:space="preserve"> of LVAD therapy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 w:rsidR="0069674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he association between NT-pro BNP and mortality is described in Figure </w:t>
      </w:r>
      <w:r w:rsidR="004C618A">
        <w:rPr>
          <w:rFonts w:ascii="Calibri" w:hAnsi="Calibri" w:cs="Calibri"/>
          <w:b/>
          <w:bCs/>
          <w:color w:val="000000" w:themeColor="text1"/>
          <w:sz w:val="22"/>
          <w:szCs w:val="22"/>
        </w:rPr>
        <w:t>S5</w:t>
      </w:r>
      <w:r w:rsidR="00696745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522621E5" w14:textId="796AB10E" w:rsidR="005B310F" w:rsidRPr="00ED2D53" w:rsidRDefault="005B310F" w:rsidP="005B310F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GridTable1Light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3062"/>
        <w:gridCol w:w="2756"/>
      </w:tblGrid>
      <w:tr w:rsidR="00423A67" w:rsidRPr="00ED2D53" w14:paraId="474F4F13" w14:textId="7BBF6966" w:rsidTr="00423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BEF2064" w14:textId="77777777" w:rsidR="00423A67" w:rsidRPr="00ED2D53" w:rsidRDefault="00423A67" w:rsidP="001E0DD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3FBA59C5" w14:textId="77777777" w:rsidR="00423A67" w:rsidRPr="00ED2D53" w:rsidRDefault="00423A67" w:rsidP="00423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6B12B24E" w14:textId="77777777" w:rsidR="00423A67" w:rsidRPr="00ED2D53" w:rsidRDefault="00423A67" w:rsidP="00423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423A67" w:rsidRPr="00ED2D53" w14:paraId="55AA07E8" w14:textId="7954DC76" w:rsidTr="00423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48996597" w14:textId="46752C12" w:rsidR="00423A67" w:rsidRPr="00ED2D53" w:rsidRDefault="00423A67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ntre – TGH vs. RH</w:t>
            </w:r>
          </w:p>
        </w:tc>
        <w:tc>
          <w:tcPr>
            <w:tcW w:w="306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3FDB3BF4" w14:textId="2D1F6239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</w:tcBorders>
            <w:vAlign w:val="center"/>
          </w:tcPr>
          <w:p w14:paraId="5897E145" w14:textId="3D8FF7B3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3 – 2.11</w:t>
            </w:r>
          </w:p>
        </w:tc>
      </w:tr>
      <w:tr w:rsidR="00423A67" w:rsidRPr="00ED2D53" w14:paraId="5BCBCE25" w14:textId="0E5634A8" w:rsidTr="00423A6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12" w:space="0" w:color="000000"/>
            </w:tcBorders>
            <w:vAlign w:val="center"/>
          </w:tcPr>
          <w:p w14:paraId="76FE2213" w14:textId="37284C6B" w:rsidR="00423A67" w:rsidRPr="00ED2D53" w:rsidRDefault="00423A67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ntion of LVAD – DT vs. BTT</w:t>
            </w:r>
          </w:p>
        </w:tc>
        <w:tc>
          <w:tcPr>
            <w:tcW w:w="3062" w:type="dxa"/>
            <w:tcBorders>
              <w:left w:val="single" w:sz="12" w:space="0" w:color="000000"/>
            </w:tcBorders>
            <w:vAlign w:val="center"/>
          </w:tcPr>
          <w:p w14:paraId="0E6E2818" w14:textId="26CBE753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33</w:t>
            </w:r>
          </w:p>
        </w:tc>
        <w:tc>
          <w:tcPr>
            <w:tcW w:w="2756" w:type="dxa"/>
            <w:tcBorders>
              <w:left w:val="nil"/>
            </w:tcBorders>
            <w:vAlign w:val="center"/>
          </w:tcPr>
          <w:p w14:paraId="3304D77E" w14:textId="1F6F28ED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6 – 3.15</w:t>
            </w:r>
          </w:p>
        </w:tc>
      </w:tr>
      <w:tr w:rsidR="00423A67" w:rsidRPr="00ED2D53" w14:paraId="02389F2E" w14:textId="488BE887" w:rsidTr="00423A6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34B04552" w14:textId="23C63ACE" w:rsidR="00423A67" w:rsidRPr="00ED2D53" w:rsidRDefault="00423A67" w:rsidP="001E0DDF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ntion of LVAD – Other vs. BTT</w:t>
            </w:r>
          </w:p>
        </w:tc>
        <w:tc>
          <w:tcPr>
            <w:tcW w:w="306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6960397F" w14:textId="07A78447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2756" w:type="dxa"/>
            <w:tcBorders>
              <w:left w:val="nil"/>
              <w:bottom w:val="single" w:sz="12" w:space="0" w:color="000000"/>
            </w:tcBorders>
            <w:vAlign w:val="center"/>
          </w:tcPr>
          <w:p w14:paraId="2B8AADC1" w14:textId="76074FF2" w:rsidR="00423A67" w:rsidRPr="00ED2D53" w:rsidRDefault="00423A67" w:rsidP="00423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0 – 2.66</w:t>
            </w:r>
          </w:p>
        </w:tc>
      </w:tr>
    </w:tbl>
    <w:p w14:paraId="47B5378A" w14:textId="41227928" w:rsidR="00423A67" w:rsidRPr="00423A67" w:rsidRDefault="00423A67" w:rsidP="00423A67">
      <w:pPr>
        <w:rPr>
          <w:rFonts w:ascii="Calibri" w:eastAsia="Calibri" w:hAnsi="Calibri" w:cs="Calibri"/>
          <w:i/>
          <w:iCs/>
          <w:sz w:val="20"/>
          <w:szCs w:val="20"/>
        </w:rPr>
      </w:pPr>
      <w:r w:rsidRPr="00423A67">
        <w:rPr>
          <w:rFonts w:ascii="Calibri" w:eastAsia="Calibri" w:hAnsi="Calibri" w:cs="Calibri"/>
          <w:i/>
          <w:iCs/>
          <w:sz w:val="20"/>
          <w:szCs w:val="20"/>
        </w:rPr>
        <w:t>TGH: Toronto General Hospital; RH: Rigshospitale</w:t>
      </w:r>
      <w:r>
        <w:rPr>
          <w:rFonts w:ascii="Calibri" w:eastAsia="Calibri" w:hAnsi="Calibri" w:cs="Calibri"/>
          <w:i/>
          <w:iCs/>
          <w:sz w:val="20"/>
          <w:szCs w:val="20"/>
        </w:rPr>
        <w:t xml:space="preserve">t; LVAD: Left Ventricular Assist Device; DT: Destination Therapy; BTT: Bridge to Transplantation; Other: Grouped LVAD patients who were bridged to decision, candidacy and recovery.  </w:t>
      </w:r>
    </w:p>
    <w:p w14:paraId="26C6009E" w14:textId="77777777" w:rsidR="00423A67" w:rsidRDefault="00423A67" w:rsidP="004C618A">
      <w:pPr>
        <w:rPr>
          <w:rFonts w:ascii="Calibri" w:hAnsi="Calibri" w:cs="Calibri"/>
          <w:sz w:val="22"/>
          <w:szCs w:val="22"/>
          <w:lang w:val="en-US"/>
        </w:rPr>
      </w:pPr>
    </w:p>
    <w:p w14:paraId="71F102D9" w14:textId="77777777" w:rsidR="00423A67" w:rsidRDefault="00423A67" w:rsidP="004C618A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D560250" w14:textId="6887FA2A" w:rsidR="004C618A" w:rsidRPr="00ED2D53" w:rsidRDefault="004C618A" w:rsidP="004C618A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Figure S5. 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Multivariable Cox Regression Model for Mortality accounting for </w:t>
      </w:r>
      <w:r>
        <w:rPr>
          <w:rFonts w:ascii="Calibri" w:eastAsia="Calibri" w:hAnsi="Calibri" w:cs="Calibri"/>
          <w:b/>
          <w:bCs/>
          <w:sz w:val="22"/>
          <w:szCs w:val="22"/>
        </w:rPr>
        <w:t>centre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 xml:space="preserve"> and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>intention of LVAD therapy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</w:p>
    <w:p w14:paraId="5C506C14" w14:textId="1B5B73F9" w:rsidR="005B310F" w:rsidRDefault="004C618A" w:rsidP="009B7E79">
      <w:pPr>
        <w:rPr>
          <w:rFonts w:ascii="Calibri" w:hAnsi="Calibri" w:cs="Calibri"/>
          <w:sz w:val="22"/>
          <w:szCs w:val="22"/>
          <w:lang w:val="en-US"/>
        </w:rPr>
      </w:pPr>
      <w:r w:rsidRPr="00ED2D53">
        <w:rPr>
          <w:rFonts w:ascii="Calibri" w:hAnsi="Calibri" w:cs="Calibri"/>
          <w:sz w:val="22"/>
          <w:szCs w:val="22"/>
          <w:lang w:val="en-US"/>
        </w:rPr>
        <w:t xml:space="preserve">Association between NTproBNP and mortality analyzed using multi-variable Cox regression model. NTproBNP was entered as a time-dependent covariate modeling multiple measures per patient and using cubic spline, with heart transplantation as the competing event. The multivariable analysis was adjusted for </w:t>
      </w:r>
      <w:r>
        <w:rPr>
          <w:rFonts w:ascii="Calibri" w:hAnsi="Calibri" w:cs="Calibri"/>
          <w:sz w:val="22"/>
          <w:szCs w:val="22"/>
          <w:lang w:val="en-US"/>
        </w:rPr>
        <w:t>the intention of LVAD therapy</w:t>
      </w:r>
      <w:r w:rsidR="00423A67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 xml:space="preserve">and </w:t>
      </w:r>
      <w:r w:rsidR="00423A67">
        <w:rPr>
          <w:rFonts w:ascii="Calibri" w:hAnsi="Calibri" w:cs="Calibri"/>
          <w:sz w:val="22"/>
          <w:szCs w:val="22"/>
          <w:lang w:val="en-US"/>
        </w:rPr>
        <w:t>center</w:t>
      </w:r>
      <w:r w:rsidRPr="00ED2D53">
        <w:rPr>
          <w:rFonts w:ascii="Calibri" w:hAnsi="Calibri" w:cs="Calibri"/>
          <w:sz w:val="22"/>
          <w:szCs w:val="22"/>
          <w:lang w:val="en-US"/>
        </w:rPr>
        <w:t>.</w:t>
      </w:r>
    </w:p>
    <w:p w14:paraId="29F2CF89" w14:textId="77777777" w:rsidR="00AD00AF" w:rsidRDefault="00AD00AF" w:rsidP="009B7E79">
      <w:pPr>
        <w:rPr>
          <w:rFonts w:ascii="Calibri" w:hAnsi="Calibri" w:cs="Calibri"/>
          <w:sz w:val="22"/>
          <w:szCs w:val="22"/>
          <w:lang w:val="en-US"/>
        </w:rPr>
      </w:pPr>
    </w:p>
    <w:p w14:paraId="1DAE6612" w14:textId="4E00737D" w:rsidR="00423A67" w:rsidRDefault="00423A67" w:rsidP="009B7E79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025B7475" wp14:editId="2E9D9856">
            <wp:extent cx="5943600" cy="3962400"/>
            <wp:effectExtent l="0" t="0" r="0" b="0"/>
            <wp:docPr id="389940939" name="Picture 1" descr="A graph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940939" name="Picture 1" descr="A graph with red lines&#10;&#10;AI-generated content may be incorrect.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7A333" w14:textId="77777777" w:rsidR="00423A67" w:rsidRDefault="00423A67" w:rsidP="009B7E79">
      <w:pPr>
        <w:rPr>
          <w:rFonts w:ascii="Calibri" w:hAnsi="Calibri" w:cs="Calibri"/>
          <w:sz w:val="22"/>
          <w:szCs w:val="22"/>
          <w:lang w:val="en-US"/>
        </w:rPr>
      </w:pPr>
    </w:p>
    <w:p w14:paraId="3BF3687D" w14:textId="77777777" w:rsidR="001228A7" w:rsidRDefault="001228A7" w:rsidP="00423A6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3012744A" w14:textId="77777777" w:rsidR="001228A7" w:rsidRDefault="001228A7" w:rsidP="00423A6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71607552" w14:textId="77777777" w:rsidR="001228A7" w:rsidRDefault="001228A7" w:rsidP="00423A6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04CDB22" w14:textId="77777777" w:rsidR="001228A7" w:rsidRDefault="001228A7" w:rsidP="00423A6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53703EF" w14:textId="281226C4" w:rsidR="00423A67" w:rsidRPr="00ED2D53" w:rsidRDefault="00423A67" w:rsidP="00423A67">
      <w:pPr>
        <w:rPr>
          <w:rFonts w:ascii="Calibri" w:eastAsia="Calibri" w:hAnsi="Calibri" w:cs="Calibri"/>
          <w:b/>
          <w:bCs/>
          <w:sz w:val="22"/>
          <w:szCs w:val="22"/>
        </w:rPr>
      </w:pPr>
      <w:r w:rsidRPr="00ED2D53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2410A3">
        <w:rPr>
          <w:rFonts w:ascii="Calibri" w:eastAsia="Calibri" w:hAnsi="Calibri" w:cs="Calibri"/>
          <w:b/>
          <w:bCs/>
          <w:sz w:val="22"/>
          <w:szCs w:val="22"/>
        </w:rPr>
        <w:t>10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bCs/>
          <w:sz w:val="22"/>
          <w:szCs w:val="22"/>
        </w:rPr>
        <w:t>Other covariates in the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m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ultivariable Cox Regression Model for </w:t>
      </w:r>
      <w:r>
        <w:rPr>
          <w:rFonts w:ascii="Calibri" w:eastAsia="Calibri" w:hAnsi="Calibri" w:cs="Calibri"/>
          <w:b/>
          <w:bCs/>
          <w:sz w:val="22"/>
          <w:szCs w:val="22"/>
        </w:rPr>
        <w:t>Heart Transplantation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 accounting for </w:t>
      </w:r>
      <w:r>
        <w:rPr>
          <w:rFonts w:ascii="Calibri" w:eastAsia="Calibri" w:hAnsi="Calibri" w:cs="Calibri"/>
          <w:b/>
          <w:bCs/>
          <w:sz w:val="22"/>
          <w:szCs w:val="22"/>
        </w:rPr>
        <w:t>centre and intention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 xml:space="preserve"> of LVAD therapy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he association between NT-pro BNP and </w:t>
      </w:r>
      <w:r w:rsidR="00AD00AF">
        <w:rPr>
          <w:rFonts w:ascii="Calibri" w:hAnsi="Calibri" w:cs="Calibri"/>
          <w:b/>
          <w:bCs/>
          <w:color w:val="000000" w:themeColor="text1"/>
          <w:sz w:val="22"/>
          <w:szCs w:val="22"/>
        </w:rPr>
        <w:t>heart transplantation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is described in Figure S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6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1F5BE16D" w14:textId="77777777" w:rsidR="00423A67" w:rsidRDefault="00423A67" w:rsidP="009B7E79">
      <w:pPr>
        <w:rPr>
          <w:rFonts w:ascii="Calibri" w:hAnsi="Calibri" w:cs="Calibri"/>
          <w:sz w:val="22"/>
          <w:szCs w:val="22"/>
        </w:rPr>
      </w:pPr>
    </w:p>
    <w:tbl>
      <w:tblPr>
        <w:tblStyle w:val="GridTable1Light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3062"/>
        <w:gridCol w:w="2756"/>
      </w:tblGrid>
      <w:tr w:rsidR="00423A67" w:rsidRPr="00ED2D53" w14:paraId="34CFA178" w14:textId="77777777" w:rsidTr="00445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14D7D6B" w14:textId="77777777" w:rsidR="00423A67" w:rsidRPr="00ED2D53" w:rsidRDefault="00423A67" w:rsidP="00445FA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34D13EE6" w14:textId="77777777" w:rsidR="00423A67" w:rsidRPr="00ED2D53" w:rsidRDefault="00423A67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Hazard ratio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5A66CCE7" w14:textId="77777777" w:rsidR="00423A67" w:rsidRPr="00ED2D53" w:rsidRDefault="00423A67" w:rsidP="00445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ED2D53">
              <w:rPr>
                <w:rFonts w:ascii="Calibri" w:eastAsia="Calibri" w:hAnsi="Calibri" w:cs="Calibri"/>
                <w:sz w:val="22"/>
                <w:szCs w:val="22"/>
              </w:rPr>
              <w:t>95% Confidence Interval</w:t>
            </w:r>
          </w:p>
        </w:tc>
      </w:tr>
      <w:tr w:rsidR="00423A67" w:rsidRPr="00ED2D53" w14:paraId="0878F29C" w14:textId="77777777" w:rsidTr="00445FA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1C72537C" w14:textId="77777777" w:rsidR="00423A67" w:rsidRPr="00ED2D53" w:rsidRDefault="00423A67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ntre – TGH vs. RH</w:t>
            </w:r>
          </w:p>
        </w:tc>
        <w:tc>
          <w:tcPr>
            <w:tcW w:w="306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68F97C2F" w14:textId="2B90E3F4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2756" w:type="dxa"/>
            <w:tcBorders>
              <w:top w:val="single" w:sz="12" w:space="0" w:color="000000"/>
              <w:left w:val="nil"/>
            </w:tcBorders>
            <w:vAlign w:val="center"/>
          </w:tcPr>
          <w:p w14:paraId="461E037F" w14:textId="31494472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5 –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.79</w:t>
            </w:r>
          </w:p>
        </w:tc>
      </w:tr>
      <w:tr w:rsidR="00423A67" w:rsidRPr="00ED2D53" w14:paraId="101CA670" w14:textId="77777777" w:rsidTr="00445FA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right w:val="single" w:sz="12" w:space="0" w:color="000000"/>
            </w:tcBorders>
            <w:vAlign w:val="center"/>
          </w:tcPr>
          <w:p w14:paraId="23000B7D" w14:textId="77777777" w:rsidR="00423A67" w:rsidRPr="00ED2D53" w:rsidRDefault="00423A67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ntion of LVAD – DT vs. BTT</w:t>
            </w:r>
          </w:p>
        </w:tc>
        <w:tc>
          <w:tcPr>
            <w:tcW w:w="3062" w:type="dxa"/>
            <w:tcBorders>
              <w:left w:val="single" w:sz="12" w:space="0" w:color="000000"/>
            </w:tcBorders>
            <w:vAlign w:val="center"/>
          </w:tcPr>
          <w:p w14:paraId="53C57275" w14:textId="44714C0A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756" w:type="dxa"/>
            <w:tcBorders>
              <w:left w:val="nil"/>
            </w:tcBorders>
            <w:vAlign w:val="center"/>
          </w:tcPr>
          <w:p w14:paraId="58C4C73F" w14:textId="000C557A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04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–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.211</w:t>
            </w:r>
          </w:p>
        </w:tc>
      </w:tr>
      <w:tr w:rsidR="00423A67" w:rsidRPr="00ED2D53" w14:paraId="1243FCEA" w14:textId="77777777" w:rsidTr="00445FA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3629D567" w14:textId="77777777" w:rsidR="00423A67" w:rsidRPr="00ED2D53" w:rsidRDefault="00423A67" w:rsidP="00445FAD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ntion of LVAD – Other vs. BTT</w:t>
            </w:r>
          </w:p>
        </w:tc>
        <w:tc>
          <w:tcPr>
            <w:tcW w:w="306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DECAB87" w14:textId="2A75DB67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2756" w:type="dxa"/>
            <w:tcBorders>
              <w:left w:val="nil"/>
              <w:bottom w:val="single" w:sz="12" w:space="0" w:color="000000"/>
            </w:tcBorders>
            <w:vAlign w:val="center"/>
          </w:tcPr>
          <w:p w14:paraId="7B7D5572" w14:textId="3A0F3906" w:rsidR="00423A67" w:rsidRPr="00ED2D53" w:rsidRDefault="00423A67" w:rsidP="00445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–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.02</w:t>
            </w:r>
          </w:p>
        </w:tc>
      </w:tr>
    </w:tbl>
    <w:p w14:paraId="747E411F" w14:textId="77777777" w:rsidR="00423A67" w:rsidRPr="00423A67" w:rsidRDefault="00423A67" w:rsidP="00423A67">
      <w:pPr>
        <w:rPr>
          <w:rFonts w:ascii="Calibri" w:eastAsia="Calibri" w:hAnsi="Calibri" w:cs="Calibri"/>
          <w:i/>
          <w:iCs/>
          <w:sz w:val="20"/>
          <w:szCs w:val="20"/>
        </w:rPr>
      </w:pPr>
      <w:r w:rsidRPr="00423A67">
        <w:rPr>
          <w:rFonts w:ascii="Calibri" w:eastAsia="Calibri" w:hAnsi="Calibri" w:cs="Calibri"/>
          <w:i/>
          <w:iCs/>
          <w:sz w:val="20"/>
          <w:szCs w:val="20"/>
        </w:rPr>
        <w:t>TGH: Toronto General Hospital; RH: Rigshospitale</w:t>
      </w:r>
      <w:r>
        <w:rPr>
          <w:rFonts w:ascii="Calibri" w:eastAsia="Calibri" w:hAnsi="Calibri" w:cs="Calibri"/>
          <w:i/>
          <w:iCs/>
          <w:sz w:val="20"/>
          <w:szCs w:val="20"/>
        </w:rPr>
        <w:t xml:space="preserve">t; LVAD: Left Ventricular Assist Device; DT: Destination Therapy; BTT: Bridge to Transplantation; Other: Grouped LVAD patients who were bridged to decision, candidacy and recovery.  </w:t>
      </w:r>
    </w:p>
    <w:p w14:paraId="181FEB47" w14:textId="77777777" w:rsidR="00423A67" w:rsidRDefault="00423A67" w:rsidP="009B7E79">
      <w:pPr>
        <w:rPr>
          <w:rFonts w:ascii="Calibri" w:hAnsi="Calibri" w:cs="Calibri"/>
          <w:sz w:val="22"/>
          <w:szCs w:val="22"/>
        </w:rPr>
      </w:pPr>
    </w:p>
    <w:p w14:paraId="7C93CA5C" w14:textId="77777777" w:rsidR="00423A67" w:rsidRDefault="00423A67" w:rsidP="009B7E79">
      <w:pPr>
        <w:rPr>
          <w:rFonts w:ascii="Calibri" w:hAnsi="Calibri" w:cs="Calibri"/>
          <w:sz w:val="22"/>
          <w:szCs w:val="22"/>
        </w:rPr>
      </w:pPr>
    </w:p>
    <w:p w14:paraId="3D5B88BD" w14:textId="239494FB" w:rsidR="00423A67" w:rsidRPr="00ED2D53" w:rsidRDefault="00423A67" w:rsidP="00423A67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Supplementary Figure S</w:t>
      </w:r>
      <w:r>
        <w:rPr>
          <w:rFonts w:ascii="Calibri" w:eastAsia="Calibri" w:hAnsi="Calibri" w:cs="Calibri"/>
          <w:b/>
          <w:bCs/>
          <w:sz w:val="22"/>
          <w:szCs w:val="22"/>
        </w:rPr>
        <w:t>6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  <w:r w:rsidRPr="00ED2D53">
        <w:rPr>
          <w:rFonts w:ascii="Calibri" w:eastAsia="Calibri" w:hAnsi="Calibri" w:cs="Calibri"/>
          <w:b/>
          <w:bCs/>
          <w:sz w:val="22"/>
          <w:szCs w:val="22"/>
        </w:rPr>
        <w:t xml:space="preserve">Multivariable Cox Regression Model for Mortality accounting for </w:t>
      </w:r>
      <w:r>
        <w:rPr>
          <w:rFonts w:ascii="Calibri" w:eastAsia="Calibri" w:hAnsi="Calibri" w:cs="Calibri"/>
          <w:b/>
          <w:bCs/>
          <w:sz w:val="22"/>
          <w:szCs w:val="22"/>
        </w:rPr>
        <w:t>centre and intention</w:t>
      </w:r>
      <w:r w:rsidR="00AD00AF">
        <w:rPr>
          <w:rFonts w:ascii="Calibri" w:eastAsia="Calibri" w:hAnsi="Calibri" w:cs="Calibri"/>
          <w:b/>
          <w:bCs/>
          <w:sz w:val="22"/>
          <w:szCs w:val="22"/>
        </w:rPr>
        <w:t xml:space="preserve"> of LVAD therapy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. </w:t>
      </w:r>
    </w:p>
    <w:p w14:paraId="7B999CD0" w14:textId="52203A6E" w:rsidR="00423A67" w:rsidRDefault="00423A67" w:rsidP="00423A67">
      <w:pPr>
        <w:rPr>
          <w:rFonts w:ascii="Calibri" w:hAnsi="Calibri" w:cs="Calibri"/>
          <w:sz w:val="22"/>
          <w:szCs w:val="22"/>
          <w:lang w:val="en-US"/>
        </w:rPr>
      </w:pPr>
      <w:r w:rsidRPr="00ED2D53">
        <w:rPr>
          <w:rFonts w:ascii="Calibri" w:hAnsi="Calibri" w:cs="Calibri"/>
          <w:sz w:val="22"/>
          <w:szCs w:val="22"/>
          <w:lang w:val="en-US"/>
        </w:rPr>
        <w:t xml:space="preserve">Association between NTproBNP and </w:t>
      </w:r>
      <w:r>
        <w:rPr>
          <w:rFonts w:ascii="Calibri" w:hAnsi="Calibri" w:cs="Calibri"/>
          <w:sz w:val="22"/>
          <w:szCs w:val="22"/>
          <w:lang w:val="en-US"/>
        </w:rPr>
        <w:t>heart transplantation</w:t>
      </w:r>
      <w:r w:rsidRPr="00ED2D53">
        <w:rPr>
          <w:rFonts w:ascii="Calibri" w:hAnsi="Calibri" w:cs="Calibri"/>
          <w:sz w:val="22"/>
          <w:szCs w:val="22"/>
          <w:lang w:val="en-US"/>
        </w:rPr>
        <w:t xml:space="preserve"> analyzed using multi-variable Cox regression model. NTproBNP was entered as a time-dependent covariate modeling multiple measures per patient and using cubic spline, with </w:t>
      </w:r>
      <w:r>
        <w:rPr>
          <w:rFonts w:ascii="Calibri" w:hAnsi="Calibri" w:cs="Calibri"/>
          <w:sz w:val="22"/>
          <w:szCs w:val="22"/>
          <w:lang w:val="en-US"/>
        </w:rPr>
        <w:t>mortality</w:t>
      </w:r>
      <w:r w:rsidRPr="00ED2D53">
        <w:rPr>
          <w:rFonts w:ascii="Calibri" w:hAnsi="Calibri" w:cs="Calibri"/>
          <w:sz w:val="22"/>
          <w:szCs w:val="22"/>
          <w:lang w:val="en-US"/>
        </w:rPr>
        <w:t xml:space="preserve"> as the competing event. The multivariable analysis was adjusted for </w:t>
      </w:r>
      <w:r>
        <w:rPr>
          <w:rFonts w:ascii="Calibri" w:hAnsi="Calibri" w:cs="Calibri"/>
          <w:sz w:val="22"/>
          <w:szCs w:val="22"/>
          <w:lang w:val="en-US"/>
        </w:rPr>
        <w:t>the intention of LVAD therapy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 xml:space="preserve">and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centre</w:t>
      </w:r>
      <w:proofErr w:type="spellEnd"/>
      <w:r w:rsidRPr="00ED2D53">
        <w:rPr>
          <w:rFonts w:ascii="Calibri" w:hAnsi="Calibri" w:cs="Calibri"/>
          <w:sz w:val="22"/>
          <w:szCs w:val="22"/>
          <w:lang w:val="en-US"/>
        </w:rPr>
        <w:t>.</w:t>
      </w:r>
    </w:p>
    <w:p w14:paraId="1ADD6BFB" w14:textId="77777777" w:rsidR="00AD00AF" w:rsidRDefault="00AD00AF" w:rsidP="00423A67">
      <w:pPr>
        <w:rPr>
          <w:rFonts w:ascii="Calibri" w:hAnsi="Calibri" w:cs="Calibri"/>
          <w:sz w:val="22"/>
          <w:szCs w:val="22"/>
          <w:lang w:val="en-US"/>
        </w:rPr>
      </w:pPr>
    </w:p>
    <w:p w14:paraId="51B7780B" w14:textId="393E85A7" w:rsidR="00423A67" w:rsidRPr="00423A67" w:rsidRDefault="00423A67" w:rsidP="009B7E79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2E9A2F43" wp14:editId="18F5F3FB">
            <wp:extent cx="5943600" cy="3962400"/>
            <wp:effectExtent l="0" t="0" r="0" b="0"/>
            <wp:docPr id="1429130487" name="Picture 2" descr="A graph with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130487" name="Picture 2" descr="A graph with green lines&#10;&#10;AI-generated content may be incorrect.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3A67" w:rsidRPr="00423A67" w:rsidSect="00C64C42">
      <w:footerReference w:type="even" r:id="rId30"/>
      <w:footerReference w:type="default" r:id="rId31"/>
      <w:pgSz w:w="12240" w:h="15840"/>
      <w:pgMar w:top="614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68B6C" w14:textId="77777777" w:rsidR="00F446D6" w:rsidRDefault="00F446D6">
      <w:r>
        <w:separator/>
      </w:r>
    </w:p>
  </w:endnote>
  <w:endnote w:type="continuationSeparator" w:id="0">
    <w:p w14:paraId="1D936670" w14:textId="77777777" w:rsidR="00F446D6" w:rsidRDefault="00F4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38683095"/>
      <w:docPartObj>
        <w:docPartGallery w:val="Page Numbers (Bottom of Page)"/>
        <w:docPartUnique/>
      </w:docPartObj>
    </w:sdtPr>
    <w:sdtContent>
      <w:p w14:paraId="2D8A886D" w14:textId="77777777" w:rsidR="006313CC" w:rsidRDefault="00000000" w:rsidP="006B4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A088FA" w14:textId="77777777" w:rsidR="006313CC" w:rsidRDefault="006313CC" w:rsidP="007A0C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406278"/>
      <w:docPartObj>
        <w:docPartGallery w:val="Page Numbers (Bottom of Page)"/>
        <w:docPartUnique/>
      </w:docPartObj>
    </w:sdtPr>
    <w:sdtContent>
      <w:p w14:paraId="53334EEA" w14:textId="77777777" w:rsidR="006313CC" w:rsidRDefault="00000000" w:rsidP="006B4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6739A7" w14:textId="77777777" w:rsidR="006313CC" w:rsidRDefault="006313CC" w:rsidP="007A0C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1C228" w14:textId="77777777" w:rsidR="00F446D6" w:rsidRDefault="00F446D6">
      <w:r>
        <w:separator/>
      </w:r>
    </w:p>
  </w:footnote>
  <w:footnote w:type="continuationSeparator" w:id="0">
    <w:p w14:paraId="5838708D" w14:textId="77777777" w:rsidR="00F446D6" w:rsidRDefault="00F44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D53F7"/>
    <w:multiLevelType w:val="hybridMultilevel"/>
    <w:tmpl w:val="05CCB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F1631E"/>
    <w:multiLevelType w:val="hybridMultilevel"/>
    <w:tmpl w:val="029C6322"/>
    <w:lvl w:ilvl="0" w:tplc="1B341B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062154">
    <w:abstractNumId w:val="1"/>
  </w:num>
  <w:num w:numId="2" w16cid:durableId="1401366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53"/>
    <w:rsid w:val="000123A5"/>
    <w:rsid w:val="000C2052"/>
    <w:rsid w:val="000E32F7"/>
    <w:rsid w:val="000F2D0A"/>
    <w:rsid w:val="001067A6"/>
    <w:rsid w:val="001228A7"/>
    <w:rsid w:val="00131350"/>
    <w:rsid w:val="00166E27"/>
    <w:rsid w:val="00182031"/>
    <w:rsid w:val="0019100F"/>
    <w:rsid w:val="001C5FFE"/>
    <w:rsid w:val="002410A3"/>
    <w:rsid w:val="00253BBA"/>
    <w:rsid w:val="002A3329"/>
    <w:rsid w:val="002B0E78"/>
    <w:rsid w:val="002C5833"/>
    <w:rsid w:val="002F62E9"/>
    <w:rsid w:val="00300CE1"/>
    <w:rsid w:val="00302E02"/>
    <w:rsid w:val="003155F9"/>
    <w:rsid w:val="0034599E"/>
    <w:rsid w:val="00356C36"/>
    <w:rsid w:val="00382E25"/>
    <w:rsid w:val="003A0CAA"/>
    <w:rsid w:val="003B4C80"/>
    <w:rsid w:val="003C411C"/>
    <w:rsid w:val="003E7C1C"/>
    <w:rsid w:val="0042141B"/>
    <w:rsid w:val="00423A67"/>
    <w:rsid w:val="004366A7"/>
    <w:rsid w:val="00463A04"/>
    <w:rsid w:val="004B5CA8"/>
    <w:rsid w:val="004C618A"/>
    <w:rsid w:val="004F3615"/>
    <w:rsid w:val="00507B16"/>
    <w:rsid w:val="00551FC1"/>
    <w:rsid w:val="005520C3"/>
    <w:rsid w:val="005537C8"/>
    <w:rsid w:val="005719E3"/>
    <w:rsid w:val="005723CD"/>
    <w:rsid w:val="005A1A13"/>
    <w:rsid w:val="005B0D29"/>
    <w:rsid w:val="005B310F"/>
    <w:rsid w:val="005C1993"/>
    <w:rsid w:val="00610B84"/>
    <w:rsid w:val="006230AA"/>
    <w:rsid w:val="00630A25"/>
    <w:rsid w:val="006313CC"/>
    <w:rsid w:val="006504D3"/>
    <w:rsid w:val="006900C2"/>
    <w:rsid w:val="00696745"/>
    <w:rsid w:val="006B2859"/>
    <w:rsid w:val="006B4D43"/>
    <w:rsid w:val="006C4346"/>
    <w:rsid w:val="006D6FE3"/>
    <w:rsid w:val="00702294"/>
    <w:rsid w:val="0074059E"/>
    <w:rsid w:val="00740F49"/>
    <w:rsid w:val="007953A2"/>
    <w:rsid w:val="007B43A6"/>
    <w:rsid w:val="007C29DE"/>
    <w:rsid w:val="007D63D7"/>
    <w:rsid w:val="007E4D66"/>
    <w:rsid w:val="00817ADC"/>
    <w:rsid w:val="00821A90"/>
    <w:rsid w:val="008457F1"/>
    <w:rsid w:val="00852E77"/>
    <w:rsid w:val="00870526"/>
    <w:rsid w:val="008D5505"/>
    <w:rsid w:val="008D78AF"/>
    <w:rsid w:val="008F4477"/>
    <w:rsid w:val="00901453"/>
    <w:rsid w:val="00924DDA"/>
    <w:rsid w:val="00956020"/>
    <w:rsid w:val="00973DBA"/>
    <w:rsid w:val="00984029"/>
    <w:rsid w:val="009B7E79"/>
    <w:rsid w:val="009E1617"/>
    <w:rsid w:val="00A35FDC"/>
    <w:rsid w:val="00A749F5"/>
    <w:rsid w:val="00AC5626"/>
    <w:rsid w:val="00AC7091"/>
    <w:rsid w:val="00AD00AF"/>
    <w:rsid w:val="00AD6233"/>
    <w:rsid w:val="00AE3D3A"/>
    <w:rsid w:val="00AE5A43"/>
    <w:rsid w:val="00B82F4B"/>
    <w:rsid w:val="00B92636"/>
    <w:rsid w:val="00B95A39"/>
    <w:rsid w:val="00BB1D99"/>
    <w:rsid w:val="00BD6ABB"/>
    <w:rsid w:val="00BE3608"/>
    <w:rsid w:val="00BE74F3"/>
    <w:rsid w:val="00C64C42"/>
    <w:rsid w:val="00CA60E7"/>
    <w:rsid w:val="00CA6139"/>
    <w:rsid w:val="00CB73F0"/>
    <w:rsid w:val="00CC02C4"/>
    <w:rsid w:val="00CC703C"/>
    <w:rsid w:val="00D142DD"/>
    <w:rsid w:val="00D1568F"/>
    <w:rsid w:val="00E14D3D"/>
    <w:rsid w:val="00E56FC1"/>
    <w:rsid w:val="00E9167F"/>
    <w:rsid w:val="00EB3707"/>
    <w:rsid w:val="00ED2D53"/>
    <w:rsid w:val="00F00A80"/>
    <w:rsid w:val="00F15C52"/>
    <w:rsid w:val="00F446D6"/>
    <w:rsid w:val="00F543E8"/>
    <w:rsid w:val="00F81D71"/>
    <w:rsid w:val="00F82F72"/>
    <w:rsid w:val="00FA11F4"/>
    <w:rsid w:val="00FA4565"/>
    <w:rsid w:val="00FA47A8"/>
    <w:rsid w:val="00FA7BD2"/>
    <w:rsid w:val="00FE2E28"/>
    <w:rsid w:val="00FF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CDAD"/>
  <w15:chartTrackingRefBased/>
  <w15:docId w15:val="{4AFA691A-CB7F-CD49-A730-45BB977C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00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4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4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4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4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4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4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45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014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45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1453"/>
  </w:style>
  <w:style w:type="table" w:styleId="TableGrid">
    <w:name w:val="Table Grid"/>
    <w:basedOn w:val="TableNormal"/>
    <w:uiPriority w:val="39"/>
    <w:rsid w:val="00B95A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1453"/>
  </w:style>
  <w:style w:type="table" w:styleId="GridTable1Light">
    <w:name w:val="Grid Table 1 Light"/>
    <w:basedOn w:val="TableNormal"/>
    <w:uiPriority w:val="46"/>
    <w:rsid w:val="009B7E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1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9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9E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9100F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1910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1">
    <w:name w:val="p1"/>
    <w:basedOn w:val="Normal"/>
    <w:rsid w:val="00740F4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457F1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ML">
    <w:name w:val="ML"/>
    <w:basedOn w:val="TableNormal"/>
    <w:uiPriority w:val="99"/>
    <w:rsid w:val="00B95A39"/>
    <w:pPr>
      <w:jc w:val="center"/>
    </w:pPr>
    <w:rPr>
      <w:rFonts w:ascii="Calibri" w:hAnsi="Calibri"/>
    </w:rPr>
    <w:tblPr>
      <w:tblBorders>
        <w:top w:val="single" w:sz="4" w:space="0" w:color="000000"/>
        <w:bottom w:val="single" w:sz="4" w:space="0" w:color="000000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000000"/>
          <w:insideH w:val="nil"/>
        </w:tcBorders>
      </w:tcPr>
    </w:tblStylePr>
    <w:tblStylePr w:type="firstCol">
      <w:pPr>
        <w:jc w:val="left"/>
      </w:pPr>
      <w:rPr>
        <w:b/>
      </w:rPr>
      <w:tblPr/>
      <w:tcPr>
        <w:tcBorders>
          <w:bottom w:val="single" w:sz="4" w:space="0" w:color="000000"/>
          <w:right w:val="single" w:sz="4" w:space="0" w:color="000000"/>
          <w:insideV w:val="singl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1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Layout" Target="diagrams/layout2.xml"/><Relationship Id="rId18" Type="http://schemas.openxmlformats.org/officeDocument/2006/relationships/diagramLayout" Target="diagrams/layout3.xml"/><Relationship Id="rId26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microsoft.com/office/2007/relationships/diagramDrawing" Target="diagrams/drawing3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diagramData" Target="diagrams/data3.xml"/><Relationship Id="rId25" Type="http://schemas.openxmlformats.org/officeDocument/2006/relationships/image" Target="media/image1.jp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20" Type="http://schemas.openxmlformats.org/officeDocument/2006/relationships/diagramColors" Target="diagrams/colors3.xml"/><Relationship Id="rId29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image" Target="media/image3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23" Type="http://schemas.openxmlformats.org/officeDocument/2006/relationships/image" Target="media/image2.png"/><Relationship Id="rId28" Type="http://schemas.openxmlformats.org/officeDocument/2006/relationships/image" Target="media/image6.png"/><Relationship Id="rId10" Type="http://schemas.openxmlformats.org/officeDocument/2006/relationships/diagramColors" Target="diagrams/colors1.xml"/><Relationship Id="rId19" Type="http://schemas.openxmlformats.org/officeDocument/2006/relationships/diagramQuickStyle" Target="diagrams/quickStyle3.xml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image" Target="media/image1.png"/><Relationship Id="rId27" Type="http://schemas.openxmlformats.org/officeDocument/2006/relationships/image" Target="media/image5.png"/><Relationship Id="rId30" Type="http://schemas.openxmlformats.org/officeDocument/2006/relationships/footer" Target="footer1.xml"/><Relationship Id="rId8" Type="http://schemas.openxmlformats.org/officeDocument/2006/relationships/diagramLayout" Target="diagrams/layout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2">
  <dgm:title val=""/>
  <dgm:desc val=""/>
  <dgm:catLst>
    <dgm:cat type="accent5" pri="11200"/>
  </dgm:catLst>
  <dgm:styleLbl name="node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ln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5_2">
  <dgm:title val=""/>
  <dgm:desc val=""/>
  <dgm:catLst>
    <dgm:cat type="accent5" pri="11200"/>
  </dgm:catLst>
  <dgm:styleLbl name="node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ln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1C3D908-629C-C34B-9102-0ADF43670C18}" type="doc">
      <dgm:prSet loTypeId="urn:microsoft.com/office/officeart/2005/8/layout/hierarchy3" loCatId="" qsTypeId="urn:microsoft.com/office/officeart/2005/8/quickstyle/simple1" qsCatId="simple" csTypeId="urn:microsoft.com/office/officeart/2005/8/colors/accent5_2" csCatId="accent5" phldr="1"/>
      <dgm:spPr/>
      <dgm:t>
        <a:bodyPr/>
        <a:lstStyle/>
        <a:p>
          <a:endParaRPr lang="en-US"/>
        </a:p>
      </dgm:t>
    </dgm:pt>
    <dgm:pt modelId="{74BD18EB-3C61-104F-88CD-7BC06A2752E8}">
      <dgm:prSet phldrT="[Text]" custT="1"/>
      <dgm:spPr>
        <a:xfrm>
          <a:off x="37291" y="0"/>
          <a:ext cx="2932372" cy="55828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6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TGH </a:t>
          </a:r>
        </a:p>
        <a:p>
          <a:pPr>
            <a:buNone/>
          </a:pPr>
          <a:r>
            <a:rPr lang="en-US" sz="16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85 CF-LVAD recipients</a:t>
          </a:r>
        </a:p>
      </dgm:t>
    </dgm:pt>
    <dgm:pt modelId="{15846277-2075-C749-9072-A59EA5A9B66E}" type="par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C529E1CC-1EC2-D449-B643-73A29FDCB162}" type="sib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4885353B-C8A3-F14E-9C22-A1478ED9FE91}">
      <dgm:prSet phldrT="[Text]" custT="1"/>
      <dgm:spPr>
        <a:xfrm>
          <a:off x="667759" y="698324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32 died after LVAD implant in index visit</a:t>
          </a:r>
        </a:p>
      </dgm:t>
    </dgm:pt>
    <dgm:pt modelId="{92665CE3-2B65-FE48-91ED-4E069486690E}" type="parTrans" cxnId="{F113FE94-CD72-C746-9A86-B36654755E06}">
      <dgm:prSet/>
      <dgm:spPr>
        <a:xfrm>
          <a:off x="330528" y="558289"/>
          <a:ext cx="337230" cy="4191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179"/>
              </a:lnTo>
              <a:lnTo>
                <a:pt x="337230" y="41917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AC5FFBA7-B9D3-CC4D-AB7D-F7FD19DD9E68}" type="sibTrans" cxnId="{F113FE94-CD72-C746-9A86-B36654755E06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8369D093-1D56-7F42-A88A-3717A0A0B5FD}">
      <dgm:prSet phldrT="[Text]" custT="1"/>
      <dgm:spPr>
        <a:xfrm>
          <a:off x="667759" y="1396186"/>
          <a:ext cx="237493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41 had missing BNP values</a:t>
          </a:r>
        </a:p>
      </dgm:t>
    </dgm:pt>
    <dgm:pt modelId="{74E03788-3B16-6542-B015-A0134A3F5B74}" type="parTrans" cxnId="{1518FB2E-D87C-C342-8591-C7F15A27513E}">
      <dgm:prSet/>
      <dgm:spPr>
        <a:xfrm>
          <a:off x="330528" y="558289"/>
          <a:ext cx="337230" cy="11170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7041"/>
              </a:lnTo>
              <a:lnTo>
                <a:pt x="337230" y="1117041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57549180-FC5C-8549-B09E-8F3F2E7C347E}" type="sibTrans" cxnId="{1518FB2E-D87C-C342-8591-C7F15A27513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DE49F645-2570-7A46-A1C5-87D103667C30}">
      <dgm:prSet phldrT="[Text]" custT="1"/>
      <dgm:spPr>
        <a:xfrm>
          <a:off x="667759" y="2094048"/>
          <a:ext cx="237493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5 received HTx during index hospitalization</a:t>
          </a:r>
        </a:p>
      </dgm:t>
    </dgm:pt>
    <dgm:pt modelId="{44CC70A7-923D-0740-BE4B-3242BB620532}" type="parTrans" cxnId="{55222A17-FF62-2545-8C5F-BE4CE842A3BA}">
      <dgm:prSet/>
      <dgm:spPr>
        <a:xfrm>
          <a:off x="330528" y="558289"/>
          <a:ext cx="337230" cy="18149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14903"/>
              </a:lnTo>
              <a:lnTo>
                <a:pt x="337230" y="1814903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FBE0B874-8D12-9548-A9F1-00E36319DC21}" type="sibTrans" cxnId="{55222A17-FF62-2545-8C5F-BE4CE842A3BA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17FDEB81-8B82-2148-9C67-E44A86FC3405}">
      <dgm:prSet custT="1"/>
      <dgm:spPr>
        <a:xfrm>
          <a:off x="667759" y="2791910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had LVAD recovery and explant</a:t>
          </a:r>
        </a:p>
      </dgm:t>
    </dgm:pt>
    <dgm:pt modelId="{00DA735A-9045-4B4A-98C5-3D7E4BEAE768}" type="parTrans" cxnId="{B76EB6E9-5B9D-4349-87CA-051B751AA7E3}">
      <dgm:prSet/>
      <dgm:spPr>
        <a:xfrm>
          <a:off x="330528" y="558289"/>
          <a:ext cx="337230" cy="25127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12766"/>
              </a:lnTo>
              <a:lnTo>
                <a:pt x="337230" y="2512766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4CB3B9B4-2C8C-604E-9D23-747E0C8D7FCB}" type="sibTrans" cxnId="{B76EB6E9-5B9D-4349-87CA-051B751AA7E3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A8B273C9-E8D1-B148-81AF-4614CE2B6689}">
      <dgm:prSet custT="1"/>
      <dgm:spPr>
        <a:xfrm>
          <a:off x="667759" y="3489773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lost to follow-up</a:t>
          </a:r>
        </a:p>
      </dgm:t>
    </dgm:pt>
    <dgm:pt modelId="{3679C487-C3F3-0A4A-A769-78407E670A82}" type="parTrans" cxnId="{7BFCF74E-0278-944D-AE3E-9B3B7ACE56E0}">
      <dgm:prSet/>
      <dgm:spPr>
        <a:xfrm>
          <a:off x="330528" y="558289"/>
          <a:ext cx="337230" cy="32106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628"/>
              </a:lnTo>
              <a:lnTo>
                <a:pt x="337230" y="3210628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7E15ABE3-D75C-F340-BB5B-E317ADEEA776}" type="sibTrans" cxnId="{7BFCF74E-0278-944D-AE3E-9B3B7ACE56E0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76034F9E-7247-E04F-95E3-BD358CA92069}" type="pres">
      <dgm:prSet presAssocID="{B1C3D908-629C-C34B-9102-0ADF43670C1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0437655-1BB8-0D4A-9B9C-25A8D6FE26F8}" type="pres">
      <dgm:prSet presAssocID="{74BD18EB-3C61-104F-88CD-7BC06A2752E8}" presName="root" presStyleCnt="0"/>
      <dgm:spPr/>
    </dgm:pt>
    <dgm:pt modelId="{30891044-800C-DA4D-B23F-63793E4137E1}" type="pres">
      <dgm:prSet presAssocID="{74BD18EB-3C61-104F-88CD-7BC06A2752E8}" presName="rootComposite" presStyleCnt="0"/>
      <dgm:spPr/>
    </dgm:pt>
    <dgm:pt modelId="{573F8308-FE74-A44E-B059-36F2DA0EB00B}" type="pres">
      <dgm:prSet presAssocID="{74BD18EB-3C61-104F-88CD-7BC06A2752E8}" presName="rootText" presStyleLbl="node1" presStyleIdx="0" presStyleCnt="1" custScaleX="262621" custLinFactNeighborX="-3940" custLinFactNeighborY="-21948"/>
      <dgm:spPr/>
    </dgm:pt>
    <dgm:pt modelId="{0636496B-EFE0-4E42-AA5D-675943EBC2F7}" type="pres">
      <dgm:prSet presAssocID="{74BD18EB-3C61-104F-88CD-7BC06A2752E8}" presName="rootConnector" presStyleLbl="node1" presStyleIdx="0" presStyleCnt="1"/>
      <dgm:spPr/>
    </dgm:pt>
    <dgm:pt modelId="{58F7364C-E1E4-7C41-B892-8F61C2EE77AF}" type="pres">
      <dgm:prSet presAssocID="{74BD18EB-3C61-104F-88CD-7BC06A2752E8}" presName="childShape" presStyleCnt="0"/>
      <dgm:spPr/>
    </dgm:pt>
    <dgm:pt modelId="{21546123-ACDD-6242-A451-A86C7D4AE7AD}" type="pres">
      <dgm:prSet presAssocID="{92665CE3-2B65-FE48-91ED-4E069486690E}" presName="Name13" presStyleLbl="parChTrans1D2" presStyleIdx="0" presStyleCnt="5"/>
      <dgm:spPr/>
    </dgm:pt>
    <dgm:pt modelId="{DF97AD86-ED65-4840-862A-960057E446A3}" type="pres">
      <dgm:prSet presAssocID="{4885353B-C8A3-F14E-9C22-A1478ED9FE91}" presName="childText" presStyleLbl="bgAcc1" presStyleIdx="0" presStyleCnt="5" custScaleX="262621">
        <dgm:presLayoutVars>
          <dgm:bulletEnabled val="1"/>
        </dgm:presLayoutVars>
      </dgm:prSet>
      <dgm:spPr/>
    </dgm:pt>
    <dgm:pt modelId="{8CCCBE81-2030-3C49-8C48-FE6B924FB15D}" type="pres">
      <dgm:prSet presAssocID="{74E03788-3B16-6542-B015-A0134A3F5B74}" presName="Name13" presStyleLbl="parChTrans1D2" presStyleIdx="1" presStyleCnt="5"/>
      <dgm:spPr/>
    </dgm:pt>
    <dgm:pt modelId="{9567C7C5-86DE-4546-964B-C3B71A950D09}" type="pres">
      <dgm:prSet presAssocID="{8369D093-1D56-7F42-A88A-3717A0A0B5FD}" presName="childText" presStyleLbl="bgAcc1" presStyleIdx="1" presStyleCnt="5" custScaleX="265872">
        <dgm:presLayoutVars>
          <dgm:bulletEnabled val="1"/>
        </dgm:presLayoutVars>
      </dgm:prSet>
      <dgm:spPr/>
    </dgm:pt>
    <dgm:pt modelId="{3BC722C7-80AC-2D47-B88F-136332E45FAE}" type="pres">
      <dgm:prSet presAssocID="{44CC70A7-923D-0740-BE4B-3242BB620532}" presName="Name13" presStyleLbl="parChTrans1D2" presStyleIdx="2" presStyleCnt="5"/>
      <dgm:spPr/>
    </dgm:pt>
    <dgm:pt modelId="{B602AE21-4F74-F542-9F52-7033E9D938A3}" type="pres">
      <dgm:prSet presAssocID="{DE49F645-2570-7A46-A1C5-87D103667C30}" presName="childText" presStyleLbl="bgAcc1" presStyleIdx="2" presStyleCnt="5" custScaleX="265872">
        <dgm:presLayoutVars>
          <dgm:bulletEnabled val="1"/>
        </dgm:presLayoutVars>
      </dgm:prSet>
      <dgm:spPr/>
    </dgm:pt>
    <dgm:pt modelId="{79D8BF97-668C-2F49-9514-88261B03862D}" type="pres">
      <dgm:prSet presAssocID="{00DA735A-9045-4B4A-98C5-3D7E4BEAE768}" presName="Name13" presStyleLbl="parChTrans1D2" presStyleIdx="3" presStyleCnt="5"/>
      <dgm:spPr/>
    </dgm:pt>
    <dgm:pt modelId="{492F8F83-AE19-6645-B1E6-6776E1514579}" type="pres">
      <dgm:prSet presAssocID="{17FDEB81-8B82-2148-9C67-E44A86FC3405}" presName="childText" presStyleLbl="bgAcc1" presStyleIdx="3" presStyleCnt="5" custScaleX="262621">
        <dgm:presLayoutVars>
          <dgm:bulletEnabled val="1"/>
        </dgm:presLayoutVars>
      </dgm:prSet>
      <dgm:spPr/>
    </dgm:pt>
    <dgm:pt modelId="{DD30B20C-63D6-314A-B168-FE3B7A3CD079}" type="pres">
      <dgm:prSet presAssocID="{3679C487-C3F3-0A4A-A769-78407E670A82}" presName="Name13" presStyleLbl="parChTrans1D2" presStyleIdx="4" presStyleCnt="5"/>
      <dgm:spPr/>
    </dgm:pt>
    <dgm:pt modelId="{FC9B04E5-8426-1741-AAC2-B86C7649FB3D}" type="pres">
      <dgm:prSet presAssocID="{A8B273C9-E8D1-B148-81AF-4614CE2B6689}" presName="childText" presStyleLbl="bgAcc1" presStyleIdx="4" presStyleCnt="5" custScaleX="262621">
        <dgm:presLayoutVars>
          <dgm:bulletEnabled val="1"/>
        </dgm:presLayoutVars>
      </dgm:prSet>
      <dgm:spPr/>
    </dgm:pt>
  </dgm:ptLst>
  <dgm:cxnLst>
    <dgm:cxn modelId="{54BFFB01-1ADE-FB4F-9E52-6749767A09CA}" type="presOf" srcId="{74E03788-3B16-6542-B015-A0134A3F5B74}" destId="{8CCCBE81-2030-3C49-8C48-FE6B924FB15D}" srcOrd="0" destOrd="0" presId="urn:microsoft.com/office/officeart/2005/8/layout/hierarchy3"/>
    <dgm:cxn modelId="{1BFBED13-28B6-2946-9942-FF88A4AA2FCB}" type="presOf" srcId="{17FDEB81-8B82-2148-9C67-E44A86FC3405}" destId="{492F8F83-AE19-6645-B1E6-6776E1514579}" srcOrd="0" destOrd="0" presId="urn:microsoft.com/office/officeart/2005/8/layout/hierarchy3"/>
    <dgm:cxn modelId="{55222A17-FF62-2545-8C5F-BE4CE842A3BA}" srcId="{74BD18EB-3C61-104F-88CD-7BC06A2752E8}" destId="{DE49F645-2570-7A46-A1C5-87D103667C30}" srcOrd="2" destOrd="0" parTransId="{44CC70A7-923D-0740-BE4B-3242BB620532}" sibTransId="{FBE0B874-8D12-9548-A9F1-00E36319DC21}"/>
    <dgm:cxn modelId="{1A944C1F-531E-2040-8FD2-37D37004124B}" type="presOf" srcId="{8369D093-1D56-7F42-A88A-3717A0A0B5FD}" destId="{9567C7C5-86DE-4546-964B-C3B71A950D09}" srcOrd="0" destOrd="0" presId="urn:microsoft.com/office/officeart/2005/8/layout/hierarchy3"/>
    <dgm:cxn modelId="{1518FB2E-D87C-C342-8591-C7F15A27513E}" srcId="{74BD18EB-3C61-104F-88CD-7BC06A2752E8}" destId="{8369D093-1D56-7F42-A88A-3717A0A0B5FD}" srcOrd="1" destOrd="0" parTransId="{74E03788-3B16-6542-B015-A0134A3F5B74}" sibTransId="{57549180-FC5C-8549-B09E-8F3F2E7C347E}"/>
    <dgm:cxn modelId="{22CD004E-4F29-3C48-B4A6-310983727D96}" type="presOf" srcId="{44CC70A7-923D-0740-BE4B-3242BB620532}" destId="{3BC722C7-80AC-2D47-B88F-136332E45FAE}" srcOrd="0" destOrd="0" presId="urn:microsoft.com/office/officeart/2005/8/layout/hierarchy3"/>
    <dgm:cxn modelId="{7BFCF74E-0278-944D-AE3E-9B3B7ACE56E0}" srcId="{74BD18EB-3C61-104F-88CD-7BC06A2752E8}" destId="{A8B273C9-E8D1-B148-81AF-4614CE2B6689}" srcOrd="4" destOrd="0" parTransId="{3679C487-C3F3-0A4A-A769-78407E670A82}" sibTransId="{7E15ABE3-D75C-F340-BB5B-E317ADEEA776}"/>
    <dgm:cxn modelId="{425B0D5B-BD81-9C43-BB88-778EB182D9B6}" type="presOf" srcId="{74BD18EB-3C61-104F-88CD-7BC06A2752E8}" destId="{0636496B-EFE0-4E42-AA5D-675943EBC2F7}" srcOrd="1" destOrd="0" presId="urn:microsoft.com/office/officeart/2005/8/layout/hierarchy3"/>
    <dgm:cxn modelId="{862C1683-D309-CC45-B8F5-72690F0058DD}" type="presOf" srcId="{4885353B-C8A3-F14E-9C22-A1478ED9FE91}" destId="{DF97AD86-ED65-4840-862A-960057E446A3}" srcOrd="0" destOrd="0" presId="urn:microsoft.com/office/officeart/2005/8/layout/hierarchy3"/>
    <dgm:cxn modelId="{8F301391-C9AA-0740-A89D-5F718C51CFFA}" type="presOf" srcId="{A8B273C9-E8D1-B148-81AF-4614CE2B6689}" destId="{FC9B04E5-8426-1741-AAC2-B86C7649FB3D}" srcOrd="0" destOrd="0" presId="urn:microsoft.com/office/officeart/2005/8/layout/hierarchy3"/>
    <dgm:cxn modelId="{F113FE94-CD72-C746-9A86-B36654755E06}" srcId="{74BD18EB-3C61-104F-88CD-7BC06A2752E8}" destId="{4885353B-C8A3-F14E-9C22-A1478ED9FE91}" srcOrd="0" destOrd="0" parTransId="{92665CE3-2B65-FE48-91ED-4E069486690E}" sibTransId="{AC5FFBA7-B9D3-CC4D-AB7D-F7FD19DD9E68}"/>
    <dgm:cxn modelId="{7AEA7B97-8C7F-2F43-8997-09D0F316E067}" type="presOf" srcId="{92665CE3-2B65-FE48-91ED-4E069486690E}" destId="{21546123-ACDD-6242-A451-A86C7D4AE7AD}" srcOrd="0" destOrd="0" presId="urn:microsoft.com/office/officeart/2005/8/layout/hierarchy3"/>
    <dgm:cxn modelId="{11C40DA8-3D50-E641-8E2E-2D0655BBAF8B}" type="presOf" srcId="{DE49F645-2570-7A46-A1C5-87D103667C30}" destId="{B602AE21-4F74-F542-9F52-7033E9D938A3}" srcOrd="0" destOrd="0" presId="urn:microsoft.com/office/officeart/2005/8/layout/hierarchy3"/>
    <dgm:cxn modelId="{3FA7A2AC-2B97-A949-B927-E25489CB1ABE}" type="presOf" srcId="{3679C487-C3F3-0A4A-A769-78407E670A82}" destId="{DD30B20C-63D6-314A-B168-FE3B7A3CD079}" srcOrd="0" destOrd="0" presId="urn:microsoft.com/office/officeart/2005/8/layout/hierarchy3"/>
    <dgm:cxn modelId="{025471BA-07DD-3249-9CD0-98506BA9FBCC}" type="presOf" srcId="{00DA735A-9045-4B4A-98C5-3D7E4BEAE768}" destId="{79D8BF97-668C-2F49-9514-88261B03862D}" srcOrd="0" destOrd="0" presId="urn:microsoft.com/office/officeart/2005/8/layout/hierarchy3"/>
    <dgm:cxn modelId="{3EEBADC1-3785-4248-9695-F564A19E97FC}" type="presOf" srcId="{B1C3D908-629C-C34B-9102-0ADF43670C18}" destId="{76034F9E-7247-E04F-95E3-BD358CA92069}" srcOrd="0" destOrd="0" presId="urn:microsoft.com/office/officeart/2005/8/layout/hierarchy3"/>
    <dgm:cxn modelId="{B76EB6E9-5B9D-4349-87CA-051B751AA7E3}" srcId="{74BD18EB-3C61-104F-88CD-7BC06A2752E8}" destId="{17FDEB81-8B82-2148-9C67-E44A86FC3405}" srcOrd="3" destOrd="0" parTransId="{00DA735A-9045-4B4A-98C5-3D7E4BEAE768}" sibTransId="{4CB3B9B4-2C8C-604E-9D23-747E0C8D7FCB}"/>
    <dgm:cxn modelId="{D90513F6-3080-C346-9B81-27E9520C4EFE}" srcId="{B1C3D908-629C-C34B-9102-0ADF43670C18}" destId="{74BD18EB-3C61-104F-88CD-7BC06A2752E8}" srcOrd="0" destOrd="0" parTransId="{15846277-2075-C749-9072-A59EA5A9B66E}" sibTransId="{C529E1CC-1EC2-D449-B643-73A29FDCB162}"/>
    <dgm:cxn modelId="{00E02FF7-E3E3-E443-82DE-37C3725794D8}" type="presOf" srcId="{74BD18EB-3C61-104F-88CD-7BC06A2752E8}" destId="{573F8308-FE74-A44E-B059-36F2DA0EB00B}" srcOrd="0" destOrd="0" presId="urn:microsoft.com/office/officeart/2005/8/layout/hierarchy3"/>
    <dgm:cxn modelId="{59A48FC4-B9A2-FA45-9113-CAEA328F2D29}" type="presParOf" srcId="{76034F9E-7247-E04F-95E3-BD358CA92069}" destId="{10437655-1BB8-0D4A-9B9C-25A8D6FE26F8}" srcOrd="0" destOrd="0" presId="urn:microsoft.com/office/officeart/2005/8/layout/hierarchy3"/>
    <dgm:cxn modelId="{7D5A5EC4-708A-C046-9827-1302512645F1}" type="presParOf" srcId="{10437655-1BB8-0D4A-9B9C-25A8D6FE26F8}" destId="{30891044-800C-DA4D-B23F-63793E4137E1}" srcOrd="0" destOrd="0" presId="urn:microsoft.com/office/officeart/2005/8/layout/hierarchy3"/>
    <dgm:cxn modelId="{A0837F3B-6D34-3741-8099-0C4CFD230B52}" type="presParOf" srcId="{30891044-800C-DA4D-B23F-63793E4137E1}" destId="{573F8308-FE74-A44E-B059-36F2DA0EB00B}" srcOrd="0" destOrd="0" presId="urn:microsoft.com/office/officeart/2005/8/layout/hierarchy3"/>
    <dgm:cxn modelId="{E4226F90-D2E1-9C44-BA9F-39B938A9814F}" type="presParOf" srcId="{30891044-800C-DA4D-B23F-63793E4137E1}" destId="{0636496B-EFE0-4E42-AA5D-675943EBC2F7}" srcOrd="1" destOrd="0" presId="urn:microsoft.com/office/officeart/2005/8/layout/hierarchy3"/>
    <dgm:cxn modelId="{645F11B7-D04E-3243-A19A-A231FF61F64A}" type="presParOf" srcId="{10437655-1BB8-0D4A-9B9C-25A8D6FE26F8}" destId="{58F7364C-E1E4-7C41-B892-8F61C2EE77AF}" srcOrd="1" destOrd="0" presId="urn:microsoft.com/office/officeart/2005/8/layout/hierarchy3"/>
    <dgm:cxn modelId="{3F6CE9E3-FE26-234C-AB7E-6AB2E338819A}" type="presParOf" srcId="{58F7364C-E1E4-7C41-B892-8F61C2EE77AF}" destId="{21546123-ACDD-6242-A451-A86C7D4AE7AD}" srcOrd="0" destOrd="0" presId="urn:microsoft.com/office/officeart/2005/8/layout/hierarchy3"/>
    <dgm:cxn modelId="{D0139A75-A018-D84D-965B-E87FE1BA0CD6}" type="presParOf" srcId="{58F7364C-E1E4-7C41-B892-8F61C2EE77AF}" destId="{DF97AD86-ED65-4840-862A-960057E446A3}" srcOrd="1" destOrd="0" presId="urn:microsoft.com/office/officeart/2005/8/layout/hierarchy3"/>
    <dgm:cxn modelId="{FD021438-9C72-E646-A224-7B3B366245B3}" type="presParOf" srcId="{58F7364C-E1E4-7C41-B892-8F61C2EE77AF}" destId="{8CCCBE81-2030-3C49-8C48-FE6B924FB15D}" srcOrd="2" destOrd="0" presId="urn:microsoft.com/office/officeart/2005/8/layout/hierarchy3"/>
    <dgm:cxn modelId="{CF08AA2C-A1A5-F44F-ADA6-5C99E9C9F76D}" type="presParOf" srcId="{58F7364C-E1E4-7C41-B892-8F61C2EE77AF}" destId="{9567C7C5-86DE-4546-964B-C3B71A950D09}" srcOrd="3" destOrd="0" presId="urn:microsoft.com/office/officeart/2005/8/layout/hierarchy3"/>
    <dgm:cxn modelId="{6EA215B3-1496-4C49-9CEA-4688A34FD3C8}" type="presParOf" srcId="{58F7364C-E1E4-7C41-B892-8F61C2EE77AF}" destId="{3BC722C7-80AC-2D47-B88F-136332E45FAE}" srcOrd="4" destOrd="0" presId="urn:microsoft.com/office/officeart/2005/8/layout/hierarchy3"/>
    <dgm:cxn modelId="{6D61F0E4-A993-194E-8C93-51EBCE2BC3CA}" type="presParOf" srcId="{58F7364C-E1E4-7C41-B892-8F61C2EE77AF}" destId="{B602AE21-4F74-F542-9F52-7033E9D938A3}" srcOrd="5" destOrd="0" presId="urn:microsoft.com/office/officeart/2005/8/layout/hierarchy3"/>
    <dgm:cxn modelId="{24EDA663-FFC8-CC47-A9E8-78F13312CAE7}" type="presParOf" srcId="{58F7364C-E1E4-7C41-B892-8F61C2EE77AF}" destId="{79D8BF97-668C-2F49-9514-88261B03862D}" srcOrd="6" destOrd="0" presId="urn:microsoft.com/office/officeart/2005/8/layout/hierarchy3"/>
    <dgm:cxn modelId="{B2FD5290-5043-404E-8CB1-6A2F83B8B2B7}" type="presParOf" srcId="{58F7364C-E1E4-7C41-B892-8F61C2EE77AF}" destId="{492F8F83-AE19-6645-B1E6-6776E1514579}" srcOrd="7" destOrd="0" presId="urn:microsoft.com/office/officeart/2005/8/layout/hierarchy3"/>
    <dgm:cxn modelId="{BFC1E196-AC90-7341-954D-A5ED79B4CAED}" type="presParOf" srcId="{58F7364C-E1E4-7C41-B892-8F61C2EE77AF}" destId="{DD30B20C-63D6-314A-B168-FE3B7A3CD079}" srcOrd="8" destOrd="0" presId="urn:microsoft.com/office/officeart/2005/8/layout/hierarchy3"/>
    <dgm:cxn modelId="{9323DFCF-6568-6449-86E4-F817F9AD6558}" type="presParOf" srcId="{58F7364C-E1E4-7C41-B892-8F61C2EE77AF}" destId="{FC9B04E5-8426-1741-AAC2-B86C7649FB3D}" srcOrd="9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B1C3D908-629C-C34B-9102-0ADF43670C18}" type="doc">
      <dgm:prSet loTypeId="urn:microsoft.com/office/officeart/2005/8/layout/hierarchy3" loCatId="" qsTypeId="urn:microsoft.com/office/officeart/2005/8/quickstyle/simple1" qsCatId="simple" csTypeId="urn:microsoft.com/office/officeart/2005/8/colors/accent5_2" csCatId="accent5" phldr="1"/>
      <dgm:spPr/>
      <dgm:t>
        <a:bodyPr/>
        <a:lstStyle/>
        <a:p>
          <a:endParaRPr lang="en-US"/>
        </a:p>
      </dgm:t>
    </dgm:pt>
    <dgm:pt modelId="{74BD18EB-3C61-104F-88CD-7BC06A2752E8}">
      <dgm:prSet phldrT="[Text]" custT="1"/>
      <dgm:spPr>
        <a:xfrm>
          <a:off x="1566" y="140067"/>
          <a:ext cx="2936560" cy="559087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RH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04 CF-LVAD recipients</a:t>
          </a:r>
        </a:p>
      </dgm:t>
    </dgm:pt>
    <dgm:pt modelId="{15846277-2075-C749-9072-A59EA5A9B66E}" type="par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C529E1CC-1EC2-D449-B643-73A29FDCB162}" type="sib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4885353B-C8A3-F14E-9C22-A1478ED9FE91}">
      <dgm:prSet phldrT="[Text]" custT="1"/>
      <dgm:spPr>
        <a:xfrm>
          <a:off x="588878" y="838925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died after LVAD implant in index visit</a:t>
          </a:r>
        </a:p>
      </dgm:t>
    </dgm:pt>
    <dgm:pt modelId="{92665CE3-2B65-FE48-91ED-4E069486690E}" type="parTrans" cxnId="{F113FE94-CD72-C746-9A86-B36654755E06}">
      <dgm:prSet/>
      <dgm:spPr>
        <a:xfrm>
          <a:off x="295222" y="699154"/>
          <a:ext cx="293656" cy="4193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315"/>
              </a:lnTo>
              <a:lnTo>
                <a:pt x="293656" y="419315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AC5FFBA7-B9D3-CC4D-AB7D-F7FD19DD9E68}" type="sibTrans" cxnId="{F113FE94-CD72-C746-9A86-B36654755E06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8369D093-1D56-7F42-A88A-3717A0A0B5FD}">
      <dgm:prSet phldrT="[Text]" custT="1"/>
      <dgm:spPr>
        <a:xfrm>
          <a:off x="588878" y="1537784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47 had missing BNP values</a:t>
          </a:r>
        </a:p>
      </dgm:t>
    </dgm:pt>
    <dgm:pt modelId="{74E03788-3B16-6542-B015-A0134A3F5B74}" type="parTrans" cxnId="{1518FB2E-D87C-C342-8591-C7F15A27513E}">
      <dgm:prSet/>
      <dgm:spPr>
        <a:xfrm>
          <a:off x="295222" y="699154"/>
          <a:ext cx="293656" cy="1118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8174"/>
              </a:lnTo>
              <a:lnTo>
                <a:pt x="293656" y="1118174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57549180-FC5C-8549-B09E-8F3F2E7C347E}" type="sibTrans" cxnId="{1518FB2E-D87C-C342-8591-C7F15A27513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76034F9E-7247-E04F-95E3-BD358CA92069}" type="pres">
      <dgm:prSet presAssocID="{B1C3D908-629C-C34B-9102-0ADF43670C1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0437655-1BB8-0D4A-9B9C-25A8D6FE26F8}" type="pres">
      <dgm:prSet presAssocID="{74BD18EB-3C61-104F-88CD-7BC06A2752E8}" presName="root" presStyleCnt="0"/>
      <dgm:spPr/>
    </dgm:pt>
    <dgm:pt modelId="{30891044-800C-DA4D-B23F-63793E4137E1}" type="pres">
      <dgm:prSet presAssocID="{74BD18EB-3C61-104F-88CD-7BC06A2752E8}" presName="rootComposite" presStyleCnt="0"/>
      <dgm:spPr/>
    </dgm:pt>
    <dgm:pt modelId="{573F8308-FE74-A44E-B059-36F2DA0EB00B}" type="pres">
      <dgm:prSet presAssocID="{74BD18EB-3C61-104F-88CD-7BC06A2752E8}" presName="rootText" presStyleLbl="node1" presStyleIdx="0" presStyleCnt="1" custScaleX="262621"/>
      <dgm:spPr/>
    </dgm:pt>
    <dgm:pt modelId="{0636496B-EFE0-4E42-AA5D-675943EBC2F7}" type="pres">
      <dgm:prSet presAssocID="{74BD18EB-3C61-104F-88CD-7BC06A2752E8}" presName="rootConnector" presStyleLbl="node1" presStyleIdx="0" presStyleCnt="1"/>
      <dgm:spPr/>
    </dgm:pt>
    <dgm:pt modelId="{58F7364C-E1E4-7C41-B892-8F61C2EE77AF}" type="pres">
      <dgm:prSet presAssocID="{74BD18EB-3C61-104F-88CD-7BC06A2752E8}" presName="childShape" presStyleCnt="0"/>
      <dgm:spPr/>
    </dgm:pt>
    <dgm:pt modelId="{21546123-ACDD-6242-A451-A86C7D4AE7AD}" type="pres">
      <dgm:prSet presAssocID="{92665CE3-2B65-FE48-91ED-4E069486690E}" presName="Name13" presStyleLbl="parChTrans1D2" presStyleIdx="0" presStyleCnt="2"/>
      <dgm:spPr/>
    </dgm:pt>
    <dgm:pt modelId="{DF97AD86-ED65-4840-862A-960057E446A3}" type="pres">
      <dgm:prSet presAssocID="{4885353B-C8A3-F14E-9C22-A1478ED9FE91}" presName="childText" presStyleLbl="bgAcc1" presStyleIdx="0" presStyleCnt="2" custScaleX="262621">
        <dgm:presLayoutVars>
          <dgm:bulletEnabled val="1"/>
        </dgm:presLayoutVars>
      </dgm:prSet>
      <dgm:spPr/>
    </dgm:pt>
    <dgm:pt modelId="{8CCCBE81-2030-3C49-8C48-FE6B924FB15D}" type="pres">
      <dgm:prSet presAssocID="{74E03788-3B16-6542-B015-A0134A3F5B74}" presName="Name13" presStyleLbl="parChTrans1D2" presStyleIdx="1" presStyleCnt="2"/>
      <dgm:spPr/>
    </dgm:pt>
    <dgm:pt modelId="{9567C7C5-86DE-4546-964B-C3B71A950D09}" type="pres">
      <dgm:prSet presAssocID="{8369D093-1D56-7F42-A88A-3717A0A0B5FD}" presName="childText" presStyleLbl="bgAcc1" presStyleIdx="1" presStyleCnt="2" custScaleX="262621">
        <dgm:presLayoutVars>
          <dgm:bulletEnabled val="1"/>
        </dgm:presLayoutVars>
      </dgm:prSet>
      <dgm:spPr/>
    </dgm:pt>
  </dgm:ptLst>
  <dgm:cxnLst>
    <dgm:cxn modelId="{54BFFB01-1ADE-FB4F-9E52-6749767A09CA}" type="presOf" srcId="{74E03788-3B16-6542-B015-A0134A3F5B74}" destId="{8CCCBE81-2030-3C49-8C48-FE6B924FB15D}" srcOrd="0" destOrd="0" presId="urn:microsoft.com/office/officeart/2005/8/layout/hierarchy3"/>
    <dgm:cxn modelId="{1A944C1F-531E-2040-8FD2-37D37004124B}" type="presOf" srcId="{8369D093-1D56-7F42-A88A-3717A0A0B5FD}" destId="{9567C7C5-86DE-4546-964B-C3B71A950D09}" srcOrd="0" destOrd="0" presId="urn:microsoft.com/office/officeart/2005/8/layout/hierarchy3"/>
    <dgm:cxn modelId="{1518FB2E-D87C-C342-8591-C7F15A27513E}" srcId="{74BD18EB-3C61-104F-88CD-7BC06A2752E8}" destId="{8369D093-1D56-7F42-A88A-3717A0A0B5FD}" srcOrd="1" destOrd="0" parTransId="{74E03788-3B16-6542-B015-A0134A3F5B74}" sibTransId="{57549180-FC5C-8549-B09E-8F3F2E7C347E}"/>
    <dgm:cxn modelId="{425B0D5B-BD81-9C43-BB88-778EB182D9B6}" type="presOf" srcId="{74BD18EB-3C61-104F-88CD-7BC06A2752E8}" destId="{0636496B-EFE0-4E42-AA5D-675943EBC2F7}" srcOrd="1" destOrd="0" presId="urn:microsoft.com/office/officeart/2005/8/layout/hierarchy3"/>
    <dgm:cxn modelId="{862C1683-D309-CC45-B8F5-72690F0058DD}" type="presOf" srcId="{4885353B-C8A3-F14E-9C22-A1478ED9FE91}" destId="{DF97AD86-ED65-4840-862A-960057E446A3}" srcOrd="0" destOrd="0" presId="urn:microsoft.com/office/officeart/2005/8/layout/hierarchy3"/>
    <dgm:cxn modelId="{F113FE94-CD72-C746-9A86-B36654755E06}" srcId="{74BD18EB-3C61-104F-88CD-7BC06A2752E8}" destId="{4885353B-C8A3-F14E-9C22-A1478ED9FE91}" srcOrd="0" destOrd="0" parTransId="{92665CE3-2B65-FE48-91ED-4E069486690E}" sibTransId="{AC5FFBA7-B9D3-CC4D-AB7D-F7FD19DD9E68}"/>
    <dgm:cxn modelId="{7AEA7B97-8C7F-2F43-8997-09D0F316E067}" type="presOf" srcId="{92665CE3-2B65-FE48-91ED-4E069486690E}" destId="{21546123-ACDD-6242-A451-A86C7D4AE7AD}" srcOrd="0" destOrd="0" presId="urn:microsoft.com/office/officeart/2005/8/layout/hierarchy3"/>
    <dgm:cxn modelId="{3EEBADC1-3785-4248-9695-F564A19E97FC}" type="presOf" srcId="{B1C3D908-629C-C34B-9102-0ADF43670C18}" destId="{76034F9E-7247-E04F-95E3-BD358CA92069}" srcOrd="0" destOrd="0" presId="urn:microsoft.com/office/officeart/2005/8/layout/hierarchy3"/>
    <dgm:cxn modelId="{D90513F6-3080-C346-9B81-27E9520C4EFE}" srcId="{B1C3D908-629C-C34B-9102-0ADF43670C18}" destId="{74BD18EB-3C61-104F-88CD-7BC06A2752E8}" srcOrd="0" destOrd="0" parTransId="{15846277-2075-C749-9072-A59EA5A9B66E}" sibTransId="{C529E1CC-1EC2-D449-B643-73A29FDCB162}"/>
    <dgm:cxn modelId="{00E02FF7-E3E3-E443-82DE-37C3725794D8}" type="presOf" srcId="{74BD18EB-3C61-104F-88CD-7BC06A2752E8}" destId="{573F8308-FE74-A44E-B059-36F2DA0EB00B}" srcOrd="0" destOrd="0" presId="urn:microsoft.com/office/officeart/2005/8/layout/hierarchy3"/>
    <dgm:cxn modelId="{59A48FC4-B9A2-FA45-9113-CAEA328F2D29}" type="presParOf" srcId="{76034F9E-7247-E04F-95E3-BD358CA92069}" destId="{10437655-1BB8-0D4A-9B9C-25A8D6FE26F8}" srcOrd="0" destOrd="0" presId="urn:microsoft.com/office/officeart/2005/8/layout/hierarchy3"/>
    <dgm:cxn modelId="{7D5A5EC4-708A-C046-9827-1302512645F1}" type="presParOf" srcId="{10437655-1BB8-0D4A-9B9C-25A8D6FE26F8}" destId="{30891044-800C-DA4D-B23F-63793E4137E1}" srcOrd="0" destOrd="0" presId="urn:microsoft.com/office/officeart/2005/8/layout/hierarchy3"/>
    <dgm:cxn modelId="{A0837F3B-6D34-3741-8099-0C4CFD230B52}" type="presParOf" srcId="{30891044-800C-DA4D-B23F-63793E4137E1}" destId="{573F8308-FE74-A44E-B059-36F2DA0EB00B}" srcOrd="0" destOrd="0" presId="urn:microsoft.com/office/officeart/2005/8/layout/hierarchy3"/>
    <dgm:cxn modelId="{E4226F90-D2E1-9C44-BA9F-39B938A9814F}" type="presParOf" srcId="{30891044-800C-DA4D-B23F-63793E4137E1}" destId="{0636496B-EFE0-4E42-AA5D-675943EBC2F7}" srcOrd="1" destOrd="0" presId="urn:microsoft.com/office/officeart/2005/8/layout/hierarchy3"/>
    <dgm:cxn modelId="{645F11B7-D04E-3243-A19A-A231FF61F64A}" type="presParOf" srcId="{10437655-1BB8-0D4A-9B9C-25A8D6FE26F8}" destId="{58F7364C-E1E4-7C41-B892-8F61C2EE77AF}" srcOrd="1" destOrd="0" presId="urn:microsoft.com/office/officeart/2005/8/layout/hierarchy3"/>
    <dgm:cxn modelId="{3F6CE9E3-FE26-234C-AB7E-6AB2E338819A}" type="presParOf" srcId="{58F7364C-E1E4-7C41-B892-8F61C2EE77AF}" destId="{21546123-ACDD-6242-A451-A86C7D4AE7AD}" srcOrd="0" destOrd="0" presId="urn:microsoft.com/office/officeart/2005/8/layout/hierarchy3"/>
    <dgm:cxn modelId="{D0139A75-A018-D84D-965B-E87FE1BA0CD6}" type="presParOf" srcId="{58F7364C-E1E4-7C41-B892-8F61C2EE77AF}" destId="{DF97AD86-ED65-4840-862A-960057E446A3}" srcOrd="1" destOrd="0" presId="urn:microsoft.com/office/officeart/2005/8/layout/hierarchy3"/>
    <dgm:cxn modelId="{FD021438-9C72-E646-A224-7B3B366245B3}" type="presParOf" srcId="{58F7364C-E1E4-7C41-B892-8F61C2EE77AF}" destId="{8CCCBE81-2030-3C49-8C48-FE6B924FB15D}" srcOrd="2" destOrd="0" presId="urn:microsoft.com/office/officeart/2005/8/layout/hierarchy3"/>
    <dgm:cxn modelId="{CF08AA2C-A1A5-F44F-ADA6-5C99E9C9F76D}" type="presParOf" srcId="{58F7364C-E1E4-7C41-B892-8F61C2EE77AF}" destId="{9567C7C5-86DE-4546-964B-C3B71A950D09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B1C3D908-629C-C34B-9102-0ADF43670C18}" type="doc">
      <dgm:prSet loTypeId="urn:microsoft.com/office/officeart/2005/8/layout/hierarchy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4BD18EB-3C61-104F-88CD-7BC06A2752E8}">
      <dgm:prSet phldrT="[Text]" custT="1"/>
      <dgm:spPr>
        <a:xfrm>
          <a:off x="1566" y="216449"/>
          <a:ext cx="2936560" cy="559087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 b="1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TOTAL </a:t>
          </a:r>
        </a:p>
        <a:p>
          <a:pPr>
            <a:buNone/>
          </a:pPr>
          <a:r>
            <a:rPr lang="en-US" sz="1400" b="1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61 CF-LVAD recipients</a:t>
          </a:r>
        </a:p>
      </dgm:t>
    </dgm:pt>
    <dgm:pt modelId="{15846277-2075-C749-9072-A59EA5A9B66E}" type="par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C529E1CC-1EC2-D449-B643-73A29FDCB162}" type="sibTrans" cxnId="{D90513F6-3080-C346-9B81-27E9520C4EF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4885353B-C8A3-F14E-9C22-A1478ED9FE91}">
      <dgm:prSet phldrT="[Text]" custT="1"/>
      <dgm:spPr>
        <a:xfrm>
          <a:off x="588878" y="915307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05 TGH</a:t>
          </a:r>
        </a:p>
      </dgm:t>
    </dgm:pt>
    <dgm:pt modelId="{92665CE3-2B65-FE48-91ED-4E069486690E}" type="parTrans" cxnId="{F113FE94-CD72-C746-9A86-B36654755E06}">
      <dgm:prSet/>
      <dgm:spPr>
        <a:xfrm>
          <a:off x="295222" y="775536"/>
          <a:ext cx="293656" cy="4193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315"/>
              </a:lnTo>
              <a:lnTo>
                <a:pt x="293656" y="419315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AC5FFBA7-B9D3-CC4D-AB7D-F7FD19DD9E68}" type="sibTrans" cxnId="{F113FE94-CD72-C746-9A86-B36654755E06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8369D093-1D56-7F42-A88A-3717A0A0B5FD}">
      <dgm:prSet phldrT="[Text]" custT="1"/>
      <dgm:spPr>
        <a:xfrm>
          <a:off x="588878" y="1614166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56 RH</a:t>
          </a:r>
        </a:p>
      </dgm:t>
    </dgm:pt>
    <dgm:pt modelId="{74E03788-3B16-6542-B015-A0134A3F5B74}" type="parTrans" cxnId="{1518FB2E-D87C-C342-8591-C7F15A27513E}">
      <dgm:prSet/>
      <dgm:spPr>
        <a:xfrm>
          <a:off x="295222" y="775536"/>
          <a:ext cx="293656" cy="1118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8174"/>
              </a:lnTo>
              <a:lnTo>
                <a:pt x="293656" y="111817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57549180-FC5C-8549-B09E-8F3F2E7C347E}" type="sibTrans" cxnId="{1518FB2E-D87C-C342-8591-C7F15A27513E}">
      <dgm:prSet/>
      <dgm:spPr/>
      <dgm:t>
        <a:bodyPr/>
        <a:lstStyle/>
        <a:p>
          <a:endParaRPr lang="en-US" sz="1800">
            <a:latin typeface="Times" pitchFamily="2" charset="0"/>
          </a:endParaRPr>
        </a:p>
      </dgm:t>
    </dgm:pt>
    <dgm:pt modelId="{76034F9E-7247-E04F-95E3-BD358CA92069}" type="pres">
      <dgm:prSet presAssocID="{B1C3D908-629C-C34B-9102-0ADF43670C1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0437655-1BB8-0D4A-9B9C-25A8D6FE26F8}" type="pres">
      <dgm:prSet presAssocID="{74BD18EB-3C61-104F-88CD-7BC06A2752E8}" presName="root" presStyleCnt="0"/>
      <dgm:spPr/>
    </dgm:pt>
    <dgm:pt modelId="{30891044-800C-DA4D-B23F-63793E4137E1}" type="pres">
      <dgm:prSet presAssocID="{74BD18EB-3C61-104F-88CD-7BC06A2752E8}" presName="rootComposite" presStyleCnt="0"/>
      <dgm:spPr/>
    </dgm:pt>
    <dgm:pt modelId="{573F8308-FE74-A44E-B059-36F2DA0EB00B}" type="pres">
      <dgm:prSet presAssocID="{74BD18EB-3C61-104F-88CD-7BC06A2752E8}" presName="rootText" presStyleLbl="node1" presStyleIdx="0" presStyleCnt="1" custScaleX="262621"/>
      <dgm:spPr/>
    </dgm:pt>
    <dgm:pt modelId="{0636496B-EFE0-4E42-AA5D-675943EBC2F7}" type="pres">
      <dgm:prSet presAssocID="{74BD18EB-3C61-104F-88CD-7BC06A2752E8}" presName="rootConnector" presStyleLbl="node1" presStyleIdx="0" presStyleCnt="1"/>
      <dgm:spPr/>
    </dgm:pt>
    <dgm:pt modelId="{58F7364C-E1E4-7C41-B892-8F61C2EE77AF}" type="pres">
      <dgm:prSet presAssocID="{74BD18EB-3C61-104F-88CD-7BC06A2752E8}" presName="childShape" presStyleCnt="0"/>
      <dgm:spPr/>
    </dgm:pt>
    <dgm:pt modelId="{21546123-ACDD-6242-A451-A86C7D4AE7AD}" type="pres">
      <dgm:prSet presAssocID="{92665CE3-2B65-FE48-91ED-4E069486690E}" presName="Name13" presStyleLbl="parChTrans1D2" presStyleIdx="0" presStyleCnt="2"/>
      <dgm:spPr/>
    </dgm:pt>
    <dgm:pt modelId="{DF97AD86-ED65-4840-862A-960057E446A3}" type="pres">
      <dgm:prSet presAssocID="{4885353B-C8A3-F14E-9C22-A1478ED9FE91}" presName="childText" presStyleLbl="bgAcc1" presStyleIdx="0" presStyleCnt="2" custScaleX="262621">
        <dgm:presLayoutVars>
          <dgm:bulletEnabled val="1"/>
        </dgm:presLayoutVars>
      </dgm:prSet>
      <dgm:spPr/>
    </dgm:pt>
    <dgm:pt modelId="{8CCCBE81-2030-3C49-8C48-FE6B924FB15D}" type="pres">
      <dgm:prSet presAssocID="{74E03788-3B16-6542-B015-A0134A3F5B74}" presName="Name13" presStyleLbl="parChTrans1D2" presStyleIdx="1" presStyleCnt="2"/>
      <dgm:spPr/>
    </dgm:pt>
    <dgm:pt modelId="{9567C7C5-86DE-4546-964B-C3B71A950D09}" type="pres">
      <dgm:prSet presAssocID="{8369D093-1D56-7F42-A88A-3717A0A0B5FD}" presName="childText" presStyleLbl="bgAcc1" presStyleIdx="1" presStyleCnt="2" custScaleX="262621">
        <dgm:presLayoutVars>
          <dgm:bulletEnabled val="1"/>
        </dgm:presLayoutVars>
      </dgm:prSet>
      <dgm:spPr/>
    </dgm:pt>
  </dgm:ptLst>
  <dgm:cxnLst>
    <dgm:cxn modelId="{54BFFB01-1ADE-FB4F-9E52-6749767A09CA}" type="presOf" srcId="{74E03788-3B16-6542-B015-A0134A3F5B74}" destId="{8CCCBE81-2030-3C49-8C48-FE6B924FB15D}" srcOrd="0" destOrd="0" presId="urn:microsoft.com/office/officeart/2005/8/layout/hierarchy3"/>
    <dgm:cxn modelId="{1A944C1F-531E-2040-8FD2-37D37004124B}" type="presOf" srcId="{8369D093-1D56-7F42-A88A-3717A0A0B5FD}" destId="{9567C7C5-86DE-4546-964B-C3B71A950D09}" srcOrd="0" destOrd="0" presId="urn:microsoft.com/office/officeart/2005/8/layout/hierarchy3"/>
    <dgm:cxn modelId="{1518FB2E-D87C-C342-8591-C7F15A27513E}" srcId="{74BD18EB-3C61-104F-88CD-7BC06A2752E8}" destId="{8369D093-1D56-7F42-A88A-3717A0A0B5FD}" srcOrd="1" destOrd="0" parTransId="{74E03788-3B16-6542-B015-A0134A3F5B74}" sibTransId="{57549180-FC5C-8549-B09E-8F3F2E7C347E}"/>
    <dgm:cxn modelId="{425B0D5B-BD81-9C43-BB88-778EB182D9B6}" type="presOf" srcId="{74BD18EB-3C61-104F-88CD-7BC06A2752E8}" destId="{0636496B-EFE0-4E42-AA5D-675943EBC2F7}" srcOrd="1" destOrd="0" presId="urn:microsoft.com/office/officeart/2005/8/layout/hierarchy3"/>
    <dgm:cxn modelId="{862C1683-D309-CC45-B8F5-72690F0058DD}" type="presOf" srcId="{4885353B-C8A3-F14E-9C22-A1478ED9FE91}" destId="{DF97AD86-ED65-4840-862A-960057E446A3}" srcOrd="0" destOrd="0" presId="urn:microsoft.com/office/officeart/2005/8/layout/hierarchy3"/>
    <dgm:cxn modelId="{F113FE94-CD72-C746-9A86-B36654755E06}" srcId="{74BD18EB-3C61-104F-88CD-7BC06A2752E8}" destId="{4885353B-C8A3-F14E-9C22-A1478ED9FE91}" srcOrd="0" destOrd="0" parTransId="{92665CE3-2B65-FE48-91ED-4E069486690E}" sibTransId="{AC5FFBA7-B9D3-CC4D-AB7D-F7FD19DD9E68}"/>
    <dgm:cxn modelId="{7AEA7B97-8C7F-2F43-8997-09D0F316E067}" type="presOf" srcId="{92665CE3-2B65-FE48-91ED-4E069486690E}" destId="{21546123-ACDD-6242-A451-A86C7D4AE7AD}" srcOrd="0" destOrd="0" presId="urn:microsoft.com/office/officeart/2005/8/layout/hierarchy3"/>
    <dgm:cxn modelId="{3EEBADC1-3785-4248-9695-F564A19E97FC}" type="presOf" srcId="{B1C3D908-629C-C34B-9102-0ADF43670C18}" destId="{76034F9E-7247-E04F-95E3-BD358CA92069}" srcOrd="0" destOrd="0" presId="urn:microsoft.com/office/officeart/2005/8/layout/hierarchy3"/>
    <dgm:cxn modelId="{D90513F6-3080-C346-9B81-27E9520C4EFE}" srcId="{B1C3D908-629C-C34B-9102-0ADF43670C18}" destId="{74BD18EB-3C61-104F-88CD-7BC06A2752E8}" srcOrd="0" destOrd="0" parTransId="{15846277-2075-C749-9072-A59EA5A9B66E}" sibTransId="{C529E1CC-1EC2-D449-B643-73A29FDCB162}"/>
    <dgm:cxn modelId="{00E02FF7-E3E3-E443-82DE-37C3725794D8}" type="presOf" srcId="{74BD18EB-3C61-104F-88CD-7BC06A2752E8}" destId="{573F8308-FE74-A44E-B059-36F2DA0EB00B}" srcOrd="0" destOrd="0" presId="urn:microsoft.com/office/officeart/2005/8/layout/hierarchy3"/>
    <dgm:cxn modelId="{59A48FC4-B9A2-FA45-9113-CAEA328F2D29}" type="presParOf" srcId="{76034F9E-7247-E04F-95E3-BD358CA92069}" destId="{10437655-1BB8-0D4A-9B9C-25A8D6FE26F8}" srcOrd="0" destOrd="0" presId="urn:microsoft.com/office/officeart/2005/8/layout/hierarchy3"/>
    <dgm:cxn modelId="{7D5A5EC4-708A-C046-9827-1302512645F1}" type="presParOf" srcId="{10437655-1BB8-0D4A-9B9C-25A8D6FE26F8}" destId="{30891044-800C-DA4D-B23F-63793E4137E1}" srcOrd="0" destOrd="0" presId="urn:microsoft.com/office/officeart/2005/8/layout/hierarchy3"/>
    <dgm:cxn modelId="{A0837F3B-6D34-3741-8099-0C4CFD230B52}" type="presParOf" srcId="{30891044-800C-DA4D-B23F-63793E4137E1}" destId="{573F8308-FE74-A44E-B059-36F2DA0EB00B}" srcOrd="0" destOrd="0" presId="urn:microsoft.com/office/officeart/2005/8/layout/hierarchy3"/>
    <dgm:cxn modelId="{E4226F90-D2E1-9C44-BA9F-39B938A9814F}" type="presParOf" srcId="{30891044-800C-DA4D-B23F-63793E4137E1}" destId="{0636496B-EFE0-4E42-AA5D-675943EBC2F7}" srcOrd="1" destOrd="0" presId="urn:microsoft.com/office/officeart/2005/8/layout/hierarchy3"/>
    <dgm:cxn modelId="{645F11B7-D04E-3243-A19A-A231FF61F64A}" type="presParOf" srcId="{10437655-1BB8-0D4A-9B9C-25A8D6FE26F8}" destId="{58F7364C-E1E4-7C41-B892-8F61C2EE77AF}" srcOrd="1" destOrd="0" presId="urn:microsoft.com/office/officeart/2005/8/layout/hierarchy3"/>
    <dgm:cxn modelId="{3F6CE9E3-FE26-234C-AB7E-6AB2E338819A}" type="presParOf" srcId="{58F7364C-E1E4-7C41-B892-8F61C2EE77AF}" destId="{21546123-ACDD-6242-A451-A86C7D4AE7AD}" srcOrd="0" destOrd="0" presId="urn:microsoft.com/office/officeart/2005/8/layout/hierarchy3"/>
    <dgm:cxn modelId="{D0139A75-A018-D84D-965B-E87FE1BA0CD6}" type="presParOf" srcId="{58F7364C-E1E4-7C41-B892-8F61C2EE77AF}" destId="{DF97AD86-ED65-4840-862A-960057E446A3}" srcOrd="1" destOrd="0" presId="urn:microsoft.com/office/officeart/2005/8/layout/hierarchy3"/>
    <dgm:cxn modelId="{FD021438-9C72-E646-A224-7B3B366245B3}" type="presParOf" srcId="{58F7364C-E1E4-7C41-B892-8F61C2EE77AF}" destId="{8CCCBE81-2030-3C49-8C48-FE6B924FB15D}" srcOrd="2" destOrd="0" presId="urn:microsoft.com/office/officeart/2005/8/layout/hierarchy3"/>
    <dgm:cxn modelId="{CF08AA2C-A1A5-F44F-ADA6-5C99E9C9F76D}" type="presParOf" srcId="{58F7364C-E1E4-7C41-B892-8F61C2EE77AF}" destId="{9567C7C5-86DE-4546-964B-C3B71A950D09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73F8308-FE74-A44E-B059-36F2DA0EB00B}">
      <dsp:nvSpPr>
        <dsp:cNvPr id="0" name=""/>
        <dsp:cNvSpPr/>
      </dsp:nvSpPr>
      <dsp:spPr>
        <a:xfrm>
          <a:off x="37291" y="0"/>
          <a:ext cx="2932372" cy="558289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TGH 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85 CF-LVAD recipients</a:t>
          </a:r>
        </a:p>
      </dsp:txBody>
      <dsp:txXfrm>
        <a:off x="53643" y="16352"/>
        <a:ext cx="2899668" cy="525585"/>
      </dsp:txXfrm>
    </dsp:sp>
    <dsp:sp modelId="{21546123-ACDD-6242-A451-A86C7D4AE7AD}">
      <dsp:nvSpPr>
        <dsp:cNvPr id="0" name=""/>
        <dsp:cNvSpPr/>
      </dsp:nvSpPr>
      <dsp:spPr>
        <a:xfrm>
          <a:off x="330528" y="558289"/>
          <a:ext cx="337230" cy="4191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179"/>
              </a:lnTo>
              <a:lnTo>
                <a:pt x="337230" y="419179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97AD86-ED65-4840-862A-960057E446A3}">
      <dsp:nvSpPr>
        <dsp:cNvPr id="0" name=""/>
        <dsp:cNvSpPr/>
      </dsp:nvSpPr>
      <dsp:spPr>
        <a:xfrm>
          <a:off x="667759" y="698324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32 died after LVAD implant in index visit</a:t>
          </a:r>
        </a:p>
      </dsp:txBody>
      <dsp:txXfrm>
        <a:off x="684111" y="714676"/>
        <a:ext cx="2313193" cy="525585"/>
      </dsp:txXfrm>
    </dsp:sp>
    <dsp:sp modelId="{8CCCBE81-2030-3C49-8C48-FE6B924FB15D}">
      <dsp:nvSpPr>
        <dsp:cNvPr id="0" name=""/>
        <dsp:cNvSpPr/>
      </dsp:nvSpPr>
      <dsp:spPr>
        <a:xfrm>
          <a:off x="330528" y="558289"/>
          <a:ext cx="337230" cy="11170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7041"/>
              </a:lnTo>
              <a:lnTo>
                <a:pt x="337230" y="1117041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7C7C5-86DE-4546-964B-C3B71A950D09}">
      <dsp:nvSpPr>
        <dsp:cNvPr id="0" name=""/>
        <dsp:cNvSpPr/>
      </dsp:nvSpPr>
      <dsp:spPr>
        <a:xfrm>
          <a:off x="667759" y="1396186"/>
          <a:ext cx="237493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41 had missing BNP values</a:t>
          </a:r>
        </a:p>
      </dsp:txBody>
      <dsp:txXfrm>
        <a:off x="684111" y="1412538"/>
        <a:ext cx="2342233" cy="525585"/>
      </dsp:txXfrm>
    </dsp:sp>
    <dsp:sp modelId="{3BC722C7-80AC-2D47-B88F-136332E45FAE}">
      <dsp:nvSpPr>
        <dsp:cNvPr id="0" name=""/>
        <dsp:cNvSpPr/>
      </dsp:nvSpPr>
      <dsp:spPr>
        <a:xfrm>
          <a:off x="330528" y="558289"/>
          <a:ext cx="337230" cy="18149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14903"/>
              </a:lnTo>
              <a:lnTo>
                <a:pt x="337230" y="1814903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02AE21-4F74-F542-9F52-7033E9D938A3}">
      <dsp:nvSpPr>
        <dsp:cNvPr id="0" name=""/>
        <dsp:cNvSpPr/>
      </dsp:nvSpPr>
      <dsp:spPr>
        <a:xfrm>
          <a:off x="667759" y="2094048"/>
          <a:ext cx="237493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5 received HTx during index hospitalization</a:t>
          </a:r>
        </a:p>
      </dsp:txBody>
      <dsp:txXfrm>
        <a:off x="684111" y="2110400"/>
        <a:ext cx="2342233" cy="525585"/>
      </dsp:txXfrm>
    </dsp:sp>
    <dsp:sp modelId="{79D8BF97-668C-2F49-9514-88261B03862D}">
      <dsp:nvSpPr>
        <dsp:cNvPr id="0" name=""/>
        <dsp:cNvSpPr/>
      </dsp:nvSpPr>
      <dsp:spPr>
        <a:xfrm>
          <a:off x="330528" y="558289"/>
          <a:ext cx="337230" cy="25127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12766"/>
              </a:lnTo>
              <a:lnTo>
                <a:pt x="337230" y="2512766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2F8F83-AE19-6645-B1E6-6776E1514579}">
      <dsp:nvSpPr>
        <dsp:cNvPr id="0" name=""/>
        <dsp:cNvSpPr/>
      </dsp:nvSpPr>
      <dsp:spPr>
        <a:xfrm>
          <a:off x="667759" y="2791910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had LVAD recovery and explant</a:t>
          </a:r>
        </a:p>
      </dsp:txBody>
      <dsp:txXfrm>
        <a:off x="684111" y="2808262"/>
        <a:ext cx="2313193" cy="525585"/>
      </dsp:txXfrm>
    </dsp:sp>
    <dsp:sp modelId="{DD30B20C-63D6-314A-B168-FE3B7A3CD079}">
      <dsp:nvSpPr>
        <dsp:cNvPr id="0" name=""/>
        <dsp:cNvSpPr/>
      </dsp:nvSpPr>
      <dsp:spPr>
        <a:xfrm>
          <a:off x="330528" y="558289"/>
          <a:ext cx="337230" cy="32106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628"/>
              </a:lnTo>
              <a:lnTo>
                <a:pt x="337230" y="3210628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9B04E5-8426-1741-AAC2-B86C7649FB3D}">
      <dsp:nvSpPr>
        <dsp:cNvPr id="0" name=""/>
        <dsp:cNvSpPr/>
      </dsp:nvSpPr>
      <dsp:spPr>
        <a:xfrm>
          <a:off x="667759" y="3489773"/>
          <a:ext cx="2345897" cy="55828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lost to follow-up</a:t>
          </a:r>
        </a:p>
      </dsp:txBody>
      <dsp:txXfrm>
        <a:off x="684111" y="3506125"/>
        <a:ext cx="2313193" cy="52558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73F8308-FE74-A44E-B059-36F2DA0EB00B}">
      <dsp:nvSpPr>
        <dsp:cNvPr id="0" name=""/>
        <dsp:cNvSpPr/>
      </dsp:nvSpPr>
      <dsp:spPr>
        <a:xfrm>
          <a:off x="1566" y="140067"/>
          <a:ext cx="2936560" cy="559087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RH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04 CF-LVAD recipients</a:t>
          </a:r>
        </a:p>
      </dsp:txBody>
      <dsp:txXfrm>
        <a:off x="17941" y="156442"/>
        <a:ext cx="2903810" cy="526337"/>
      </dsp:txXfrm>
    </dsp:sp>
    <dsp:sp modelId="{21546123-ACDD-6242-A451-A86C7D4AE7AD}">
      <dsp:nvSpPr>
        <dsp:cNvPr id="0" name=""/>
        <dsp:cNvSpPr/>
      </dsp:nvSpPr>
      <dsp:spPr>
        <a:xfrm>
          <a:off x="295222" y="699154"/>
          <a:ext cx="293656" cy="4193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315"/>
              </a:lnTo>
              <a:lnTo>
                <a:pt x="293656" y="419315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97AD86-ED65-4840-862A-960057E446A3}">
      <dsp:nvSpPr>
        <dsp:cNvPr id="0" name=""/>
        <dsp:cNvSpPr/>
      </dsp:nvSpPr>
      <dsp:spPr>
        <a:xfrm>
          <a:off x="588878" y="838925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 died after LVAD implant in index visit</a:t>
          </a:r>
        </a:p>
      </dsp:txBody>
      <dsp:txXfrm>
        <a:off x="605253" y="855300"/>
        <a:ext cx="2316498" cy="526337"/>
      </dsp:txXfrm>
    </dsp:sp>
    <dsp:sp modelId="{8CCCBE81-2030-3C49-8C48-FE6B924FB15D}">
      <dsp:nvSpPr>
        <dsp:cNvPr id="0" name=""/>
        <dsp:cNvSpPr/>
      </dsp:nvSpPr>
      <dsp:spPr>
        <a:xfrm>
          <a:off x="295222" y="699154"/>
          <a:ext cx="293656" cy="1118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8174"/>
              </a:lnTo>
              <a:lnTo>
                <a:pt x="293656" y="1118174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7C7C5-86DE-4546-964B-C3B71A950D09}">
      <dsp:nvSpPr>
        <dsp:cNvPr id="0" name=""/>
        <dsp:cNvSpPr/>
      </dsp:nvSpPr>
      <dsp:spPr>
        <a:xfrm>
          <a:off x="588878" y="1537784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5B9BD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47 had missing BNP values</a:t>
          </a:r>
        </a:p>
      </dsp:txBody>
      <dsp:txXfrm>
        <a:off x="605253" y="1554159"/>
        <a:ext cx="2316498" cy="52633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73F8308-FE74-A44E-B059-36F2DA0EB00B}">
      <dsp:nvSpPr>
        <dsp:cNvPr id="0" name=""/>
        <dsp:cNvSpPr/>
      </dsp:nvSpPr>
      <dsp:spPr>
        <a:xfrm>
          <a:off x="1566" y="216449"/>
          <a:ext cx="2936560" cy="559087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TOTAL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solidFill>
                <a:sysClr val="window" lastClr="FFFFFF"/>
              </a:solidFill>
              <a:latin typeface="Times" pitchFamily="2" charset="0"/>
              <a:ea typeface="+mn-ea"/>
              <a:cs typeface="+mn-cs"/>
            </a:rPr>
            <a:t>161 CF-LVAD recipients</a:t>
          </a:r>
        </a:p>
      </dsp:txBody>
      <dsp:txXfrm>
        <a:off x="17941" y="232824"/>
        <a:ext cx="2903810" cy="526337"/>
      </dsp:txXfrm>
    </dsp:sp>
    <dsp:sp modelId="{21546123-ACDD-6242-A451-A86C7D4AE7AD}">
      <dsp:nvSpPr>
        <dsp:cNvPr id="0" name=""/>
        <dsp:cNvSpPr/>
      </dsp:nvSpPr>
      <dsp:spPr>
        <a:xfrm>
          <a:off x="295222" y="775536"/>
          <a:ext cx="293656" cy="4193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315"/>
              </a:lnTo>
              <a:lnTo>
                <a:pt x="293656" y="419315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97AD86-ED65-4840-862A-960057E446A3}">
      <dsp:nvSpPr>
        <dsp:cNvPr id="0" name=""/>
        <dsp:cNvSpPr/>
      </dsp:nvSpPr>
      <dsp:spPr>
        <a:xfrm>
          <a:off x="588878" y="915307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105 TGH</a:t>
          </a:r>
        </a:p>
      </dsp:txBody>
      <dsp:txXfrm>
        <a:off x="605253" y="931682"/>
        <a:ext cx="2316498" cy="526337"/>
      </dsp:txXfrm>
    </dsp:sp>
    <dsp:sp modelId="{8CCCBE81-2030-3C49-8C48-FE6B924FB15D}">
      <dsp:nvSpPr>
        <dsp:cNvPr id="0" name=""/>
        <dsp:cNvSpPr/>
      </dsp:nvSpPr>
      <dsp:spPr>
        <a:xfrm>
          <a:off x="295222" y="775536"/>
          <a:ext cx="293656" cy="1118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8174"/>
              </a:lnTo>
              <a:lnTo>
                <a:pt x="293656" y="111817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7C7C5-86DE-4546-964B-C3B71A950D09}">
      <dsp:nvSpPr>
        <dsp:cNvPr id="0" name=""/>
        <dsp:cNvSpPr/>
      </dsp:nvSpPr>
      <dsp:spPr>
        <a:xfrm>
          <a:off x="588878" y="1614166"/>
          <a:ext cx="2349248" cy="559087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" pitchFamily="2" charset="0"/>
              <a:ea typeface="+mn-ea"/>
              <a:cs typeface="+mn-cs"/>
            </a:rPr>
            <a:t>56 RH</a:t>
          </a:r>
        </a:p>
      </dsp:txBody>
      <dsp:txXfrm>
        <a:off x="605253" y="1630541"/>
        <a:ext cx="2316498" cy="5263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mbadaris</dc:creator>
  <cp:keywords/>
  <dc:description/>
  <cp:lastModifiedBy>Maria Lambadaris</cp:lastModifiedBy>
  <cp:revision>27</cp:revision>
  <dcterms:created xsi:type="dcterms:W3CDTF">2025-02-13T04:51:00Z</dcterms:created>
  <dcterms:modified xsi:type="dcterms:W3CDTF">2025-03-03T20:58:00Z</dcterms:modified>
</cp:coreProperties>
</file>